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3458" w:rsidRPr="00BE7EF2" w:rsidRDefault="000966E6" w:rsidP="0084387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dditional file 1</w:t>
      </w:r>
    </w:p>
    <w:p w:rsidR="0086150A" w:rsidRPr="00BE7EF2" w:rsidRDefault="0086150A" w:rsidP="003962C3">
      <w:pPr>
        <w:rPr>
          <w:rFonts w:ascii="Arial" w:hAnsi="Arial" w:cs="Arial"/>
          <w:sz w:val="20"/>
          <w:szCs w:val="20"/>
        </w:rPr>
      </w:pPr>
    </w:p>
    <w:p w:rsidR="003962C3" w:rsidRPr="00BE7EF2" w:rsidRDefault="003962C3" w:rsidP="003962C3">
      <w:pPr>
        <w:rPr>
          <w:rFonts w:ascii="Arial" w:hAnsi="Arial" w:cs="Arial"/>
          <w:sz w:val="20"/>
          <w:szCs w:val="20"/>
        </w:rPr>
      </w:pPr>
      <w:r w:rsidRPr="00BE7EF2">
        <w:rPr>
          <w:rFonts w:ascii="Arial" w:hAnsi="Arial" w:cs="Arial"/>
          <w:sz w:val="20"/>
          <w:szCs w:val="20"/>
        </w:rPr>
        <w:t>Appendix 1. Descriptive for the main ED visit-relat</w:t>
      </w:r>
      <w:r w:rsidR="0086150A" w:rsidRPr="00BE7EF2">
        <w:rPr>
          <w:rFonts w:ascii="Arial" w:hAnsi="Arial" w:cs="Arial"/>
          <w:sz w:val="20"/>
          <w:szCs w:val="20"/>
        </w:rPr>
        <w:t>ed outcomes with COPD diagnosis</w:t>
      </w:r>
    </w:p>
    <w:p w:rsidR="0086150A" w:rsidRPr="00BE7EF2" w:rsidRDefault="0086150A" w:rsidP="003962C3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3618"/>
        <w:gridCol w:w="1890"/>
        <w:gridCol w:w="1980"/>
        <w:gridCol w:w="2376"/>
      </w:tblGrid>
      <w:tr w:rsidR="003962C3" w:rsidRPr="00BE7EF2" w:rsidTr="00645D2C">
        <w:tc>
          <w:tcPr>
            <w:tcW w:w="3618" w:type="dxa"/>
          </w:tcPr>
          <w:p w:rsidR="003962C3" w:rsidRPr="00BE7EF2" w:rsidRDefault="003962C3" w:rsidP="00645D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3962C3" w:rsidRPr="00BE7EF2" w:rsidRDefault="003962C3" w:rsidP="00F9774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E7EF2">
              <w:rPr>
                <w:rFonts w:ascii="Arial" w:hAnsi="Arial" w:cs="Arial"/>
                <w:b/>
                <w:sz w:val="20"/>
                <w:szCs w:val="20"/>
              </w:rPr>
              <w:t>2009 N</w:t>
            </w:r>
            <w:r w:rsidR="00F97740" w:rsidRPr="00BE7EF2">
              <w:rPr>
                <w:rFonts w:ascii="Arial" w:hAnsi="Arial" w:cs="Arial"/>
                <w:b/>
                <w:sz w:val="20"/>
                <w:szCs w:val="20"/>
              </w:rPr>
              <w:t>EDS</w:t>
            </w:r>
          </w:p>
        </w:tc>
        <w:tc>
          <w:tcPr>
            <w:tcW w:w="1980" w:type="dxa"/>
          </w:tcPr>
          <w:p w:rsidR="003962C3" w:rsidRPr="00BE7EF2" w:rsidRDefault="003962C3" w:rsidP="00645D2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E7EF2">
              <w:rPr>
                <w:rFonts w:ascii="Arial" w:hAnsi="Arial" w:cs="Arial"/>
                <w:b/>
                <w:sz w:val="20"/>
                <w:szCs w:val="20"/>
              </w:rPr>
              <w:t xml:space="preserve">2010 </w:t>
            </w:r>
            <w:r w:rsidR="00F97740" w:rsidRPr="00BE7EF2">
              <w:rPr>
                <w:rFonts w:ascii="Arial" w:hAnsi="Arial" w:cs="Arial"/>
                <w:b/>
                <w:sz w:val="20"/>
                <w:szCs w:val="20"/>
              </w:rPr>
              <w:t>NEDS</w:t>
            </w:r>
          </w:p>
        </w:tc>
        <w:tc>
          <w:tcPr>
            <w:tcW w:w="2376" w:type="dxa"/>
          </w:tcPr>
          <w:p w:rsidR="003962C3" w:rsidRPr="00BE7EF2" w:rsidRDefault="003962C3" w:rsidP="00645D2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E7EF2">
              <w:rPr>
                <w:rFonts w:ascii="Arial" w:hAnsi="Arial" w:cs="Arial"/>
                <w:b/>
                <w:sz w:val="20"/>
                <w:szCs w:val="20"/>
              </w:rPr>
              <w:t xml:space="preserve">2012 </w:t>
            </w:r>
            <w:r w:rsidR="00F97740" w:rsidRPr="00BE7EF2">
              <w:rPr>
                <w:rFonts w:ascii="Arial" w:hAnsi="Arial" w:cs="Arial"/>
                <w:b/>
                <w:sz w:val="20"/>
                <w:szCs w:val="20"/>
              </w:rPr>
              <w:t>NEDS</w:t>
            </w:r>
          </w:p>
        </w:tc>
      </w:tr>
      <w:tr w:rsidR="003962C3" w:rsidRPr="00BE7EF2" w:rsidTr="00645D2C">
        <w:trPr>
          <w:trHeight w:val="728"/>
        </w:trPr>
        <w:tc>
          <w:tcPr>
            <w:tcW w:w="3618" w:type="dxa"/>
          </w:tcPr>
          <w:p w:rsidR="003962C3" w:rsidRPr="00BE7EF2" w:rsidRDefault="003962C3" w:rsidP="00645D2C">
            <w:pPr>
              <w:rPr>
                <w:rFonts w:ascii="Arial" w:hAnsi="Arial" w:cs="Arial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All COPD E</w:t>
            </w:r>
            <w:r w:rsidR="00F97740" w:rsidRPr="00BE7EF2">
              <w:rPr>
                <w:rFonts w:ascii="Arial" w:hAnsi="Arial" w:cs="Arial"/>
                <w:sz w:val="20"/>
                <w:szCs w:val="20"/>
              </w:rPr>
              <w:t>D visits with COPD as primary Diagnosis,</w:t>
            </w:r>
            <w:r w:rsidRPr="00BE7EF2">
              <w:rPr>
                <w:rFonts w:ascii="Arial" w:hAnsi="Arial" w:cs="Arial"/>
                <w:sz w:val="20"/>
                <w:szCs w:val="20"/>
              </w:rPr>
              <w:t xml:space="preserve"> weighted n(%</w:t>
            </w:r>
            <w:r w:rsidR="00413CEC" w:rsidRPr="00BE7EF2">
              <w:rPr>
                <w:rFonts w:ascii="Arial" w:hAnsi="Arial" w:cs="Arial"/>
                <w:sz w:val="20"/>
                <w:szCs w:val="20"/>
              </w:rPr>
              <w:t>)</w:t>
            </w:r>
            <w:r w:rsidRPr="00BE7EF2">
              <w:rPr>
                <w:rFonts w:ascii="Arial" w:hAnsi="Arial" w:cs="Arial"/>
                <w:sz w:val="20"/>
                <w:szCs w:val="20"/>
              </w:rPr>
              <w:t xml:space="preserve"> of total ED visits</w:t>
            </w:r>
          </w:p>
        </w:tc>
        <w:tc>
          <w:tcPr>
            <w:tcW w:w="1890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</w:t>
            </w:r>
            <w:r w:rsidR="009734D7"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</w:t>
            </w: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19</w:t>
            </w:r>
            <w:r w:rsidR="009734D7"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</w:t>
            </w:r>
            <w:r w:rsidR="00510F67"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76 (</w:t>
            </w: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79)</w:t>
            </w:r>
          </w:p>
        </w:tc>
        <w:tc>
          <w:tcPr>
            <w:tcW w:w="1980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</w:t>
            </w:r>
            <w:r w:rsidR="009734D7"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</w:t>
            </w: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39</w:t>
            </w:r>
            <w:r w:rsidR="009734D7"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</w:t>
            </w: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25 (0.80)</w:t>
            </w:r>
          </w:p>
        </w:tc>
        <w:tc>
          <w:tcPr>
            <w:tcW w:w="2376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,100,378 (0.82)</w:t>
            </w:r>
          </w:p>
        </w:tc>
      </w:tr>
      <w:tr w:rsidR="003962C3" w:rsidRPr="00BE7EF2" w:rsidTr="00645D2C">
        <w:tc>
          <w:tcPr>
            <w:tcW w:w="3618" w:type="dxa"/>
          </w:tcPr>
          <w:p w:rsidR="003962C3" w:rsidRPr="00BE7EF2" w:rsidRDefault="003962C3" w:rsidP="00645D2C">
            <w:pPr>
              <w:rPr>
                <w:rFonts w:ascii="Arial" w:hAnsi="Arial" w:cs="Arial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Total ED charges ($)</w:t>
            </w:r>
          </w:p>
        </w:tc>
        <w:tc>
          <w:tcPr>
            <w:tcW w:w="1890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E7EF2">
              <w:rPr>
                <w:rFonts w:ascii="Arial" w:hAnsi="Arial" w:cs="Arial"/>
                <w:color w:val="000000" w:themeColor="text1"/>
                <w:sz w:val="20"/>
                <w:szCs w:val="20"/>
              </w:rPr>
              <w:t>2,127,534,795</w:t>
            </w:r>
          </w:p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E7EF2">
              <w:rPr>
                <w:rFonts w:ascii="Arial" w:hAnsi="Arial" w:cs="Arial"/>
                <w:color w:val="000000" w:themeColor="text1"/>
                <w:sz w:val="20"/>
                <w:szCs w:val="20"/>
              </w:rPr>
              <w:t>2,319,859,973</w:t>
            </w:r>
          </w:p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76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E7EF2">
              <w:rPr>
                <w:rFonts w:ascii="Arial" w:hAnsi="Arial" w:cs="Arial"/>
                <w:color w:val="000000" w:themeColor="text1"/>
                <w:sz w:val="20"/>
                <w:szCs w:val="20"/>
              </w:rPr>
              <w:t>3,095,308,295</w:t>
            </w:r>
          </w:p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962C3" w:rsidRPr="00BE7EF2" w:rsidTr="00645D2C">
        <w:tc>
          <w:tcPr>
            <w:tcW w:w="3618" w:type="dxa"/>
          </w:tcPr>
          <w:p w:rsidR="003962C3" w:rsidRPr="00BE7EF2" w:rsidRDefault="003962C3" w:rsidP="00645D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76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962C3" w:rsidRPr="00BE7EF2" w:rsidTr="00645D2C">
        <w:tc>
          <w:tcPr>
            <w:tcW w:w="3618" w:type="dxa"/>
          </w:tcPr>
          <w:p w:rsidR="003962C3" w:rsidRPr="00BE7EF2" w:rsidRDefault="003962C3" w:rsidP="00645D2C">
            <w:pPr>
              <w:rPr>
                <w:rFonts w:ascii="Arial" w:hAnsi="Arial" w:cs="Arial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 xml:space="preserve">All COPD ED visits (not admitted to the same hospital) with COPD as primary Dx </w:t>
            </w:r>
          </w:p>
        </w:tc>
        <w:tc>
          <w:tcPr>
            <w:tcW w:w="1890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E7EF2">
              <w:rPr>
                <w:rFonts w:ascii="Arial" w:hAnsi="Arial" w:cs="Arial"/>
                <w:color w:val="000000" w:themeColor="text1"/>
                <w:sz w:val="20"/>
                <w:szCs w:val="20"/>
              </w:rPr>
              <w:t>462</w:t>
            </w:r>
            <w:r w:rsidR="00510F67" w:rsidRPr="00BE7EF2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BE7EF2">
              <w:rPr>
                <w:rFonts w:ascii="Arial" w:hAnsi="Arial" w:cs="Arial"/>
                <w:color w:val="000000" w:themeColor="text1"/>
                <w:sz w:val="20"/>
                <w:szCs w:val="20"/>
              </w:rPr>
              <w:t>679</w:t>
            </w:r>
          </w:p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E7EF2">
              <w:rPr>
                <w:rFonts w:ascii="Arial" w:hAnsi="Arial" w:cs="Arial"/>
                <w:color w:val="000000" w:themeColor="text1"/>
                <w:sz w:val="20"/>
                <w:szCs w:val="20"/>
              </w:rPr>
              <w:t>489</w:t>
            </w:r>
            <w:r w:rsidR="00510F67" w:rsidRPr="00BE7EF2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BE7EF2">
              <w:rPr>
                <w:rFonts w:ascii="Arial" w:hAnsi="Arial" w:cs="Arial"/>
                <w:color w:val="000000" w:themeColor="text1"/>
                <w:sz w:val="20"/>
                <w:szCs w:val="20"/>
              </w:rPr>
              <w:t>222</w:t>
            </w:r>
          </w:p>
        </w:tc>
        <w:tc>
          <w:tcPr>
            <w:tcW w:w="2376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E7EF2">
              <w:rPr>
                <w:rFonts w:ascii="Arial" w:hAnsi="Arial" w:cs="Arial"/>
                <w:color w:val="000000" w:themeColor="text1"/>
                <w:sz w:val="20"/>
                <w:szCs w:val="20"/>
              </w:rPr>
              <w:t>559</w:t>
            </w:r>
            <w:r w:rsidR="00510F67" w:rsidRPr="00BE7EF2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BE7EF2">
              <w:rPr>
                <w:rFonts w:ascii="Arial" w:hAnsi="Arial" w:cs="Arial"/>
                <w:color w:val="000000" w:themeColor="text1"/>
                <w:sz w:val="20"/>
                <w:szCs w:val="20"/>
              </w:rPr>
              <w:t>997</w:t>
            </w:r>
          </w:p>
        </w:tc>
      </w:tr>
      <w:tr w:rsidR="003962C3" w:rsidRPr="00BE7EF2" w:rsidTr="00645D2C">
        <w:tc>
          <w:tcPr>
            <w:tcW w:w="3618" w:type="dxa"/>
          </w:tcPr>
          <w:p w:rsidR="003962C3" w:rsidRPr="00BE7EF2" w:rsidRDefault="003962C3" w:rsidP="00645D2C">
            <w:pPr>
              <w:rPr>
                <w:rFonts w:ascii="Arial" w:hAnsi="Arial" w:cs="Arial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Total ED charges ($)</w:t>
            </w:r>
          </w:p>
        </w:tc>
        <w:tc>
          <w:tcPr>
            <w:tcW w:w="1890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E7EF2">
              <w:rPr>
                <w:rFonts w:ascii="Arial" w:hAnsi="Arial" w:cs="Arial"/>
                <w:color w:val="000000" w:themeColor="text1"/>
                <w:sz w:val="20"/>
                <w:szCs w:val="20"/>
              </w:rPr>
              <w:t>1,319,865,876</w:t>
            </w:r>
          </w:p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E7EF2">
              <w:rPr>
                <w:rFonts w:ascii="Arial" w:hAnsi="Arial" w:cs="Arial"/>
                <w:color w:val="000000" w:themeColor="text1"/>
                <w:sz w:val="20"/>
                <w:szCs w:val="20"/>
              </w:rPr>
              <w:t>1,434,609,269</w:t>
            </w:r>
          </w:p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76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E7EF2">
              <w:rPr>
                <w:rFonts w:ascii="Arial" w:hAnsi="Arial" w:cs="Arial"/>
                <w:color w:val="000000" w:themeColor="text1"/>
                <w:sz w:val="20"/>
                <w:szCs w:val="20"/>
              </w:rPr>
              <w:t>2,041,065,866</w:t>
            </w:r>
          </w:p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962C3" w:rsidRPr="00BE7EF2" w:rsidTr="00645D2C">
        <w:tc>
          <w:tcPr>
            <w:tcW w:w="3618" w:type="dxa"/>
          </w:tcPr>
          <w:p w:rsidR="003962C3" w:rsidRPr="00BE7EF2" w:rsidRDefault="003962C3" w:rsidP="00645D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76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962C3" w:rsidRPr="00BE7EF2" w:rsidTr="00645D2C">
        <w:tc>
          <w:tcPr>
            <w:tcW w:w="3618" w:type="dxa"/>
          </w:tcPr>
          <w:p w:rsidR="003962C3" w:rsidRPr="00BE7EF2" w:rsidRDefault="003962C3" w:rsidP="00645D2C">
            <w:pPr>
              <w:rPr>
                <w:rFonts w:ascii="Arial" w:hAnsi="Arial" w:cs="Arial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 xml:space="preserve">All COPD inpatient admissions with COPD as primary </w:t>
            </w:r>
            <w:r w:rsidR="005134EA" w:rsidRPr="00BE7EF2">
              <w:rPr>
                <w:rFonts w:ascii="Arial" w:hAnsi="Arial" w:cs="Arial"/>
                <w:sz w:val="20"/>
                <w:szCs w:val="20"/>
              </w:rPr>
              <w:t xml:space="preserve">diagnosis </w:t>
            </w:r>
            <w:r w:rsidRPr="00BE7EF2">
              <w:rPr>
                <w:rFonts w:ascii="Arial" w:hAnsi="Arial" w:cs="Arial"/>
                <w:sz w:val="20"/>
                <w:szCs w:val="20"/>
              </w:rPr>
              <w:t>for those with ED visits</w:t>
            </w:r>
          </w:p>
        </w:tc>
        <w:tc>
          <w:tcPr>
            <w:tcW w:w="1890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76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962C3" w:rsidRPr="00BE7EF2" w:rsidTr="00645D2C">
        <w:tc>
          <w:tcPr>
            <w:tcW w:w="3618" w:type="dxa"/>
          </w:tcPr>
          <w:p w:rsidR="003962C3" w:rsidRPr="00BE7EF2" w:rsidRDefault="003962C3" w:rsidP="00645D2C">
            <w:pPr>
              <w:rPr>
                <w:rFonts w:ascii="Arial" w:hAnsi="Arial" w:cs="Arial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Total inpatient charges ($)</w:t>
            </w:r>
          </w:p>
        </w:tc>
        <w:tc>
          <w:tcPr>
            <w:tcW w:w="1890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E7EF2">
              <w:rPr>
                <w:rFonts w:ascii="Arial" w:hAnsi="Arial" w:cs="Arial"/>
                <w:color w:val="000000" w:themeColor="text1"/>
                <w:sz w:val="20"/>
                <w:szCs w:val="20"/>
              </w:rPr>
              <w:t>12,540,130,410</w:t>
            </w:r>
          </w:p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E7EF2">
              <w:rPr>
                <w:rFonts w:ascii="Arial" w:hAnsi="Arial" w:cs="Arial"/>
                <w:color w:val="000000" w:themeColor="text1"/>
                <w:sz w:val="20"/>
                <w:szCs w:val="20"/>
              </w:rPr>
              <w:t>12,741,504,023</w:t>
            </w:r>
          </w:p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76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E7EF2">
              <w:rPr>
                <w:rFonts w:ascii="Arial" w:hAnsi="Arial" w:cs="Arial"/>
                <w:color w:val="000000" w:themeColor="text1"/>
                <w:sz w:val="20"/>
                <w:szCs w:val="20"/>
              </w:rPr>
              <w:t>14,159,089,164</w:t>
            </w:r>
          </w:p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962C3" w:rsidRPr="00BE7EF2" w:rsidTr="00645D2C">
        <w:tc>
          <w:tcPr>
            <w:tcW w:w="3618" w:type="dxa"/>
          </w:tcPr>
          <w:p w:rsidR="003962C3" w:rsidRPr="00BE7EF2" w:rsidRDefault="003962C3" w:rsidP="00645D2C">
            <w:pPr>
              <w:rPr>
                <w:rFonts w:ascii="Arial" w:hAnsi="Arial" w:cs="Arial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Duration of hospital stay, in days</w:t>
            </w:r>
          </w:p>
          <w:p w:rsidR="003962C3" w:rsidRPr="00BE7EF2" w:rsidRDefault="003962C3" w:rsidP="00645D2C">
            <w:pPr>
              <w:rPr>
                <w:rFonts w:ascii="Arial" w:hAnsi="Arial" w:cs="Arial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Mean</w:t>
            </w:r>
            <w:r w:rsidR="00F92BB8" w:rsidRPr="00BE7E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E7EF2">
              <w:rPr>
                <w:rFonts w:ascii="Arial" w:hAnsi="Arial" w:cs="Arial"/>
                <w:sz w:val="20"/>
                <w:szCs w:val="20"/>
              </w:rPr>
              <w:t>(SE)</w:t>
            </w:r>
          </w:p>
        </w:tc>
        <w:tc>
          <w:tcPr>
            <w:tcW w:w="1890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E7EF2">
              <w:rPr>
                <w:rFonts w:ascii="Arial" w:hAnsi="Arial" w:cs="Arial"/>
                <w:color w:val="000000" w:themeColor="text1"/>
                <w:sz w:val="20"/>
                <w:szCs w:val="20"/>
              </w:rPr>
              <w:t>4.55 (0.03)</w:t>
            </w:r>
          </w:p>
        </w:tc>
        <w:tc>
          <w:tcPr>
            <w:tcW w:w="1980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E7EF2">
              <w:rPr>
                <w:rFonts w:ascii="Arial" w:hAnsi="Arial" w:cs="Arial"/>
                <w:color w:val="000000" w:themeColor="text1"/>
                <w:sz w:val="20"/>
                <w:szCs w:val="20"/>
              </w:rPr>
              <w:t>4.40 (0.03)</w:t>
            </w:r>
          </w:p>
        </w:tc>
        <w:tc>
          <w:tcPr>
            <w:tcW w:w="2376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E7EF2">
              <w:rPr>
                <w:rFonts w:ascii="Arial" w:hAnsi="Arial" w:cs="Arial"/>
                <w:color w:val="000000" w:themeColor="text1"/>
                <w:sz w:val="20"/>
                <w:szCs w:val="20"/>
              </w:rPr>
              <w:t>4.28 (0.03)</w:t>
            </w:r>
          </w:p>
        </w:tc>
      </w:tr>
      <w:tr w:rsidR="003962C3" w:rsidRPr="00BE7EF2" w:rsidTr="00645D2C">
        <w:tc>
          <w:tcPr>
            <w:tcW w:w="3618" w:type="dxa"/>
          </w:tcPr>
          <w:p w:rsidR="003962C3" w:rsidRPr="00BE7EF2" w:rsidRDefault="003962C3" w:rsidP="00645D2C">
            <w:pPr>
              <w:rPr>
                <w:rFonts w:ascii="Arial" w:hAnsi="Arial" w:cs="Arial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Total charges for ED and inpatient services ($)</w:t>
            </w:r>
          </w:p>
        </w:tc>
        <w:tc>
          <w:tcPr>
            <w:tcW w:w="1890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E7EF2">
              <w:rPr>
                <w:rFonts w:ascii="Arial" w:hAnsi="Arial" w:cs="Arial"/>
                <w:color w:val="000000" w:themeColor="text1"/>
                <w:sz w:val="20"/>
                <w:szCs w:val="20"/>
              </w:rPr>
              <w:t>13,867,614,255</w:t>
            </w:r>
          </w:p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E7EF2">
              <w:rPr>
                <w:rFonts w:ascii="Arial" w:hAnsi="Arial" w:cs="Arial"/>
                <w:color w:val="000000" w:themeColor="text1"/>
                <w:sz w:val="20"/>
                <w:szCs w:val="20"/>
              </w:rPr>
              <w:t>14,181,330,868</w:t>
            </w:r>
          </w:p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76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E7EF2">
              <w:rPr>
                <w:rFonts w:ascii="Arial" w:hAnsi="Arial" w:cs="Arial"/>
                <w:color w:val="000000" w:themeColor="text1"/>
                <w:sz w:val="20"/>
                <w:szCs w:val="20"/>
              </w:rPr>
              <w:t>15,694,314,426</w:t>
            </w:r>
          </w:p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962C3" w:rsidRPr="00BE7EF2" w:rsidTr="00645D2C">
        <w:tc>
          <w:tcPr>
            <w:tcW w:w="3618" w:type="dxa"/>
          </w:tcPr>
          <w:p w:rsidR="003962C3" w:rsidRPr="00BE7EF2" w:rsidRDefault="003962C3" w:rsidP="00645D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76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962C3" w:rsidRPr="00BE7EF2" w:rsidTr="00645D2C">
        <w:tc>
          <w:tcPr>
            <w:tcW w:w="3618" w:type="dxa"/>
          </w:tcPr>
          <w:p w:rsidR="003962C3" w:rsidRPr="00BE7EF2" w:rsidRDefault="003962C3" w:rsidP="00645D2C">
            <w:pPr>
              <w:rPr>
                <w:rFonts w:ascii="Arial" w:hAnsi="Arial" w:cs="Arial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All COPD inpatient admissions with COPD in any position for those with ED visits</w:t>
            </w:r>
          </w:p>
        </w:tc>
        <w:tc>
          <w:tcPr>
            <w:tcW w:w="1890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76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962C3" w:rsidRPr="00BE7EF2" w:rsidTr="00645D2C">
        <w:tc>
          <w:tcPr>
            <w:tcW w:w="3618" w:type="dxa"/>
          </w:tcPr>
          <w:p w:rsidR="003962C3" w:rsidRPr="00BE7EF2" w:rsidRDefault="003962C3" w:rsidP="00645D2C">
            <w:pPr>
              <w:rPr>
                <w:rFonts w:ascii="Arial" w:hAnsi="Arial" w:cs="Arial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Total inpatient charges ($)</w:t>
            </w:r>
          </w:p>
        </w:tc>
        <w:tc>
          <w:tcPr>
            <w:tcW w:w="1890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E7EF2">
              <w:rPr>
                <w:rFonts w:ascii="Arial" w:hAnsi="Arial" w:cs="Arial"/>
                <w:color w:val="000000" w:themeColor="text1"/>
                <w:sz w:val="20"/>
                <w:szCs w:val="20"/>
              </w:rPr>
              <w:t>96,768,404,330</w:t>
            </w:r>
          </w:p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E7EF2">
              <w:rPr>
                <w:rFonts w:ascii="Arial" w:hAnsi="Arial" w:cs="Arial"/>
                <w:color w:val="000000" w:themeColor="text1"/>
                <w:sz w:val="20"/>
                <w:szCs w:val="20"/>
              </w:rPr>
              <w:t>100,583,917,728</w:t>
            </w:r>
          </w:p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76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E7EF2">
              <w:rPr>
                <w:rFonts w:ascii="Arial" w:hAnsi="Arial" w:cs="Arial"/>
                <w:color w:val="000000" w:themeColor="text1"/>
                <w:sz w:val="20"/>
                <w:szCs w:val="20"/>
              </w:rPr>
              <w:t>109,125,053,268</w:t>
            </w:r>
          </w:p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962C3" w:rsidRPr="00BE7EF2" w:rsidTr="00645D2C">
        <w:tc>
          <w:tcPr>
            <w:tcW w:w="3618" w:type="dxa"/>
          </w:tcPr>
          <w:p w:rsidR="003962C3" w:rsidRPr="00BE7EF2" w:rsidRDefault="003962C3" w:rsidP="00645D2C">
            <w:pPr>
              <w:rPr>
                <w:rFonts w:ascii="Arial" w:hAnsi="Arial" w:cs="Arial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Duration of hospital stay, in days mean (SE)</w:t>
            </w:r>
          </w:p>
        </w:tc>
        <w:tc>
          <w:tcPr>
            <w:tcW w:w="1890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E7EF2">
              <w:rPr>
                <w:rFonts w:ascii="Arial" w:hAnsi="Arial" w:cs="Arial"/>
                <w:color w:val="000000" w:themeColor="text1"/>
                <w:sz w:val="20"/>
                <w:szCs w:val="20"/>
              </w:rPr>
              <w:t>5.58 (0.04)</w:t>
            </w:r>
          </w:p>
        </w:tc>
        <w:tc>
          <w:tcPr>
            <w:tcW w:w="1980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E7EF2">
              <w:rPr>
                <w:rFonts w:ascii="Arial" w:hAnsi="Arial" w:cs="Arial"/>
                <w:color w:val="000000" w:themeColor="text1"/>
                <w:sz w:val="20"/>
                <w:szCs w:val="20"/>
              </w:rPr>
              <w:t>5.38 (0.04)</w:t>
            </w:r>
          </w:p>
        </w:tc>
        <w:tc>
          <w:tcPr>
            <w:tcW w:w="2376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22 (0.04)</w:t>
            </w:r>
          </w:p>
        </w:tc>
      </w:tr>
      <w:tr w:rsidR="003962C3" w:rsidRPr="00BE7EF2" w:rsidTr="00645D2C">
        <w:tc>
          <w:tcPr>
            <w:tcW w:w="3618" w:type="dxa"/>
          </w:tcPr>
          <w:p w:rsidR="003962C3" w:rsidRPr="00BE7EF2" w:rsidRDefault="003962C3" w:rsidP="00645D2C">
            <w:pPr>
              <w:rPr>
                <w:rFonts w:ascii="Arial" w:hAnsi="Arial" w:cs="Arial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 xml:space="preserve">Total charges for ED and inpatient services ($) </w:t>
            </w:r>
          </w:p>
        </w:tc>
        <w:tc>
          <w:tcPr>
            <w:tcW w:w="1890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E7EF2">
              <w:rPr>
                <w:rFonts w:ascii="Arial" w:hAnsi="Arial" w:cs="Arial"/>
                <w:color w:val="000000" w:themeColor="text1"/>
                <w:sz w:val="20"/>
                <w:szCs w:val="20"/>
              </w:rPr>
              <w:t>106,091,665,056</w:t>
            </w:r>
          </w:p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E7EF2">
              <w:rPr>
                <w:rFonts w:ascii="Arial" w:hAnsi="Arial" w:cs="Arial"/>
                <w:color w:val="000000" w:themeColor="text1"/>
                <w:sz w:val="20"/>
                <w:szCs w:val="20"/>
              </w:rPr>
              <w:t>110,831,785,980</w:t>
            </w:r>
          </w:p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76" w:type="dxa"/>
          </w:tcPr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E7EF2">
              <w:rPr>
                <w:rFonts w:ascii="Arial" w:hAnsi="Arial" w:cs="Arial"/>
                <w:color w:val="000000" w:themeColor="text1"/>
                <w:sz w:val="20"/>
                <w:szCs w:val="20"/>
              </w:rPr>
              <w:t>121,332,899,424</w:t>
            </w:r>
          </w:p>
          <w:p w:rsidR="003962C3" w:rsidRPr="00BE7EF2" w:rsidRDefault="003962C3" w:rsidP="00645D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:rsidR="003962C3" w:rsidRPr="00BE7EF2" w:rsidRDefault="003962C3" w:rsidP="003962C3">
      <w:pPr>
        <w:rPr>
          <w:rFonts w:ascii="Arial" w:hAnsi="Arial" w:cs="Arial"/>
          <w:sz w:val="20"/>
          <w:szCs w:val="20"/>
        </w:rPr>
      </w:pPr>
    </w:p>
    <w:p w:rsidR="0030049F" w:rsidRPr="00BE7EF2" w:rsidRDefault="0030049F">
      <w:pPr>
        <w:rPr>
          <w:rFonts w:ascii="Arial" w:hAnsi="Arial" w:cs="Arial"/>
          <w:sz w:val="20"/>
          <w:szCs w:val="20"/>
        </w:rPr>
      </w:pPr>
      <w:r w:rsidRPr="00BE7EF2">
        <w:rPr>
          <w:rFonts w:ascii="Arial" w:hAnsi="Arial" w:cs="Arial"/>
          <w:sz w:val="20"/>
          <w:szCs w:val="20"/>
        </w:rPr>
        <w:br w:type="page"/>
      </w:r>
    </w:p>
    <w:p w:rsidR="003962C3" w:rsidRPr="00BE7EF2" w:rsidRDefault="003962C3" w:rsidP="003962C3">
      <w:pPr>
        <w:rPr>
          <w:rFonts w:ascii="Arial" w:hAnsi="Arial" w:cs="Arial"/>
          <w:sz w:val="20"/>
          <w:szCs w:val="20"/>
        </w:rPr>
      </w:pPr>
      <w:r w:rsidRPr="00BE7EF2">
        <w:rPr>
          <w:rFonts w:ascii="Arial" w:hAnsi="Arial" w:cs="Arial"/>
          <w:sz w:val="20"/>
          <w:szCs w:val="20"/>
        </w:rPr>
        <w:lastRenderedPageBreak/>
        <w:t>Appendix 2. Patient Outcomes</w:t>
      </w:r>
      <w:r w:rsidR="005134EA" w:rsidRPr="00BE7EF2">
        <w:rPr>
          <w:rFonts w:ascii="Arial" w:hAnsi="Arial" w:cs="Arial"/>
          <w:sz w:val="20"/>
          <w:szCs w:val="20"/>
        </w:rPr>
        <w:t xml:space="preserve"> for those presenting to ED with COPD as the primary diagnosis</w:t>
      </w:r>
    </w:p>
    <w:p w:rsidR="005134EA" w:rsidRPr="00BE7EF2" w:rsidRDefault="005134EA" w:rsidP="003962C3">
      <w:pPr>
        <w:rPr>
          <w:rFonts w:ascii="Arial" w:hAnsi="Arial" w:cs="Arial"/>
          <w:sz w:val="20"/>
          <w:szCs w:val="20"/>
        </w:rPr>
      </w:pPr>
    </w:p>
    <w:tbl>
      <w:tblPr>
        <w:tblW w:w="10494" w:type="dxa"/>
        <w:tblLayout w:type="fixed"/>
        <w:tblLook w:val="04A0"/>
      </w:tblPr>
      <w:tblGrid>
        <w:gridCol w:w="4698"/>
        <w:gridCol w:w="1890"/>
        <w:gridCol w:w="1980"/>
        <w:gridCol w:w="1926"/>
      </w:tblGrid>
      <w:tr w:rsidR="003962C3" w:rsidRPr="00BE7EF2" w:rsidTr="009A0C32">
        <w:trPr>
          <w:trHeight w:val="256"/>
        </w:trPr>
        <w:tc>
          <w:tcPr>
            <w:tcW w:w="4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9 NEDS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0 NEDS</w:t>
            </w:r>
          </w:p>
        </w:tc>
        <w:tc>
          <w:tcPr>
            <w:tcW w:w="19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2 NEDS</w:t>
            </w:r>
          </w:p>
        </w:tc>
      </w:tr>
      <w:tr w:rsidR="003962C3" w:rsidRPr="00BE7EF2" w:rsidTr="009A0C32">
        <w:trPr>
          <w:trHeight w:val="256"/>
        </w:trPr>
        <w:tc>
          <w:tcPr>
            <w:tcW w:w="4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 disposition*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962C3" w:rsidRPr="00BE7EF2" w:rsidTr="009A0C32">
        <w:trPr>
          <w:trHeight w:val="256"/>
        </w:trPr>
        <w:tc>
          <w:tcPr>
            <w:tcW w:w="4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Discharged (routine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1</w:t>
            </w:r>
            <w:r w:rsidR="00120D8E"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5 (41.3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0</w:t>
            </w:r>
            <w:r w:rsidR="00120D8E"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9 (42.39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7</w:t>
            </w:r>
            <w:r w:rsidR="00120D8E"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4 (46.13)</w:t>
            </w:r>
          </w:p>
        </w:tc>
      </w:tr>
      <w:tr w:rsidR="003962C3" w:rsidRPr="00BE7EF2" w:rsidTr="009A0C32">
        <w:trPr>
          <w:trHeight w:val="256"/>
        </w:trPr>
        <w:tc>
          <w:tcPr>
            <w:tcW w:w="4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Admitt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6</w:t>
            </w:r>
            <w:r w:rsidR="00120D8E"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7(54.6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0</w:t>
            </w:r>
            <w:r w:rsidR="00120D8E"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3 (52.95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0</w:t>
            </w:r>
            <w:r w:rsidR="00120D8E"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2 (49.11)</w:t>
            </w:r>
          </w:p>
        </w:tc>
      </w:tr>
      <w:tr w:rsidR="003962C3" w:rsidRPr="00BE7EF2" w:rsidTr="009A0C32">
        <w:trPr>
          <w:trHeight w:val="256"/>
        </w:trPr>
        <w:tc>
          <w:tcPr>
            <w:tcW w:w="4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Transferr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  <w:r w:rsidR="00120D8E"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 (2.8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  <w:r w:rsidR="00120D8E"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9  (3.33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  <w:r w:rsidR="00120D8E"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6 (3.36)</w:t>
            </w:r>
          </w:p>
        </w:tc>
      </w:tr>
      <w:tr w:rsidR="003962C3" w:rsidRPr="00BE7EF2" w:rsidTr="009A0C32">
        <w:trPr>
          <w:trHeight w:val="256"/>
        </w:trPr>
        <w:tc>
          <w:tcPr>
            <w:tcW w:w="4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Home health car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120D8E"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1 (0.2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120D8E"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5 (0.16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120D8E"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 (0.29)</w:t>
            </w:r>
          </w:p>
        </w:tc>
      </w:tr>
      <w:tr w:rsidR="003962C3" w:rsidRPr="00BE7EF2" w:rsidTr="009A0C32">
        <w:trPr>
          <w:trHeight w:val="256"/>
        </w:trPr>
        <w:tc>
          <w:tcPr>
            <w:tcW w:w="4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Against medical advic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120D8E"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6 (0.8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120D8E"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5 (0.85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120D8E"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7 (0.98)</w:t>
            </w:r>
          </w:p>
        </w:tc>
      </w:tr>
      <w:tr w:rsidR="003962C3" w:rsidRPr="00BE7EF2" w:rsidTr="009A0C32">
        <w:trPr>
          <w:trHeight w:val="256"/>
        </w:trPr>
        <w:tc>
          <w:tcPr>
            <w:tcW w:w="4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Unknow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8 (0.0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120D8E"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9  (0.26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120D8E"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2 (1.00)</w:t>
            </w:r>
          </w:p>
        </w:tc>
      </w:tr>
      <w:tr w:rsidR="003962C3" w:rsidRPr="00BE7EF2" w:rsidTr="009A0C32">
        <w:trPr>
          <w:trHeight w:val="256"/>
        </w:trPr>
        <w:tc>
          <w:tcPr>
            <w:tcW w:w="4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D charges per ED visit, in US$,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962C3" w:rsidRPr="00BE7EF2" w:rsidTr="009A0C32">
        <w:trPr>
          <w:trHeight w:val="256"/>
        </w:trPr>
        <w:tc>
          <w:tcPr>
            <w:tcW w:w="4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ean (SE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7.3 (40.3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1.01 (43.60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2.95 (77.72)</w:t>
            </w:r>
          </w:p>
        </w:tc>
      </w:tr>
      <w:tr w:rsidR="003962C3" w:rsidRPr="00BE7EF2" w:rsidTr="009A0C32">
        <w:trPr>
          <w:trHeight w:val="256"/>
        </w:trPr>
        <w:tc>
          <w:tcPr>
            <w:tcW w:w="4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edian (IQR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70C5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120D8E"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49.96 </w:t>
            </w:r>
          </w:p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75.52, 2353.8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70C5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120D8E"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31.75 </w:t>
            </w:r>
          </w:p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22.76, 2611.48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70C5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120D8E"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48.85 </w:t>
            </w:r>
          </w:p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14.15, 3207.00)</w:t>
            </w:r>
          </w:p>
        </w:tc>
      </w:tr>
      <w:tr w:rsidR="003962C3" w:rsidRPr="00BE7EF2" w:rsidTr="009A0C32">
        <w:trPr>
          <w:trHeight w:val="256"/>
        </w:trPr>
        <w:tc>
          <w:tcPr>
            <w:tcW w:w="4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ngth of hospital stay for admitted patients, in day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962C3" w:rsidRPr="00BE7EF2" w:rsidTr="009A0C32">
        <w:trPr>
          <w:trHeight w:val="256"/>
        </w:trPr>
        <w:tc>
          <w:tcPr>
            <w:tcW w:w="4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ean (SE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5 (0.0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0 (0.03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8 (0.03)</w:t>
            </w:r>
          </w:p>
        </w:tc>
      </w:tr>
      <w:tr w:rsidR="003962C3" w:rsidRPr="00BE7EF2" w:rsidTr="009A0C32">
        <w:trPr>
          <w:trHeight w:val="256"/>
        </w:trPr>
        <w:tc>
          <w:tcPr>
            <w:tcW w:w="4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edian (IQR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2 (1.81, 5.0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8 (1.72, 4.90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2 (1.66, 4.80)</w:t>
            </w:r>
          </w:p>
        </w:tc>
      </w:tr>
      <w:tr w:rsidR="003962C3" w:rsidRPr="00BE7EF2" w:rsidTr="009A0C32">
        <w:trPr>
          <w:trHeight w:val="256"/>
        </w:trPr>
        <w:tc>
          <w:tcPr>
            <w:tcW w:w="4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otal charges per visit for admitted patients, US$)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962C3" w:rsidRPr="00BE7EF2" w:rsidTr="009A0C32">
        <w:trPr>
          <w:trHeight w:val="256"/>
        </w:trPr>
        <w:tc>
          <w:tcPr>
            <w:tcW w:w="4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ean (SE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 w:rsidR="00120D8E"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5 (530.8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 w:rsidR="00120D8E"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6 (541.67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  <w:r w:rsidR="00120D8E"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43 (750.61)</w:t>
            </w:r>
          </w:p>
        </w:tc>
      </w:tr>
      <w:tr w:rsidR="003962C3" w:rsidRPr="00BE7EF2" w:rsidTr="00D8549E">
        <w:trPr>
          <w:trHeight w:val="256"/>
        </w:trPr>
        <w:tc>
          <w:tcPr>
            <w:tcW w:w="469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edian (IQR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0C32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  <w:r w:rsidR="00120D8E"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37 </w:t>
            </w:r>
          </w:p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311, 2855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0C32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  <w:r w:rsidR="00120D8E"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41 </w:t>
            </w:r>
          </w:p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970, 29903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0C32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  <w:r w:rsidR="00120D8E"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99 </w:t>
            </w:r>
          </w:p>
          <w:p w:rsidR="003962C3" w:rsidRPr="00BE7EF2" w:rsidRDefault="003962C3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055, 34053)</w:t>
            </w:r>
          </w:p>
        </w:tc>
      </w:tr>
      <w:tr w:rsidR="00D8549E" w:rsidRPr="00BE7EF2" w:rsidTr="00256B87">
        <w:trPr>
          <w:trHeight w:val="256"/>
        </w:trPr>
        <w:tc>
          <w:tcPr>
            <w:tcW w:w="10494" w:type="dxa"/>
            <w:gridSpan w:val="4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49E" w:rsidRPr="00BE7EF2" w:rsidRDefault="00D8549E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QR, Interquartile range; SE, standard error</w:t>
            </w:r>
          </w:p>
        </w:tc>
      </w:tr>
    </w:tbl>
    <w:p w:rsidR="003962C3" w:rsidRPr="00BE7EF2" w:rsidRDefault="003962C3" w:rsidP="00843870">
      <w:pPr>
        <w:rPr>
          <w:rFonts w:ascii="Arial" w:hAnsi="Arial" w:cs="Arial"/>
          <w:sz w:val="20"/>
          <w:szCs w:val="20"/>
        </w:rPr>
      </w:pPr>
    </w:p>
    <w:p w:rsidR="0030049F" w:rsidRPr="00BE7EF2" w:rsidRDefault="0030049F">
      <w:pPr>
        <w:rPr>
          <w:rFonts w:ascii="Arial" w:hAnsi="Arial" w:cs="Arial"/>
          <w:sz w:val="20"/>
          <w:szCs w:val="20"/>
        </w:rPr>
      </w:pPr>
      <w:r w:rsidRPr="00BE7EF2">
        <w:rPr>
          <w:rFonts w:ascii="Arial" w:hAnsi="Arial" w:cs="Arial"/>
          <w:sz w:val="20"/>
          <w:szCs w:val="20"/>
        </w:rPr>
        <w:br w:type="page"/>
      </w:r>
    </w:p>
    <w:p w:rsidR="0030049F" w:rsidRPr="00BE7EF2" w:rsidRDefault="0030049F" w:rsidP="00843870">
      <w:pPr>
        <w:rPr>
          <w:rFonts w:ascii="Arial" w:eastAsia="Times New Roman" w:hAnsi="Arial" w:cs="Arial"/>
          <w:color w:val="000000"/>
          <w:sz w:val="20"/>
          <w:szCs w:val="20"/>
        </w:rPr>
      </w:pPr>
      <w:r w:rsidRPr="00BE7EF2">
        <w:rPr>
          <w:rFonts w:ascii="Arial" w:hAnsi="Arial" w:cs="Arial"/>
          <w:sz w:val="20"/>
          <w:szCs w:val="20"/>
        </w:rPr>
        <w:lastRenderedPageBreak/>
        <w:t xml:space="preserve">Appendix 3. </w:t>
      </w:r>
      <w:r w:rsidRPr="00BE7EF2">
        <w:rPr>
          <w:rFonts w:ascii="Arial" w:eastAsia="Times New Roman" w:hAnsi="Arial" w:cs="Arial"/>
          <w:color w:val="000000"/>
          <w:sz w:val="20"/>
          <w:szCs w:val="20"/>
        </w:rPr>
        <w:t xml:space="preserve">Predictors of ED hospital charges among patients presenting to ER with COPD </w:t>
      </w:r>
      <w:r w:rsidR="00B03F06" w:rsidRPr="00BE7EF2">
        <w:rPr>
          <w:rFonts w:ascii="Arial" w:eastAsia="Times New Roman" w:hAnsi="Arial" w:cs="Arial"/>
          <w:color w:val="000000"/>
          <w:sz w:val="20"/>
          <w:szCs w:val="20"/>
        </w:rPr>
        <w:t xml:space="preserve">as the primary diagnosis </w:t>
      </w:r>
      <w:r w:rsidRPr="00BE7EF2">
        <w:rPr>
          <w:rFonts w:ascii="Arial" w:eastAsia="Times New Roman" w:hAnsi="Arial" w:cs="Arial"/>
          <w:color w:val="000000"/>
          <w:sz w:val="20"/>
          <w:szCs w:val="20"/>
        </w:rPr>
        <w:t xml:space="preserve">using </w:t>
      </w:r>
      <w:r w:rsidR="00112CB8" w:rsidRPr="00BE7EF2">
        <w:rPr>
          <w:rFonts w:ascii="Arial" w:eastAsia="Times New Roman" w:hAnsi="Arial" w:cs="Arial"/>
          <w:color w:val="000000"/>
          <w:sz w:val="20"/>
          <w:szCs w:val="20"/>
        </w:rPr>
        <w:t xml:space="preserve">linear </w:t>
      </w:r>
      <w:r w:rsidR="00225B19" w:rsidRPr="00BE7EF2">
        <w:rPr>
          <w:rFonts w:ascii="Arial" w:eastAsia="Times New Roman" w:hAnsi="Arial" w:cs="Arial"/>
          <w:color w:val="000000"/>
          <w:sz w:val="20"/>
          <w:szCs w:val="20"/>
        </w:rPr>
        <w:t>regression</w:t>
      </w:r>
    </w:p>
    <w:p w:rsidR="00B03F06" w:rsidRPr="00BE7EF2" w:rsidRDefault="00B03F06" w:rsidP="00843870">
      <w:pPr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10311" w:type="dxa"/>
        <w:tblInd w:w="93" w:type="dxa"/>
        <w:tblLook w:val="04A0"/>
      </w:tblPr>
      <w:tblGrid>
        <w:gridCol w:w="3190"/>
        <w:gridCol w:w="2666"/>
        <w:gridCol w:w="990"/>
        <w:gridCol w:w="2520"/>
        <w:gridCol w:w="945"/>
      </w:tblGrid>
      <w:tr w:rsidR="0030049F" w:rsidRPr="00BE7EF2" w:rsidTr="00BD5CCE">
        <w:trPr>
          <w:trHeight w:val="255"/>
        </w:trPr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variable-adjusted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0049F" w:rsidRPr="00BE7EF2" w:rsidTr="00BD5CCE">
        <w:trPr>
          <w:trHeight w:val="255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-estimate*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-estimate* (95% CI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30049F" w:rsidRPr="00BE7EF2" w:rsidTr="00BD5CCE">
        <w:trPr>
          <w:trHeight w:val="255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0049F" w:rsidRPr="00BE7EF2" w:rsidTr="00BD5CCE">
        <w:trPr>
          <w:trHeight w:val="255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&lt;50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0049F" w:rsidRPr="00BE7EF2" w:rsidTr="00BD5CCE">
        <w:trPr>
          <w:trHeight w:val="255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50- &lt;65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195.44 (102.31, 288.5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197.53 (118.14,276.92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&lt;0.0001</w:t>
            </w:r>
          </w:p>
        </w:tc>
      </w:tr>
      <w:tr w:rsidR="0030049F" w:rsidRPr="00BE7EF2" w:rsidTr="00BD5CCE">
        <w:trPr>
          <w:trHeight w:val="255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65- &lt;80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132.93 (14.33, 251.5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28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172.18 (86.54,257.81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&lt;0.0001</w:t>
            </w:r>
          </w:p>
        </w:tc>
      </w:tr>
      <w:tr w:rsidR="0030049F" w:rsidRPr="00BE7EF2" w:rsidTr="00BD5CCE">
        <w:trPr>
          <w:trHeight w:val="255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 xml:space="preserve">  ≥80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2.86 (-155.64, 161.3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971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120.21 (18.35,222.06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208</w:t>
            </w:r>
          </w:p>
        </w:tc>
      </w:tr>
      <w:tr w:rsidR="0030049F" w:rsidRPr="00BE7EF2" w:rsidTr="00BD5CCE">
        <w:trPr>
          <w:trHeight w:val="255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0049F" w:rsidRPr="00BE7EF2" w:rsidTr="00BD5CCE">
        <w:trPr>
          <w:trHeight w:val="255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Female (ref)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Ref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0049F" w:rsidRPr="00BE7EF2" w:rsidTr="00BD5CCE">
        <w:trPr>
          <w:trHeight w:val="255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44.82 (7.35, 82.3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19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46.77 (9.95,83.59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128</w:t>
            </w:r>
          </w:p>
        </w:tc>
      </w:tr>
      <w:tr w:rsidR="0030049F" w:rsidRPr="00BE7EF2" w:rsidTr="00BD5CCE">
        <w:trPr>
          <w:trHeight w:val="255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house hold income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0049F" w:rsidRPr="00BE7EF2" w:rsidTr="00BD5CCE">
        <w:trPr>
          <w:trHeight w:val="255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1st quartile (&lt; $38,999)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0049F" w:rsidRPr="00BE7EF2" w:rsidTr="00BD5CCE">
        <w:trPr>
          <w:trHeight w:val="255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BD5CCE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2nd quartile ($39,000 - </w:t>
            </w:r>
            <w:r w:rsidR="0030049F"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47,999)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-3.33 (-160.02, 153.3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966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-33.31 (-185.38,118.75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6673</w:t>
            </w:r>
          </w:p>
        </w:tc>
      </w:tr>
      <w:tr w:rsidR="0030049F" w:rsidRPr="00BE7EF2" w:rsidTr="00BD5CCE">
        <w:trPr>
          <w:trHeight w:val="255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BD5CC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3rd quartile ($48,000 </w:t>
            </w:r>
            <w:r w:rsidR="00BD5CCE"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$62999)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358.01 (-95.51, 811.5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121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279.02 (-87.11,645.14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1351</w:t>
            </w:r>
          </w:p>
        </w:tc>
      </w:tr>
      <w:tr w:rsidR="0030049F" w:rsidRPr="00BE7EF2" w:rsidTr="00BD5CCE">
        <w:trPr>
          <w:trHeight w:val="255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4th quartile ($63,000 or more)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-170.86 (-442.93, 101.2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218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-113.91 (-443.40,215.57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4975</w:t>
            </w:r>
          </w:p>
        </w:tc>
      </w:tr>
      <w:tr w:rsidR="0030049F" w:rsidRPr="00BE7EF2" w:rsidTr="00BD5CCE">
        <w:trPr>
          <w:trHeight w:val="255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payer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0049F" w:rsidRPr="00BE7EF2" w:rsidTr="00BD5CCE">
        <w:trPr>
          <w:trHeight w:val="255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edicare (ref)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0049F" w:rsidRPr="00BE7EF2" w:rsidTr="00BD5CCE">
        <w:trPr>
          <w:trHeight w:val="255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edicaid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6.74 (-135.42, 148.9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925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-16.94 (-133.18,99.29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7749</w:t>
            </w:r>
          </w:p>
        </w:tc>
      </w:tr>
      <w:tr w:rsidR="0030049F" w:rsidRPr="00BE7EF2" w:rsidTr="00BD5CCE">
        <w:trPr>
          <w:trHeight w:val="255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Private insurance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68.94 (-21.30, 159.1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134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17.45 (-83.51,118.41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7345</w:t>
            </w:r>
          </w:p>
        </w:tc>
      </w:tr>
      <w:tr w:rsidR="0030049F" w:rsidRPr="00BE7EF2" w:rsidTr="00BD5CCE">
        <w:trPr>
          <w:trHeight w:val="255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Self-pay/No charge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105.11 (1.44, 208.7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46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-1.41 (-100.39,97.57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9777</w:t>
            </w:r>
          </w:p>
        </w:tc>
      </w:tr>
      <w:tr w:rsidR="0030049F" w:rsidRPr="00BE7EF2" w:rsidTr="00BD5CCE">
        <w:trPr>
          <w:trHeight w:val="255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Other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38.59 (-238.99, 316.1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785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-35.28 (-292.50,221.93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7878</w:t>
            </w:r>
          </w:p>
        </w:tc>
      </w:tr>
      <w:tr w:rsidR="0030049F" w:rsidRPr="00BE7EF2" w:rsidTr="00BD5CCE">
        <w:trPr>
          <w:trHeight w:val="255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location (residence)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0049F" w:rsidRPr="00BE7EF2" w:rsidTr="00BD5CCE">
        <w:trPr>
          <w:trHeight w:val="255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icropolitan/not metro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0049F" w:rsidRPr="00BE7EF2" w:rsidTr="00BD5CCE">
        <w:trPr>
          <w:trHeight w:val="255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etro (large or small)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424.83 (181.70, 667.9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00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510.82 (247.19,774.45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002</w:t>
            </w:r>
          </w:p>
        </w:tc>
      </w:tr>
      <w:tr w:rsidR="0030049F" w:rsidRPr="00BE7EF2" w:rsidTr="00BD5CCE">
        <w:trPr>
          <w:trHeight w:val="255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spital Region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0049F" w:rsidRPr="00BE7EF2" w:rsidTr="00BD5CCE">
        <w:trPr>
          <w:trHeight w:val="255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Northeast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0049F" w:rsidRPr="00BE7EF2" w:rsidTr="00BD5CCE">
        <w:trPr>
          <w:trHeight w:val="255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idwest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593.83 (62.33, 1125.3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28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637.69 (84.20,1191.19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240</w:t>
            </w:r>
          </w:p>
        </w:tc>
      </w:tr>
      <w:tr w:rsidR="0030049F" w:rsidRPr="00BE7EF2" w:rsidTr="00BD5CCE">
        <w:trPr>
          <w:trHeight w:val="255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South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616.38 (74.31, 1158.4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25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645.94 (61.83,1230.06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302</w:t>
            </w:r>
          </w:p>
        </w:tc>
      </w:tr>
      <w:tr w:rsidR="0030049F" w:rsidRPr="00BE7EF2" w:rsidTr="00BD5CCE">
        <w:trPr>
          <w:trHeight w:val="255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West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1448.87 (929.42, 1968.3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1486.94 (905.12,2068.77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&lt;.0001</w:t>
            </w:r>
          </w:p>
        </w:tc>
      </w:tr>
      <w:tr w:rsidR="0030049F" w:rsidRPr="00BE7EF2" w:rsidTr="00BD5CCE">
        <w:trPr>
          <w:trHeight w:val="255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aching status of hospital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049F" w:rsidRPr="00BE7EF2" w:rsidTr="00BD5CCE">
        <w:trPr>
          <w:trHeight w:val="255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etropolitan non -teaching or non-metro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0049F" w:rsidRPr="00BE7EF2" w:rsidTr="00BD5CCE">
        <w:trPr>
          <w:trHeight w:val="255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etropolitan teaching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67.44 (-244.26, 379.1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67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-50.62 (-424.18,322.95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7903</w:t>
            </w:r>
          </w:p>
        </w:tc>
      </w:tr>
      <w:tr w:rsidR="0030049F" w:rsidRPr="00BE7EF2" w:rsidTr="00BD5CCE">
        <w:trPr>
          <w:trHeight w:val="255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0049F" w:rsidRPr="00BE7EF2" w:rsidTr="00BD5CCE">
        <w:trPr>
          <w:trHeight w:val="255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CHD (ref: no)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-8.21 (-109.95, 93.5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874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51.58 (-22.54,125.69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1723</w:t>
            </w:r>
          </w:p>
        </w:tc>
      </w:tr>
      <w:tr w:rsidR="0030049F" w:rsidRPr="00BE7EF2" w:rsidTr="00BD5CCE">
        <w:trPr>
          <w:trHeight w:val="255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Hyperlipidemia (ref: no)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-83.06 (-172.67, 6.5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069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73.38 (3.73,143.02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0018</w:t>
            </w:r>
          </w:p>
        </w:tc>
      </w:tr>
      <w:tr w:rsidR="0030049F" w:rsidRPr="00BE7EF2" w:rsidTr="00BD5CCE">
        <w:trPr>
          <w:trHeight w:val="255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Renal failure (ref: no)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-306.21 (-395.11, -217.3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-297.52 (-395.70,-199.33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&lt;</w:t>
            </w:r>
            <w:r w:rsidR="00B76BDC"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</w:t>
            </w: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.0001</w:t>
            </w:r>
          </w:p>
        </w:tc>
      </w:tr>
      <w:tr w:rsidR="0030049F" w:rsidRPr="00BE7EF2" w:rsidTr="00BD5CCE">
        <w:trPr>
          <w:trHeight w:val="255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Heart failure (ref: no)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-185.16 (-263.60, -106.7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-151.42 (-207.76,-95.08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&lt;</w:t>
            </w:r>
            <w:r w:rsidR="00B76BDC"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</w:t>
            </w: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.0001</w:t>
            </w:r>
          </w:p>
        </w:tc>
      </w:tr>
      <w:tr w:rsidR="0030049F" w:rsidRPr="00BE7EF2" w:rsidTr="00BD5CCE">
        <w:trPr>
          <w:trHeight w:val="255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Gout  (ref: no)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-243.65 (-385.48, -101.8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00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-143.23 (-274.13,-12.33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320</w:t>
            </w:r>
          </w:p>
        </w:tc>
      </w:tr>
      <w:tr w:rsidR="0030049F" w:rsidRPr="00BE7EF2" w:rsidTr="00BD5CCE">
        <w:trPr>
          <w:trHeight w:val="255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Diabetes (ref: no)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49.99 (-45.49, 145.4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304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94.17 (13.06,175.27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229</w:t>
            </w:r>
          </w:p>
        </w:tc>
      </w:tr>
      <w:tr w:rsidR="0030049F" w:rsidRPr="00BE7EF2" w:rsidTr="00BD5CCE">
        <w:trPr>
          <w:trHeight w:val="255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Hypertension (ref: no)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45.98 (-41.18, 133.1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300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73.38 (3.73,143.02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389</w:t>
            </w:r>
          </w:p>
        </w:tc>
      </w:tr>
      <w:tr w:rsidR="0030049F" w:rsidRPr="00BE7EF2" w:rsidTr="00D8549E">
        <w:trPr>
          <w:trHeight w:val="255"/>
        </w:trPr>
        <w:tc>
          <w:tcPr>
            <w:tcW w:w="3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Osteoarthritis (ref: no)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-244.30 (-365.26, -123.3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00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-228.81 (-348.88,-108.74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49F" w:rsidRPr="00BE7EF2" w:rsidRDefault="0030049F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002</w:t>
            </w:r>
          </w:p>
        </w:tc>
      </w:tr>
      <w:tr w:rsidR="00D8549E" w:rsidRPr="00BE7EF2" w:rsidTr="00256B87">
        <w:trPr>
          <w:trHeight w:val="255"/>
        </w:trPr>
        <w:tc>
          <w:tcPr>
            <w:tcW w:w="1031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49E" w:rsidRPr="00BE7EF2" w:rsidRDefault="00D8549E" w:rsidP="00645D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QR, Interquartile range; SE, standard error</w:t>
            </w:r>
          </w:p>
        </w:tc>
      </w:tr>
    </w:tbl>
    <w:p w:rsidR="0030049F" w:rsidRPr="00BE7EF2" w:rsidRDefault="0030049F" w:rsidP="0030049F">
      <w:pPr>
        <w:rPr>
          <w:rFonts w:ascii="Arial" w:hAnsi="Arial" w:cs="Arial"/>
          <w:sz w:val="20"/>
          <w:szCs w:val="20"/>
        </w:rPr>
      </w:pPr>
    </w:p>
    <w:p w:rsidR="0030049F" w:rsidRPr="00BE7EF2" w:rsidRDefault="0030049F" w:rsidP="00843870">
      <w:pPr>
        <w:rPr>
          <w:rFonts w:ascii="Arial" w:hAnsi="Arial" w:cs="Arial"/>
          <w:sz w:val="20"/>
          <w:szCs w:val="20"/>
        </w:rPr>
      </w:pPr>
    </w:p>
    <w:p w:rsidR="00896CE7" w:rsidRPr="00BE7EF2" w:rsidRDefault="00896CE7">
      <w:pPr>
        <w:rPr>
          <w:rFonts w:ascii="Arial" w:hAnsi="Arial" w:cs="Arial"/>
          <w:sz w:val="20"/>
          <w:szCs w:val="20"/>
        </w:rPr>
      </w:pPr>
      <w:r w:rsidRPr="00BE7EF2">
        <w:rPr>
          <w:rFonts w:ascii="Arial" w:hAnsi="Arial" w:cs="Arial"/>
          <w:sz w:val="20"/>
          <w:szCs w:val="20"/>
        </w:rPr>
        <w:br w:type="page"/>
      </w:r>
    </w:p>
    <w:p w:rsidR="00015713" w:rsidRPr="00BE7EF2" w:rsidRDefault="00645D2C" w:rsidP="00843870">
      <w:pPr>
        <w:rPr>
          <w:rFonts w:ascii="Arial" w:hAnsi="Arial" w:cs="Arial"/>
          <w:sz w:val="20"/>
          <w:szCs w:val="20"/>
        </w:rPr>
      </w:pPr>
      <w:r w:rsidRPr="00BE7EF2">
        <w:rPr>
          <w:rFonts w:ascii="Arial" w:hAnsi="Arial" w:cs="Arial"/>
          <w:sz w:val="20"/>
          <w:szCs w:val="20"/>
        </w:rPr>
        <w:lastRenderedPageBreak/>
        <w:t>Appendix 4</w:t>
      </w:r>
      <w:r w:rsidR="00EF5A86" w:rsidRPr="00BE7EF2">
        <w:rPr>
          <w:rFonts w:ascii="Arial" w:hAnsi="Arial" w:cs="Arial"/>
          <w:sz w:val="20"/>
          <w:szCs w:val="20"/>
        </w:rPr>
        <w:t>. C</w:t>
      </w:r>
      <w:r w:rsidR="00015713" w:rsidRPr="00BE7EF2">
        <w:rPr>
          <w:rFonts w:ascii="Arial" w:hAnsi="Arial" w:cs="Arial"/>
          <w:sz w:val="20"/>
          <w:szCs w:val="20"/>
        </w:rPr>
        <w:t xml:space="preserve">haracteristics of </w:t>
      </w:r>
      <w:r w:rsidR="00EF5A86" w:rsidRPr="00BE7EF2">
        <w:rPr>
          <w:rFonts w:ascii="Arial" w:hAnsi="Arial" w:cs="Arial"/>
          <w:sz w:val="20"/>
          <w:szCs w:val="20"/>
        </w:rPr>
        <w:t xml:space="preserve">patients with </w:t>
      </w:r>
      <w:r w:rsidR="00665AD6" w:rsidRPr="00BE7EF2">
        <w:rPr>
          <w:rFonts w:ascii="Arial" w:hAnsi="Arial" w:cs="Arial"/>
          <w:sz w:val="20"/>
          <w:szCs w:val="20"/>
        </w:rPr>
        <w:t>COPD ED visits</w:t>
      </w:r>
      <w:r w:rsidR="00EF5A86" w:rsidRPr="00BE7EF2">
        <w:rPr>
          <w:rFonts w:ascii="Arial" w:hAnsi="Arial" w:cs="Arial"/>
          <w:sz w:val="20"/>
          <w:szCs w:val="20"/>
        </w:rPr>
        <w:t xml:space="preserve"> with and without hospitalization</w:t>
      </w:r>
    </w:p>
    <w:p w:rsidR="00EF5A86" w:rsidRPr="00BE7EF2" w:rsidRDefault="00EF5A86" w:rsidP="00843870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4891" w:type="pct"/>
        <w:tblLayout w:type="fixed"/>
        <w:tblLook w:val="04A0"/>
      </w:tblPr>
      <w:tblGrid>
        <w:gridCol w:w="3169"/>
        <w:gridCol w:w="1980"/>
        <w:gridCol w:w="1721"/>
        <w:gridCol w:w="1804"/>
        <w:gridCol w:w="975"/>
      </w:tblGrid>
      <w:tr w:rsidR="00E10A36" w:rsidRPr="00BE7EF2" w:rsidTr="00E10A36">
        <w:trPr>
          <w:trHeight w:val="674"/>
        </w:trPr>
        <w:tc>
          <w:tcPr>
            <w:tcW w:w="1642" w:type="pct"/>
            <w:noWrap/>
            <w:hideMark/>
          </w:tcPr>
          <w:p w:rsidR="00B74DDC" w:rsidRPr="00BE7EF2" w:rsidRDefault="00B74DDC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</w:tcPr>
          <w:p w:rsidR="00B74DDC" w:rsidRPr="00BE7EF2" w:rsidRDefault="00B74DDC" w:rsidP="00F826A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012 NEDS (all)</w:t>
            </w:r>
          </w:p>
        </w:tc>
        <w:tc>
          <w:tcPr>
            <w:tcW w:w="892" w:type="pct"/>
          </w:tcPr>
          <w:p w:rsidR="00B74DDC" w:rsidRPr="00BE7EF2" w:rsidRDefault="0039556C" w:rsidP="00FC421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2012 NEDS, </w:t>
            </w:r>
            <w:r w:rsidR="00B74DDC"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ot admitted</w:t>
            </w:r>
          </w:p>
        </w:tc>
        <w:tc>
          <w:tcPr>
            <w:tcW w:w="935" w:type="pct"/>
            <w:noWrap/>
            <w:hideMark/>
          </w:tcPr>
          <w:p w:rsidR="00B74DDC" w:rsidRPr="00BE7EF2" w:rsidRDefault="00B74DDC" w:rsidP="00FC421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012 NEDS who were admitted</w:t>
            </w:r>
          </w:p>
        </w:tc>
        <w:tc>
          <w:tcPr>
            <w:tcW w:w="505" w:type="pct"/>
          </w:tcPr>
          <w:p w:rsidR="00B74DDC" w:rsidRPr="00BE7EF2" w:rsidRDefault="00B74DDC" w:rsidP="00E10A3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-value</w:t>
            </w:r>
            <w:r w:rsidR="00E10A36"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E10A36" w:rsidRPr="00BE7EF2" w:rsidTr="00E10A36">
        <w:trPr>
          <w:trHeight w:val="280"/>
        </w:trPr>
        <w:tc>
          <w:tcPr>
            <w:tcW w:w="1642" w:type="pct"/>
            <w:noWrap/>
            <w:hideMark/>
          </w:tcPr>
          <w:p w:rsidR="00B74DDC" w:rsidRPr="00BE7EF2" w:rsidRDefault="00B74DDC" w:rsidP="00F826A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D visits</w:t>
            </w:r>
          </w:p>
        </w:tc>
        <w:tc>
          <w:tcPr>
            <w:tcW w:w="1026" w:type="pct"/>
          </w:tcPr>
          <w:p w:rsidR="00B74DDC" w:rsidRPr="00BE7EF2" w:rsidRDefault="00007523" w:rsidP="00F826A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</w:t>
            </w:r>
            <w:r w:rsidR="000278F2"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</w:t>
            </w: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00</w:t>
            </w:r>
            <w:r w:rsidR="000278F2"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</w:t>
            </w: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78</w:t>
            </w:r>
          </w:p>
        </w:tc>
        <w:tc>
          <w:tcPr>
            <w:tcW w:w="892" w:type="pct"/>
          </w:tcPr>
          <w:p w:rsidR="00B74DDC" w:rsidRPr="00BE7EF2" w:rsidRDefault="00007523" w:rsidP="00F826A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59</w:t>
            </w:r>
            <w:r w:rsidR="000278F2"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</w:t>
            </w: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96 (50.89)</w:t>
            </w:r>
          </w:p>
        </w:tc>
        <w:tc>
          <w:tcPr>
            <w:tcW w:w="935" w:type="pct"/>
            <w:noWrap/>
          </w:tcPr>
          <w:p w:rsidR="00B74DDC" w:rsidRPr="00BE7EF2" w:rsidRDefault="00007523" w:rsidP="00F826A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40</w:t>
            </w:r>
            <w:r w:rsidR="000278F2"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</w:t>
            </w: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82 (49.11)</w:t>
            </w:r>
          </w:p>
        </w:tc>
        <w:tc>
          <w:tcPr>
            <w:tcW w:w="505" w:type="pct"/>
          </w:tcPr>
          <w:p w:rsidR="00B74DDC" w:rsidRPr="00BE7EF2" w:rsidRDefault="00B74DDC" w:rsidP="00F826A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F61A41" w:rsidRPr="00BE7EF2" w:rsidTr="00E10A36">
        <w:trPr>
          <w:trHeight w:val="280"/>
        </w:trPr>
        <w:tc>
          <w:tcPr>
            <w:tcW w:w="1642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2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5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61A41" w:rsidRPr="00BE7EF2" w:rsidTr="00E10A36">
        <w:trPr>
          <w:trHeight w:val="280"/>
        </w:trPr>
        <w:tc>
          <w:tcPr>
            <w:tcW w:w="1642" w:type="pct"/>
            <w:noWrap/>
          </w:tcPr>
          <w:p w:rsidR="00F61A41" w:rsidRPr="00BE7EF2" w:rsidRDefault="00F61A41" w:rsidP="00F61A4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in years, Mean (SE)</w:t>
            </w:r>
          </w:p>
        </w:tc>
        <w:tc>
          <w:tcPr>
            <w:tcW w:w="1026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49 (0.13)</w:t>
            </w:r>
          </w:p>
        </w:tc>
        <w:tc>
          <w:tcPr>
            <w:tcW w:w="892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75 (0.14)</w:t>
            </w:r>
          </w:p>
        </w:tc>
        <w:tc>
          <w:tcPr>
            <w:tcW w:w="935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33 (0.12)</w:t>
            </w:r>
          </w:p>
        </w:tc>
        <w:tc>
          <w:tcPr>
            <w:tcW w:w="505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F61A41" w:rsidRPr="00BE7EF2" w:rsidTr="00E10A36">
        <w:trPr>
          <w:trHeight w:val="280"/>
        </w:trPr>
        <w:tc>
          <w:tcPr>
            <w:tcW w:w="1642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26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2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5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F61A41" w:rsidRPr="00BE7EF2" w:rsidTr="00E10A36">
        <w:trPr>
          <w:trHeight w:val="280"/>
        </w:trPr>
        <w:tc>
          <w:tcPr>
            <w:tcW w:w="1642" w:type="pct"/>
            <w:noWrap/>
            <w:hideMark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1026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8,895 (55.33)</w:t>
            </w:r>
          </w:p>
        </w:tc>
        <w:tc>
          <w:tcPr>
            <w:tcW w:w="892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,704 (54.95)</w:t>
            </w:r>
          </w:p>
        </w:tc>
        <w:tc>
          <w:tcPr>
            <w:tcW w:w="935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1,191 (55.74)</w:t>
            </w:r>
          </w:p>
        </w:tc>
        <w:tc>
          <w:tcPr>
            <w:tcW w:w="505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F61A41" w:rsidRPr="00BE7EF2" w:rsidTr="00E10A36">
        <w:trPr>
          <w:trHeight w:val="280"/>
        </w:trPr>
        <w:tc>
          <w:tcPr>
            <w:tcW w:w="1642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location (residence)</w:t>
            </w:r>
          </w:p>
        </w:tc>
        <w:tc>
          <w:tcPr>
            <w:tcW w:w="1026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2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5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F61A41" w:rsidRPr="00BE7EF2" w:rsidTr="00E10A36">
        <w:trPr>
          <w:trHeight w:val="280"/>
        </w:trPr>
        <w:tc>
          <w:tcPr>
            <w:tcW w:w="1642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icropolitan/not metro</w:t>
            </w:r>
          </w:p>
        </w:tc>
        <w:tc>
          <w:tcPr>
            <w:tcW w:w="1026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297,501 (27.13)</w:t>
            </w:r>
          </w:p>
        </w:tc>
        <w:tc>
          <w:tcPr>
            <w:tcW w:w="892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183,971 (32.96)</w:t>
            </w:r>
          </w:p>
        </w:tc>
        <w:tc>
          <w:tcPr>
            <w:tcW w:w="935" w:type="pct"/>
            <w:noWrap/>
          </w:tcPr>
          <w:p w:rsidR="00F61A41" w:rsidRPr="00BE7EF2" w:rsidRDefault="00F61A41" w:rsidP="00F826A6">
            <w:pPr>
              <w:rPr>
                <w:rFonts w:ascii="Arial" w:hAnsi="Arial" w:cs="Arial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113,530 (21.09)</w:t>
            </w:r>
          </w:p>
        </w:tc>
        <w:tc>
          <w:tcPr>
            <w:tcW w:w="505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F61A41" w:rsidRPr="00BE7EF2" w:rsidTr="00E10A36">
        <w:trPr>
          <w:trHeight w:val="280"/>
        </w:trPr>
        <w:tc>
          <w:tcPr>
            <w:tcW w:w="1642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etropolitan (large or small)</w:t>
            </w:r>
          </w:p>
        </w:tc>
        <w:tc>
          <w:tcPr>
            <w:tcW w:w="1026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798,895 (72.87)</w:t>
            </w:r>
          </w:p>
        </w:tc>
        <w:tc>
          <w:tcPr>
            <w:tcW w:w="892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374,129 (67.04)</w:t>
            </w:r>
          </w:p>
        </w:tc>
        <w:tc>
          <w:tcPr>
            <w:tcW w:w="935" w:type="pct"/>
            <w:noWrap/>
          </w:tcPr>
          <w:p w:rsidR="00F61A41" w:rsidRPr="00BE7EF2" w:rsidRDefault="00F61A41" w:rsidP="00F826A6">
            <w:pPr>
              <w:rPr>
                <w:rFonts w:ascii="Arial" w:hAnsi="Arial" w:cs="Arial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424,765 (78.91)</w:t>
            </w:r>
          </w:p>
        </w:tc>
        <w:tc>
          <w:tcPr>
            <w:tcW w:w="505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F61A41" w:rsidRPr="00BE7EF2" w:rsidTr="00E10A36">
        <w:trPr>
          <w:trHeight w:val="280"/>
        </w:trPr>
        <w:tc>
          <w:tcPr>
            <w:tcW w:w="1642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house hold income</w:t>
            </w:r>
          </w:p>
        </w:tc>
        <w:tc>
          <w:tcPr>
            <w:tcW w:w="1026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2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5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F61A41" w:rsidRPr="00BE7EF2" w:rsidTr="00E10A36">
        <w:trPr>
          <w:trHeight w:val="280"/>
        </w:trPr>
        <w:tc>
          <w:tcPr>
            <w:tcW w:w="1642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1st quartile (&lt; $38,999)</w:t>
            </w:r>
          </w:p>
        </w:tc>
        <w:tc>
          <w:tcPr>
            <w:tcW w:w="1026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428,687 (39.81)</w:t>
            </w:r>
          </w:p>
        </w:tc>
        <w:tc>
          <w:tcPr>
            <w:tcW w:w="892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238,673 (43.61)</w:t>
            </w:r>
          </w:p>
        </w:tc>
        <w:tc>
          <w:tcPr>
            <w:tcW w:w="935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190,014 (35.88)</w:t>
            </w:r>
          </w:p>
        </w:tc>
        <w:tc>
          <w:tcPr>
            <w:tcW w:w="505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F61A41" w:rsidRPr="00BE7EF2" w:rsidTr="00E10A36">
        <w:trPr>
          <w:trHeight w:val="280"/>
        </w:trPr>
        <w:tc>
          <w:tcPr>
            <w:tcW w:w="1642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2nd quartile ($39,000 to $47,999)</w:t>
            </w:r>
          </w:p>
        </w:tc>
        <w:tc>
          <w:tcPr>
            <w:tcW w:w="1026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295,576 (27.45)</w:t>
            </w:r>
          </w:p>
        </w:tc>
        <w:tc>
          <w:tcPr>
            <w:tcW w:w="892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156,405 (28.58)</w:t>
            </w:r>
          </w:p>
        </w:tc>
        <w:tc>
          <w:tcPr>
            <w:tcW w:w="935" w:type="pct"/>
            <w:noWrap/>
          </w:tcPr>
          <w:p w:rsidR="00F61A41" w:rsidRPr="00BE7EF2" w:rsidRDefault="00F61A41" w:rsidP="00F826A6">
            <w:pPr>
              <w:rPr>
                <w:rFonts w:ascii="Arial" w:hAnsi="Arial" w:cs="Arial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139,170 (26.28)</w:t>
            </w:r>
          </w:p>
        </w:tc>
        <w:tc>
          <w:tcPr>
            <w:tcW w:w="505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F61A41" w:rsidRPr="00BE7EF2" w:rsidTr="00E10A36">
        <w:trPr>
          <w:trHeight w:val="280"/>
        </w:trPr>
        <w:tc>
          <w:tcPr>
            <w:tcW w:w="1642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3rd quartile ($48,000 to $62999)</w:t>
            </w:r>
          </w:p>
        </w:tc>
        <w:tc>
          <w:tcPr>
            <w:tcW w:w="1026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116,337 (20.34)</w:t>
            </w:r>
          </w:p>
        </w:tc>
        <w:tc>
          <w:tcPr>
            <w:tcW w:w="892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102,741 (18.77)</w:t>
            </w:r>
          </w:p>
        </w:tc>
        <w:tc>
          <w:tcPr>
            <w:tcW w:w="935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116,337 (21.97)</w:t>
            </w:r>
          </w:p>
        </w:tc>
        <w:tc>
          <w:tcPr>
            <w:tcW w:w="505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F61A41" w:rsidRPr="00BE7EF2" w:rsidTr="00E10A36">
        <w:trPr>
          <w:trHeight w:val="280"/>
        </w:trPr>
        <w:tc>
          <w:tcPr>
            <w:tcW w:w="1642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4th quartile ($63,000 or more)</w:t>
            </w:r>
          </w:p>
        </w:tc>
        <w:tc>
          <w:tcPr>
            <w:tcW w:w="1026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133,571 (12.40)</w:t>
            </w:r>
          </w:p>
        </w:tc>
        <w:tc>
          <w:tcPr>
            <w:tcW w:w="892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49,501 (9.04)</w:t>
            </w:r>
          </w:p>
        </w:tc>
        <w:tc>
          <w:tcPr>
            <w:tcW w:w="935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84,070 (15.87)</w:t>
            </w:r>
          </w:p>
        </w:tc>
        <w:tc>
          <w:tcPr>
            <w:tcW w:w="505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F61A41" w:rsidRPr="00BE7EF2" w:rsidTr="00E10A36">
        <w:trPr>
          <w:trHeight w:val="280"/>
        </w:trPr>
        <w:tc>
          <w:tcPr>
            <w:tcW w:w="1642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payer</w:t>
            </w:r>
          </w:p>
        </w:tc>
        <w:tc>
          <w:tcPr>
            <w:tcW w:w="1026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2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5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F61A41" w:rsidRPr="00BE7EF2" w:rsidTr="00E10A36">
        <w:trPr>
          <w:trHeight w:val="280"/>
        </w:trPr>
        <w:tc>
          <w:tcPr>
            <w:tcW w:w="1642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edicare</w:t>
            </w:r>
          </w:p>
        </w:tc>
        <w:tc>
          <w:tcPr>
            <w:tcW w:w="1026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692,608 (63.02)</w:t>
            </w:r>
          </w:p>
        </w:tc>
        <w:tc>
          <w:tcPr>
            <w:tcW w:w="892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312,497 (55.90)</w:t>
            </w:r>
          </w:p>
        </w:tc>
        <w:tc>
          <w:tcPr>
            <w:tcW w:w="935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380,111 (70.39)</w:t>
            </w:r>
          </w:p>
        </w:tc>
        <w:tc>
          <w:tcPr>
            <w:tcW w:w="505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F61A41" w:rsidRPr="00BE7EF2" w:rsidTr="00E10A36">
        <w:trPr>
          <w:trHeight w:val="280"/>
        </w:trPr>
        <w:tc>
          <w:tcPr>
            <w:tcW w:w="1642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edicaid</w:t>
            </w:r>
          </w:p>
        </w:tc>
        <w:tc>
          <w:tcPr>
            <w:tcW w:w="1026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163,123 (14.84)</w:t>
            </w:r>
          </w:p>
        </w:tc>
        <w:tc>
          <w:tcPr>
            <w:tcW w:w="892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98,092 (17.55)</w:t>
            </w:r>
          </w:p>
        </w:tc>
        <w:tc>
          <w:tcPr>
            <w:tcW w:w="935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65,031 (12.04)</w:t>
            </w:r>
          </w:p>
        </w:tc>
        <w:tc>
          <w:tcPr>
            <w:tcW w:w="505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F61A41" w:rsidRPr="00BE7EF2" w:rsidTr="00E10A36">
        <w:trPr>
          <w:trHeight w:val="280"/>
        </w:trPr>
        <w:tc>
          <w:tcPr>
            <w:tcW w:w="1642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Private insurance</w:t>
            </w:r>
          </w:p>
        </w:tc>
        <w:tc>
          <w:tcPr>
            <w:tcW w:w="1026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128,603 (11.70)</w:t>
            </w:r>
          </w:p>
        </w:tc>
        <w:tc>
          <w:tcPr>
            <w:tcW w:w="892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70,826(12.67)</w:t>
            </w:r>
          </w:p>
        </w:tc>
        <w:tc>
          <w:tcPr>
            <w:tcW w:w="935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57,777 (10.70)</w:t>
            </w:r>
          </w:p>
        </w:tc>
        <w:tc>
          <w:tcPr>
            <w:tcW w:w="505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F61A41" w:rsidRPr="00BE7EF2" w:rsidTr="00E10A36">
        <w:trPr>
          <w:trHeight w:val="280"/>
        </w:trPr>
        <w:tc>
          <w:tcPr>
            <w:tcW w:w="1642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Self-pay</w:t>
            </w:r>
          </w:p>
        </w:tc>
        <w:tc>
          <w:tcPr>
            <w:tcW w:w="1026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78,506 (7.14)</w:t>
            </w:r>
          </w:p>
        </w:tc>
        <w:tc>
          <w:tcPr>
            <w:tcW w:w="892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57,566 (10.30)</w:t>
            </w:r>
          </w:p>
        </w:tc>
        <w:tc>
          <w:tcPr>
            <w:tcW w:w="935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20,940 (3.88)</w:t>
            </w:r>
          </w:p>
        </w:tc>
        <w:tc>
          <w:tcPr>
            <w:tcW w:w="505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F61A41" w:rsidRPr="00BE7EF2" w:rsidTr="00E10A36">
        <w:trPr>
          <w:trHeight w:val="280"/>
        </w:trPr>
        <w:tc>
          <w:tcPr>
            <w:tcW w:w="1642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No charge</w:t>
            </w:r>
          </w:p>
        </w:tc>
        <w:tc>
          <w:tcPr>
            <w:tcW w:w="1026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6,367  (0.58)</w:t>
            </w:r>
          </w:p>
        </w:tc>
        <w:tc>
          <w:tcPr>
            <w:tcW w:w="892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3,443 (0.62)</w:t>
            </w:r>
          </w:p>
        </w:tc>
        <w:tc>
          <w:tcPr>
            <w:tcW w:w="935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2,924 (0.54)</w:t>
            </w:r>
          </w:p>
        </w:tc>
        <w:tc>
          <w:tcPr>
            <w:tcW w:w="505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F61A41" w:rsidRPr="00BE7EF2" w:rsidTr="00E10A36">
        <w:trPr>
          <w:trHeight w:val="280"/>
        </w:trPr>
        <w:tc>
          <w:tcPr>
            <w:tcW w:w="1642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Other</w:t>
            </w:r>
          </w:p>
        </w:tc>
        <w:tc>
          <w:tcPr>
            <w:tcW w:w="1026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29,812 (2.71)</w:t>
            </w:r>
          </w:p>
        </w:tc>
        <w:tc>
          <w:tcPr>
            <w:tcW w:w="892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16,615 (2.97)</w:t>
            </w:r>
          </w:p>
        </w:tc>
        <w:tc>
          <w:tcPr>
            <w:tcW w:w="935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13,197 (2.44)</w:t>
            </w:r>
          </w:p>
        </w:tc>
        <w:tc>
          <w:tcPr>
            <w:tcW w:w="505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F61A41" w:rsidRPr="00BE7EF2" w:rsidTr="00E10A36">
        <w:trPr>
          <w:trHeight w:val="280"/>
        </w:trPr>
        <w:tc>
          <w:tcPr>
            <w:tcW w:w="1642" w:type="pct"/>
            <w:noWrap/>
            <w:hideMark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spital Region</w:t>
            </w:r>
          </w:p>
        </w:tc>
        <w:tc>
          <w:tcPr>
            <w:tcW w:w="1026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2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5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F61A41" w:rsidRPr="00BE7EF2" w:rsidTr="00E10A36">
        <w:trPr>
          <w:trHeight w:val="280"/>
        </w:trPr>
        <w:tc>
          <w:tcPr>
            <w:tcW w:w="1642" w:type="pct"/>
            <w:noWrap/>
            <w:hideMark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Northeast</w:t>
            </w:r>
          </w:p>
        </w:tc>
        <w:tc>
          <w:tcPr>
            <w:tcW w:w="1026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181,739 (16.52)</w:t>
            </w:r>
          </w:p>
        </w:tc>
        <w:tc>
          <w:tcPr>
            <w:tcW w:w="892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73,658 (13.15)</w:t>
            </w:r>
          </w:p>
        </w:tc>
        <w:tc>
          <w:tcPr>
            <w:tcW w:w="935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108,081 (20.00)</w:t>
            </w:r>
          </w:p>
        </w:tc>
        <w:tc>
          <w:tcPr>
            <w:tcW w:w="505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F61A41" w:rsidRPr="00BE7EF2" w:rsidTr="00E10A36">
        <w:trPr>
          <w:trHeight w:val="280"/>
        </w:trPr>
        <w:tc>
          <w:tcPr>
            <w:tcW w:w="1642" w:type="pct"/>
            <w:noWrap/>
            <w:hideMark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idwest</w:t>
            </w:r>
          </w:p>
        </w:tc>
        <w:tc>
          <w:tcPr>
            <w:tcW w:w="1026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268,176 (24.37)</w:t>
            </w:r>
          </w:p>
        </w:tc>
        <w:tc>
          <w:tcPr>
            <w:tcW w:w="892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152,875 (27.29)</w:t>
            </w:r>
          </w:p>
        </w:tc>
        <w:tc>
          <w:tcPr>
            <w:tcW w:w="935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115,301 (21.34)</w:t>
            </w:r>
          </w:p>
        </w:tc>
        <w:tc>
          <w:tcPr>
            <w:tcW w:w="505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F61A41" w:rsidRPr="00BE7EF2" w:rsidTr="00E10A36">
        <w:trPr>
          <w:trHeight w:val="280"/>
        </w:trPr>
        <w:tc>
          <w:tcPr>
            <w:tcW w:w="1642" w:type="pct"/>
            <w:noWrap/>
            <w:hideMark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South</w:t>
            </w:r>
          </w:p>
        </w:tc>
        <w:tc>
          <w:tcPr>
            <w:tcW w:w="1026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498,801 (45.33)</w:t>
            </w:r>
          </w:p>
        </w:tc>
        <w:tc>
          <w:tcPr>
            <w:tcW w:w="892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251,656 (44.94)</w:t>
            </w:r>
          </w:p>
        </w:tc>
        <w:tc>
          <w:tcPr>
            <w:tcW w:w="935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247,145 (45.74)</w:t>
            </w:r>
          </w:p>
        </w:tc>
        <w:tc>
          <w:tcPr>
            <w:tcW w:w="505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F61A41" w:rsidRPr="00BE7EF2" w:rsidTr="00E10A36">
        <w:trPr>
          <w:trHeight w:val="280"/>
        </w:trPr>
        <w:tc>
          <w:tcPr>
            <w:tcW w:w="1642" w:type="pct"/>
            <w:noWrap/>
            <w:hideMark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West</w:t>
            </w:r>
          </w:p>
        </w:tc>
        <w:tc>
          <w:tcPr>
            <w:tcW w:w="1026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151,661 (13.78)</w:t>
            </w:r>
          </w:p>
        </w:tc>
        <w:tc>
          <w:tcPr>
            <w:tcW w:w="892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81,807 (14.61)</w:t>
            </w:r>
          </w:p>
        </w:tc>
        <w:tc>
          <w:tcPr>
            <w:tcW w:w="935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69,855 (12.93)</w:t>
            </w:r>
          </w:p>
        </w:tc>
        <w:tc>
          <w:tcPr>
            <w:tcW w:w="505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F61A41" w:rsidRPr="00BE7EF2" w:rsidTr="00E10A36">
        <w:trPr>
          <w:trHeight w:val="280"/>
        </w:trPr>
        <w:tc>
          <w:tcPr>
            <w:tcW w:w="1642" w:type="pct"/>
            <w:noWrap/>
            <w:hideMark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aching status of hospital</w:t>
            </w:r>
          </w:p>
        </w:tc>
        <w:tc>
          <w:tcPr>
            <w:tcW w:w="1026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2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5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F61A41" w:rsidRPr="00BE7EF2" w:rsidTr="00E10A36">
        <w:trPr>
          <w:trHeight w:val="280"/>
        </w:trPr>
        <w:tc>
          <w:tcPr>
            <w:tcW w:w="1642" w:type="pct"/>
            <w:noWrap/>
            <w:hideMark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etropolitan non -teaching or non-metro</w:t>
            </w:r>
          </w:p>
        </w:tc>
        <w:tc>
          <w:tcPr>
            <w:tcW w:w="1026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742,700 (67.49)</w:t>
            </w:r>
          </w:p>
        </w:tc>
        <w:tc>
          <w:tcPr>
            <w:tcW w:w="892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398,918 (71.24)</w:t>
            </w:r>
          </w:p>
        </w:tc>
        <w:tc>
          <w:tcPr>
            <w:tcW w:w="935" w:type="pct"/>
            <w:noWrap/>
          </w:tcPr>
          <w:p w:rsidR="00F61A41" w:rsidRPr="00BE7EF2" w:rsidRDefault="00F61A41" w:rsidP="00A048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343,781 (63.62)</w:t>
            </w:r>
          </w:p>
        </w:tc>
        <w:tc>
          <w:tcPr>
            <w:tcW w:w="505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F61A41" w:rsidRPr="00BE7EF2" w:rsidTr="00E10A36">
        <w:trPr>
          <w:trHeight w:val="280"/>
        </w:trPr>
        <w:tc>
          <w:tcPr>
            <w:tcW w:w="1642" w:type="pct"/>
            <w:noWrap/>
            <w:hideMark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etropolitan teaching</w:t>
            </w:r>
          </w:p>
        </w:tc>
        <w:tc>
          <w:tcPr>
            <w:tcW w:w="1026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357,679 (32.51)</w:t>
            </w:r>
          </w:p>
        </w:tc>
        <w:tc>
          <w:tcPr>
            <w:tcW w:w="892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161,078 (28.76)</w:t>
            </w:r>
          </w:p>
        </w:tc>
        <w:tc>
          <w:tcPr>
            <w:tcW w:w="935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196,601 (36.38)</w:t>
            </w:r>
          </w:p>
        </w:tc>
        <w:tc>
          <w:tcPr>
            <w:tcW w:w="505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F61A41" w:rsidRPr="00BE7EF2" w:rsidTr="00E10A36">
        <w:trPr>
          <w:trHeight w:val="280"/>
        </w:trPr>
        <w:tc>
          <w:tcPr>
            <w:tcW w:w="1642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026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2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5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F61A41" w:rsidRPr="00BE7EF2" w:rsidTr="00E10A36">
        <w:trPr>
          <w:trHeight w:val="280"/>
        </w:trPr>
        <w:tc>
          <w:tcPr>
            <w:tcW w:w="1642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CHD</w:t>
            </w:r>
          </w:p>
        </w:tc>
        <w:tc>
          <w:tcPr>
            <w:tcW w:w="1026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234,482 (21.31)</w:t>
            </w:r>
          </w:p>
        </w:tc>
        <w:tc>
          <w:tcPr>
            <w:tcW w:w="892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63,815 (11.40)</w:t>
            </w:r>
          </w:p>
        </w:tc>
        <w:tc>
          <w:tcPr>
            <w:tcW w:w="935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170,667 (31.58)</w:t>
            </w:r>
          </w:p>
        </w:tc>
        <w:tc>
          <w:tcPr>
            <w:tcW w:w="505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F61A41" w:rsidRPr="00BE7EF2" w:rsidTr="00E10A36">
        <w:trPr>
          <w:trHeight w:val="280"/>
        </w:trPr>
        <w:tc>
          <w:tcPr>
            <w:tcW w:w="1642" w:type="pct"/>
            <w:noWrap/>
          </w:tcPr>
          <w:p w:rsidR="00F61A41" w:rsidRPr="00BE7EF2" w:rsidRDefault="00F61A41" w:rsidP="002C014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Hyperlipidemia</w:t>
            </w:r>
          </w:p>
        </w:tc>
        <w:tc>
          <w:tcPr>
            <w:tcW w:w="1026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0,382 (23.66)</w:t>
            </w:r>
          </w:p>
        </w:tc>
        <w:tc>
          <w:tcPr>
            <w:tcW w:w="892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,577 (11.71)</w:t>
            </w:r>
          </w:p>
        </w:tc>
        <w:tc>
          <w:tcPr>
            <w:tcW w:w="935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,805 (36.05)</w:t>
            </w:r>
          </w:p>
        </w:tc>
        <w:tc>
          <w:tcPr>
            <w:tcW w:w="505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F61A41" w:rsidRPr="00BE7EF2" w:rsidTr="00E10A36">
        <w:trPr>
          <w:trHeight w:val="280"/>
        </w:trPr>
        <w:tc>
          <w:tcPr>
            <w:tcW w:w="1642" w:type="pct"/>
            <w:noWrap/>
          </w:tcPr>
          <w:p w:rsidR="00F61A41" w:rsidRPr="00BE7EF2" w:rsidRDefault="00F61A41" w:rsidP="002C014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Renal failure</w:t>
            </w:r>
          </w:p>
        </w:tc>
        <w:tc>
          <w:tcPr>
            <w:tcW w:w="1026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,323 (7.84)</w:t>
            </w:r>
          </w:p>
        </w:tc>
        <w:tc>
          <w:tcPr>
            <w:tcW w:w="892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804 (2.47)</w:t>
            </w:r>
          </w:p>
        </w:tc>
        <w:tc>
          <w:tcPr>
            <w:tcW w:w="935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,519 (13.42)</w:t>
            </w:r>
          </w:p>
        </w:tc>
        <w:tc>
          <w:tcPr>
            <w:tcW w:w="505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F61A41" w:rsidRPr="00BE7EF2" w:rsidTr="00E10A36">
        <w:trPr>
          <w:trHeight w:val="280"/>
        </w:trPr>
        <w:tc>
          <w:tcPr>
            <w:tcW w:w="1642" w:type="pct"/>
            <w:noWrap/>
          </w:tcPr>
          <w:p w:rsidR="00F61A41" w:rsidRPr="00BE7EF2" w:rsidRDefault="00F61A41" w:rsidP="00451A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CHF</w:t>
            </w:r>
          </w:p>
        </w:tc>
        <w:tc>
          <w:tcPr>
            <w:tcW w:w="1026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189,641 (17.23)</w:t>
            </w:r>
          </w:p>
        </w:tc>
        <w:tc>
          <w:tcPr>
            <w:tcW w:w="892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49,878 (8.91)</w:t>
            </w:r>
          </w:p>
        </w:tc>
        <w:tc>
          <w:tcPr>
            <w:tcW w:w="935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139,764 (25.86)</w:t>
            </w:r>
          </w:p>
        </w:tc>
        <w:tc>
          <w:tcPr>
            <w:tcW w:w="505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F61A41" w:rsidRPr="00BE7EF2" w:rsidTr="00E10A36">
        <w:trPr>
          <w:trHeight w:val="280"/>
        </w:trPr>
        <w:tc>
          <w:tcPr>
            <w:tcW w:w="1642" w:type="pct"/>
            <w:noWrap/>
          </w:tcPr>
          <w:p w:rsidR="00F61A41" w:rsidRPr="00BE7EF2" w:rsidRDefault="00F61A41" w:rsidP="002C014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Hypertension</w:t>
            </w:r>
          </w:p>
        </w:tc>
        <w:tc>
          <w:tcPr>
            <w:tcW w:w="1026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1,574 (51.03)</w:t>
            </w:r>
          </w:p>
        </w:tc>
        <w:tc>
          <w:tcPr>
            <w:tcW w:w="892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,196 (36.29)</w:t>
            </w:r>
          </w:p>
        </w:tc>
        <w:tc>
          <w:tcPr>
            <w:tcW w:w="935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8,378 (66.32)</w:t>
            </w:r>
          </w:p>
        </w:tc>
        <w:tc>
          <w:tcPr>
            <w:tcW w:w="505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F61A41" w:rsidRPr="00BE7EF2" w:rsidTr="00E10A36">
        <w:trPr>
          <w:trHeight w:val="280"/>
        </w:trPr>
        <w:tc>
          <w:tcPr>
            <w:tcW w:w="1642" w:type="pct"/>
            <w:noWrap/>
          </w:tcPr>
          <w:p w:rsidR="00F61A41" w:rsidRPr="00BE7EF2" w:rsidRDefault="00F61A41" w:rsidP="002C014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Diabetes</w:t>
            </w:r>
          </w:p>
        </w:tc>
        <w:tc>
          <w:tcPr>
            <w:tcW w:w="1026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8,437 (22.58)</w:t>
            </w:r>
          </w:p>
        </w:tc>
        <w:tc>
          <w:tcPr>
            <w:tcW w:w="892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,617 (16.00)</w:t>
            </w:r>
          </w:p>
        </w:tc>
        <w:tc>
          <w:tcPr>
            <w:tcW w:w="935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,820 (29.39)</w:t>
            </w:r>
          </w:p>
        </w:tc>
        <w:tc>
          <w:tcPr>
            <w:tcW w:w="505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F61A41" w:rsidRPr="00BE7EF2" w:rsidTr="00E10A36">
        <w:trPr>
          <w:trHeight w:val="280"/>
        </w:trPr>
        <w:tc>
          <w:tcPr>
            <w:tcW w:w="1642" w:type="pct"/>
            <w:noWrap/>
          </w:tcPr>
          <w:p w:rsidR="00F61A41" w:rsidRPr="00BE7EF2" w:rsidRDefault="00F61A41" w:rsidP="002C014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Gout</w:t>
            </w:r>
          </w:p>
        </w:tc>
        <w:tc>
          <w:tcPr>
            <w:tcW w:w="1026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16,026 (1.46)</w:t>
            </w:r>
          </w:p>
        </w:tc>
        <w:tc>
          <w:tcPr>
            <w:tcW w:w="892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3,006 (0.54)</w:t>
            </w:r>
          </w:p>
        </w:tc>
        <w:tc>
          <w:tcPr>
            <w:tcW w:w="935" w:type="pct"/>
            <w:noWrap/>
          </w:tcPr>
          <w:p w:rsidR="00F61A41" w:rsidRPr="00BE7EF2" w:rsidRDefault="00F61A41" w:rsidP="0020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13,020 (2.41)</w:t>
            </w:r>
          </w:p>
        </w:tc>
        <w:tc>
          <w:tcPr>
            <w:tcW w:w="505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F61A41" w:rsidRPr="00BE7EF2" w:rsidTr="00E10A36">
        <w:trPr>
          <w:trHeight w:val="280"/>
        </w:trPr>
        <w:tc>
          <w:tcPr>
            <w:tcW w:w="1642" w:type="pct"/>
            <w:noWrap/>
          </w:tcPr>
          <w:p w:rsidR="00F61A41" w:rsidRPr="00BE7EF2" w:rsidRDefault="00F61A41" w:rsidP="002C014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Osteoarthritis</w:t>
            </w:r>
          </w:p>
        </w:tc>
        <w:tc>
          <w:tcPr>
            <w:tcW w:w="1026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54,405 (4.94)</w:t>
            </w:r>
          </w:p>
        </w:tc>
        <w:tc>
          <w:tcPr>
            <w:tcW w:w="892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8,113 (1.45)</w:t>
            </w:r>
          </w:p>
        </w:tc>
        <w:tc>
          <w:tcPr>
            <w:tcW w:w="935" w:type="pct"/>
            <w:noWrap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46,292 (8.57)</w:t>
            </w:r>
          </w:p>
        </w:tc>
        <w:tc>
          <w:tcPr>
            <w:tcW w:w="505" w:type="pct"/>
          </w:tcPr>
          <w:p w:rsidR="00F61A41" w:rsidRPr="00BE7EF2" w:rsidRDefault="00F61A41" w:rsidP="00F826A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D8549E" w:rsidRPr="00BE7EF2" w:rsidTr="00D8549E">
        <w:trPr>
          <w:trHeight w:val="280"/>
        </w:trPr>
        <w:tc>
          <w:tcPr>
            <w:tcW w:w="5000" w:type="pct"/>
            <w:gridSpan w:val="5"/>
            <w:noWrap/>
          </w:tcPr>
          <w:p w:rsidR="00D8549E" w:rsidRPr="00D8549E" w:rsidRDefault="00D8549E" w:rsidP="00F826A6">
            <w:pPr>
              <w:rPr>
                <w:rFonts w:ascii="Arial" w:hAnsi="Arial" w:cs="Arial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 xml:space="preserve">CHD, coronary heart disease; CHF, </w:t>
            </w: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stive Heart failure</w:t>
            </w:r>
            <w:r w:rsidRPr="00BE7EF2">
              <w:rPr>
                <w:rFonts w:ascii="Arial" w:hAnsi="Arial" w:cs="Arial"/>
                <w:sz w:val="20"/>
                <w:szCs w:val="20"/>
              </w:rPr>
              <w:t xml:space="preserve">; COPD, chronic obstructive pulmonary disease; *p-value </w:t>
            </w: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mparing not admitted vs. admitted</w:t>
            </w:r>
          </w:p>
        </w:tc>
      </w:tr>
    </w:tbl>
    <w:p w:rsidR="0030049F" w:rsidRPr="00BE7EF2" w:rsidRDefault="0030049F" w:rsidP="00843870">
      <w:pPr>
        <w:rPr>
          <w:rFonts w:ascii="Arial" w:hAnsi="Arial" w:cs="Arial"/>
          <w:sz w:val="20"/>
          <w:szCs w:val="20"/>
        </w:rPr>
      </w:pPr>
    </w:p>
    <w:p w:rsidR="00FC421F" w:rsidRPr="00BE7EF2" w:rsidRDefault="003E691D" w:rsidP="00843870">
      <w:pPr>
        <w:rPr>
          <w:rFonts w:ascii="Arial" w:hAnsi="Arial" w:cs="Arial"/>
          <w:sz w:val="20"/>
          <w:szCs w:val="20"/>
        </w:rPr>
      </w:pPr>
      <w:r w:rsidRPr="00BE7EF2">
        <w:rPr>
          <w:rFonts w:ascii="Arial" w:hAnsi="Arial" w:cs="Arial"/>
          <w:sz w:val="20"/>
          <w:szCs w:val="20"/>
        </w:rPr>
        <w:lastRenderedPageBreak/>
        <w:t>Appendix 5</w:t>
      </w:r>
      <w:r w:rsidR="00FC421F" w:rsidRPr="00BE7EF2">
        <w:rPr>
          <w:rFonts w:ascii="Arial" w:hAnsi="Arial" w:cs="Arial"/>
          <w:sz w:val="20"/>
          <w:szCs w:val="20"/>
        </w:rPr>
        <w:t xml:space="preserve">. Outcomes of patients after hospital admission </w:t>
      </w:r>
      <w:r w:rsidR="00317FCB">
        <w:rPr>
          <w:rFonts w:ascii="Arial" w:hAnsi="Arial" w:cs="Arial"/>
          <w:sz w:val="20"/>
          <w:szCs w:val="20"/>
        </w:rPr>
        <w:t>with COPD as p</w:t>
      </w:r>
      <w:r w:rsidR="008E5BC3">
        <w:rPr>
          <w:rFonts w:ascii="Arial" w:hAnsi="Arial" w:cs="Arial"/>
          <w:sz w:val="20"/>
          <w:szCs w:val="20"/>
        </w:rPr>
        <w:t>rimary or primary/secondary dia</w:t>
      </w:r>
      <w:r w:rsidR="00317FCB">
        <w:rPr>
          <w:rFonts w:ascii="Arial" w:hAnsi="Arial" w:cs="Arial"/>
          <w:sz w:val="20"/>
          <w:szCs w:val="20"/>
        </w:rPr>
        <w:t>g</w:t>
      </w:r>
      <w:r w:rsidR="008E5BC3">
        <w:rPr>
          <w:rFonts w:ascii="Arial" w:hAnsi="Arial" w:cs="Arial"/>
          <w:sz w:val="20"/>
          <w:szCs w:val="20"/>
        </w:rPr>
        <w:t>n</w:t>
      </w:r>
      <w:bookmarkStart w:id="0" w:name="_GoBack"/>
      <w:bookmarkEnd w:id="0"/>
      <w:r w:rsidR="00317FCB">
        <w:rPr>
          <w:rFonts w:ascii="Arial" w:hAnsi="Arial" w:cs="Arial"/>
          <w:sz w:val="20"/>
          <w:szCs w:val="20"/>
        </w:rPr>
        <w:t>osis</w:t>
      </w:r>
    </w:p>
    <w:p w:rsidR="00FC421F" w:rsidRPr="00BE7EF2" w:rsidRDefault="00FC421F" w:rsidP="00843870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5202" w:type="pct"/>
        <w:tblInd w:w="-162" w:type="dxa"/>
        <w:tblLayout w:type="fixed"/>
        <w:tblLook w:val="04A0"/>
      </w:tblPr>
      <w:tblGrid>
        <w:gridCol w:w="4859"/>
        <w:gridCol w:w="1798"/>
        <w:gridCol w:w="1804"/>
        <w:gridCol w:w="1802"/>
      </w:tblGrid>
      <w:tr w:rsidR="004948BB" w:rsidRPr="00BE7EF2" w:rsidTr="004948BB">
        <w:trPr>
          <w:trHeight w:val="280"/>
        </w:trPr>
        <w:tc>
          <w:tcPr>
            <w:tcW w:w="2367" w:type="pct"/>
            <w:noWrap/>
          </w:tcPr>
          <w:p w:rsidR="001B6453" w:rsidRPr="00BE7EF2" w:rsidRDefault="001B6453" w:rsidP="00C821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6" w:type="pct"/>
            <w:noWrap/>
          </w:tcPr>
          <w:p w:rsidR="001B6453" w:rsidRPr="00BE7EF2" w:rsidRDefault="001B6453" w:rsidP="00C821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009 NEDS</w:t>
            </w:r>
          </w:p>
        </w:tc>
        <w:tc>
          <w:tcPr>
            <w:tcW w:w="879" w:type="pct"/>
          </w:tcPr>
          <w:p w:rsidR="001B6453" w:rsidRPr="00BE7EF2" w:rsidRDefault="001B64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010 NEDS</w:t>
            </w:r>
          </w:p>
        </w:tc>
        <w:tc>
          <w:tcPr>
            <w:tcW w:w="877" w:type="pct"/>
          </w:tcPr>
          <w:p w:rsidR="001B6453" w:rsidRPr="00BE7EF2" w:rsidRDefault="001B64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012 NEDS</w:t>
            </w:r>
          </w:p>
        </w:tc>
      </w:tr>
      <w:tr w:rsidR="004948BB" w:rsidRPr="00BE7EF2" w:rsidTr="004948BB">
        <w:trPr>
          <w:trHeight w:val="280"/>
        </w:trPr>
        <w:tc>
          <w:tcPr>
            <w:tcW w:w="2367" w:type="pct"/>
            <w:noWrap/>
          </w:tcPr>
          <w:p w:rsidR="007F03CB" w:rsidRPr="00BE7EF2" w:rsidRDefault="00C821B5" w:rsidP="00C821B5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b/>
                <w:sz w:val="20"/>
                <w:szCs w:val="20"/>
              </w:rPr>
              <w:t>Duration of hospital stay, in days</w:t>
            </w:r>
            <w:r w:rsidR="002D569C" w:rsidRPr="00BE7EF2">
              <w:rPr>
                <w:rFonts w:ascii="Arial" w:hAnsi="Arial" w:cs="Arial"/>
                <w:b/>
                <w:sz w:val="20"/>
                <w:szCs w:val="20"/>
              </w:rPr>
              <w:t xml:space="preserve">, </w:t>
            </w:r>
            <w:r w:rsidR="002D569C" w:rsidRPr="00BE7EF2">
              <w:rPr>
                <w:rFonts w:ascii="Arial" w:hAnsi="Arial" w:cs="Arial"/>
                <w:sz w:val="20"/>
                <w:szCs w:val="20"/>
              </w:rPr>
              <w:t>Mean (SE)</w:t>
            </w:r>
          </w:p>
        </w:tc>
        <w:tc>
          <w:tcPr>
            <w:tcW w:w="876" w:type="pct"/>
            <w:noWrap/>
          </w:tcPr>
          <w:p w:rsidR="007F03CB" w:rsidRPr="00BE7EF2" w:rsidRDefault="007F03CB" w:rsidP="00C821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9" w:type="pct"/>
          </w:tcPr>
          <w:p w:rsidR="007F03CB" w:rsidRPr="00BE7EF2" w:rsidRDefault="007F03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7" w:type="pct"/>
          </w:tcPr>
          <w:p w:rsidR="007F03CB" w:rsidRPr="00BE7EF2" w:rsidRDefault="007F03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948BB" w:rsidRPr="00BE7EF2" w:rsidTr="004948BB">
        <w:trPr>
          <w:trHeight w:val="280"/>
        </w:trPr>
        <w:tc>
          <w:tcPr>
            <w:tcW w:w="2367" w:type="pct"/>
            <w:noWrap/>
          </w:tcPr>
          <w:p w:rsidR="007F03CB" w:rsidRPr="00BE7EF2" w:rsidRDefault="00B74DDC" w:rsidP="002D56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A5D9C" w:rsidRPr="00BE7EF2">
              <w:rPr>
                <w:rFonts w:ascii="Arial" w:hAnsi="Arial" w:cs="Arial"/>
                <w:sz w:val="20"/>
                <w:szCs w:val="20"/>
              </w:rPr>
              <w:t>COPD</w:t>
            </w:r>
            <w:r w:rsidR="00C821B5" w:rsidRPr="00BE7EF2">
              <w:rPr>
                <w:rFonts w:ascii="Arial" w:hAnsi="Arial" w:cs="Arial"/>
                <w:sz w:val="20"/>
                <w:szCs w:val="20"/>
              </w:rPr>
              <w:t xml:space="preserve"> as primary for those with ED visits</w:t>
            </w:r>
            <w:r w:rsidR="004E0DFD" w:rsidRPr="00BE7EF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76" w:type="pct"/>
            <w:noWrap/>
          </w:tcPr>
          <w:p w:rsidR="007F03CB" w:rsidRPr="00BE7EF2" w:rsidRDefault="001C7CA9" w:rsidP="00C821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5 (0.03)</w:t>
            </w:r>
          </w:p>
        </w:tc>
        <w:tc>
          <w:tcPr>
            <w:tcW w:w="879" w:type="pct"/>
          </w:tcPr>
          <w:p w:rsidR="007F03CB" w:rsidRPr="00BE7EF2" w:rsidRDefault="004618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0 (</w:t>
            </w:r>
            <w:r w:rsidR="00D74D48"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)</w:t>
            </w:r>
          </w:p>
        </w:tc>
        <w:tc>
          <w:tcPr>
            <w:tcW w:w="877" w:type="pct"/>
          </w:tcPr>
          <w:p w:rsidR="007F03CB" w:rsidRPr="00BE7EF2" w:rsidRDefault="00C07F3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8 (0.03)</w:t>
            </w:r>
          </w:p>
        </w:tc>
      </w:tr>
      <w:tr w:rsidR="004948BB" w:rsidRPr="00BE7EF2" w:rsidTr="004948BB">
        <w:trPr>
          <w:trHeight w:val="280"/>
        </w:trPr>
        <w:tc>
          <w:tcPr>
            <w:tcW w:w="2367" w:type="pct"/>
            <w:noWrap/>
          </w:tcPr>
          <w:p w:rsidR="00EE6C48" w:rsidRPr="00BE7EF2" w:rsidRDefault="00EE6C48" w:rsidP="002D56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5A5D9C"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PD</w:t>
            </w: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imary or secondary diagnosis for ED visit</w:t>
            </w:r>
            <w:r w:rsidR="004E0DFD"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76" w:type="pct"/>
            <w:noWrap/>
          </w:tcPr>
          <w:p w:rsidR="00EE6C48" w:rsidRPr="00BE7EF2" w:rsidRDefault="00A70DD1" w:rsidP="00C821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7 (0.04)</w:t>
            </w:r>
          </w:p>
        </w:tc>
        <w:tc>
          <w:tcPr>
            <w:tcW w:w="879" w:type="pct"/>
          </w:tcPr>
          <w:p w:rsidR="00EE6C48" w:rsidRPr="00BE7EF2" w:rsidRDefault="004618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.38 (0.04)</w:t>
            </w:r>
          </w:p>
        </w:tc>
        <w:tc>
          <w:tcPr>
            <w:tcW w:w="877" w:type="pct"/>
          </w:tcPr>
          <w:p w:rsidR="00EE6C48" w:rsidRPr="00BE7EF2" w:rsidRDefault="00C07F3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2 (0.04)</w:t>
            </w:r>
          </w:p>
        </w:tc>
      </w:tr>
      <w:tr w:rsidR="004948BB" w:rsidRPr="00BE7EF2" w:rsidTr="004948BB">
        <w:trPr>
          <w:trHeight w:val="280"/>
        </w:trPr>
        <w:tc>
          <w:tcPr>
            <w:tcW w:w="2367" w:type="pct"/>
            <w:noWrap/>
          </w:tcPr>
          <w:p w:rsidR="00EE6C48" w:rsidRPr="00BE7EF2" w:rsidRDefault="00256B87" w:rsidP="00C821B5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ischarge d</w:t>
            </w:r>
            <w:r w:rsidR="00EE6C48"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sposition</w:t>
            </w:r>
            <w:r w:rsidR="004E0DFD"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after </w:t>
            </w: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Hospitalization </w:t>
            </w:r>
            <w:r w:rsidR="004E0DFD"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for </w:t>
            </w:r>
            <w:r w:rsidR="005A5D9C"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PD</w:t>
            </w:r>
            <w:r w:rsidR="004E0DFD"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as primary diagnosis</w:t>
            </w:r>
            <w:r w:rsidR="002D569C"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</w:t>
            </w:r>
            <w:r w:rsidR="002D569C"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(%)</w:t>
            </w:r>
          </w:p>
        </w:tc>
        <w:tc>
          <w:tcPr>
            <w:tcW w:w="876" w:type="pct"/>
            <w:noWrap/>
          </w:tcPr>
          <w:p w:rsidR="00EE6C48" w:rsidRPr="00BE7EF2" w:rsidRDefault="00EE6C48" w:rsidP="00C821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9" w:type="pct"/>
          </w:tcPr>
          <w:p w:rsidR="00EE6C48" w:rsidRPr="00BE7EF2" w:rsidRDefault="00EE6C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7" w:type="pct"/>
          </w:tcPr>
          <w:p w:rsidR="00EE6C48" w:rsidRPr="00BE7EF2" w:rsidRDefault="00EE6C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948BB" w:rsidRPr="00BE7EF2" w:rsidTr="004948BB">
        <w:trPr>
          <w:trHeight w:val="280"/>
        </w:trPr>
        <w:tc>
          <w:tcPr>
            <w:tcW w:w="2367" w:type="pct"/>
            <w:noWrap/>
          </w:tcPr>
          <w:p w:rsidR="002D569C" w:rsidRPr="00BE7EF2" w:rsidRDefault="002D569C" w:rsidP="007F03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Discharged home </w:t>
            </w:r>
          </w:p>
        </w:tc>
        <w:tc>
          <w:tcPr>
            <w:tcW w:w="876" w:type="pct"/>
            <w:noWrap/>
          </w:tcPr>
          <w:p w:rsidR="002D569C" w:rsidRPr="00BE7EF2" w:rsidRDefault="002D569C" w:rsidP="00C821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365</w:t>
            </w:r>
            <w:r w:rsidR="00120D8E" w:rsidRPr="00BE7EF2">
              <w:rPr>
                <w:rFonts w:ascii="Arial" w:hAnsi="Arial" w:cs="Arial"/>
                <w:sz w:val="20"/>
                <w:szCs w:val="20"/>
              </w:rPr>
              <w:t>,</w:t>
            </w:r>
            <w:r w:rsidRPr="00BE7EF2">
              <w:rPr>
                <w:rFonts w:ascii="Arial" w:hAnsi="Arial" w:cs="Arial"/>
                <w:sz w:val="20"/>
                <w:szCs w:val="20"/>
              </w:rPr>
              <w:t>167 (65.61)</w:t>
            </w:r>
          </w:p>
        </w:tc>
        <w:tc>
          <w:tcPr>
            <w:tcW w:w="879" w:type="pct"/>
          </w:tcPr>
          <w:p w:rsidR="002D569C" w:rsidRPr="00BE7EF2" w:rsidRDefault="002D56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356</w:t>
            </w:r>
            <w:r w:rsidR="00120D8E" w:rsidRPr="00BE7EF2">
              <w:rPr>
                <w:rFonts w:ascii="Arial" w:hAnsi="Arial" w:cs="Arial"/>
                <w:sz w:val="20"/>
                <w:szCs w:val="20"/>
              </w:rPr>
              <w:t>,</w:t>
            </w:r>
            <w:r w:rsidRPr="00BE7EF2">
              <w:rPr>
                <w:rFonts w:ascii="Arial" w:hAnsi="Arial" w:cs="Arial"/>
                <w:sz w:val="20"/>
                <w:szCs w:val="20"/>
              </w:rPr>
              <w:t>140 (64.83)</w:t>
            </w:r>
          </w:p>
        </w:tc>
        <w:tc>
          <w:tcPr>
            <w:tcW w:w="877" w:type="pct"/>
          </w:tcPr>
          <w:p w:rsidR="002D569C" w:rsidRPr="00BE7EF2" w:rsidRDefault="002D56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353</w:t>
            </w:r>
            <w:r w:rsidR="00120D8E" w:rsidRPr="00BE7EF2">
              <w:rPr>
                <w:rFonts w:ascii="Arial" w:hAnsi="Arial" w:cs="Arial"/>
                <w:sz w:val="20"/>
                <w:szCs w:val="20"/>
              </w:rPr>
              <w:t>,</w:t>
            </w:r>
            <w:r w:rsidRPr="00BE7EF2">
              <w:rPr>
                <w:rFonts w:ascii="Arial" w:hAnsi="Arial" w:cs="Arial"/>
                <w:sz w:val="20"/>
                <w:szCs w:val="20"/>
              </w:rPr>
              <w:t>237 (65.39)</w:t>
            </w:r>
          </w:p>
        </w:tc>
      </w:tr>
      <w:tr w:rsidR="004948BB" w:rsidRPr="00BE7EF2" w:rsidTr="004948BB">
        <w:trPr>
          <w:trHeight w:val="280"/>
        </w:trPr>
        <w:tc>
          <w:tcPr>
            <w:tcW w:w="2367" w:type="pct"/>
            <w:noWrap/>
          </w:tcPr>
          <w:p w:rsidR="002D569C" w:rsidRPr="00BE7EF2" w:rsidRDefault="002D569C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Skilled nursing facility, intermediate Care facility, and another type of facility</w:t>
            </w:r>
          </w:p>
        </w:tc>
        <w:tc>
          <w:tcPr>
            <w:tcW w:w="876" w:type="pct"/>
            <w:noWrap/>
          </w:tcPr>
          <w:p w:rsidR="002D569C" w:rsidRPr="00BE7EF2" w:rsidRDefault="002D569C" w:rsidP="00C821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79</w:t>
            </w:r>
            <w:r w:rsidR="00120D8E" w:rsidRPr="00BE7EF2">
              <w:rPr>
                <w:rFonts w:ascii="Arial" w:hAnsi="Arial" w:cs="Arial"/>
                <w:sz w:val="20"/>
                <w:szCs w:val="20"/>
              </w:rPr>
              <w:t>,</w:t>
            </w:r>
            <w:r w:rsidRPr="00BE7EF2">
              <w:rPr>
                <w:rFonts w:ascii="Arial" w:hAnsi="Arial" w:cs="Arial"/>
                <w:sz w:val="20"/>
                <w:szCs w:val="20"/>
              </w:rPr>
              <w:t>561 (14.30))</w:t>
            </w:r>
          </w:p>
        </w:tc>
        <w:tc>
          <w:tcPr>
            <w:tcW w:w="879" w:type="pct"/>
          </w:tcPr>
          <w:p w:rsidR="002D569C" w:rsidRPr="00BE7EF2" w:rsidRDefault="002D56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77</w:t>
            </w:r>
            <w:r w:rsidR="00120D8E" w:rsidRPr="00BE7EF2">
              <w:rPr>
                <w:rFonts w:ascii="Arial" w:hAnsi="Arial" w:cs="Arial"/>
                <w:sz w:val="20"/>
                <w:szCs w:val="20"/>
              </w:rPr>
              <w:t>,</w:t>
            </w:r>
            <w:r w:rsidRPr="00BE7EF2">
              <w:rPr>
                <w:rFonts w:ascii="Arial" w:hAnsi="Arial" w:cs="Arial"/>
                <w:sz w:val="20"/>
                <w:szCs w:val="20"/>
              </w:rPr>
              <w:t>728 (14.15)</w:t>
            </w:r>
          </w:p>
        </w:tc>
        <w:tc>
          <w:tcPr>
            <w:tcW w:w="877" w:type="pct"/>
          </w:tcPr>
          <w:p w:rsidR="002D569C" w:rsidRPr="00BE7EF2" w:rsidRDefault="002D56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72</w:t>
            </w:r>
            <w:r w:rsidR="00120D8E" w:rsidRPr="00BE7EF2">
              <w:rPr>
                <w:rFonts w:ascii="Arial" w:hAnsi="Arial" w:cs="Arial"/>
                <w:sz w:val="20"/>
                <w:szCs w:val="20"/>
              </w:rPr>
              <w:t>,</w:t>
            </w:r>
            <w:r w:rsidRPr="00BE7EF2">
              <w:rPr>
                <w:rFonts w:ascii="Arial" w:hAnsi="Arial" w:cs="Arial"/>
                <w:sz w:val="20"/>
                <w:szCs w:val="20"/>
              </w:rPr>
              <w:t>142 (13.35)</w:t>
            </w:r>
          </w:p>
        </w:tc>
      </w:tr>
      <w:tr w:rsidR="004948BB" w:rsidRPr="00BE7EF2" w:rsidTr="004948BB">
        <w:trPr>
          <w:trHeight w:val="280"/>
        </w:trPr>
        <w:tc>
          <w:tcPr>
            <w:tcW w:w="2367" w:type="pct"/>
            <w:noWrap/>
          </w:tcPr>
          <w:p w:rsidR="002D569C" w:rsidRPr="00BE7EF2" w:rsidRDefault="002D569C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Transferred to short term hospital</w:t>
            </w:r>
          </w:p>
        </w:tc>
        <w:tc>
          <w:tcPr>
            <w:tcW w:w="876" w:type="pct"/>
            <w:noWrap/>
          </w:tcPr>
          <w:p w:rsidR="002D569C" w:rsidRPr="00BE7EF2" w:rsidRDefault="002D569C" w:rsidP="00C821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8</w:t>
            </w:r>
            <w:r w:rsidR="00120D8E" w:rsidRPr="00BE7EF2">
              <w:rPr>
                <w:rFonts w:ascii="Arial" w:hAnsi="Arial" w:cs="Arial"/>
                <w:sz w:val="20"/>
                <w:szCs w:val="20"/>
              </w:rPr>
              <w:t>,</w:t>
            </w:r>
            <w:r w:rsidRPr="00BE7EF2">
              <w:rPr>
                <w:rFonts w:ascii="Arial" w:hAnsi="Arial" w:cs="Arial"/>
                <w:sz w:val="20"/>
                <w:szCs w:val="20"/>
              </w:rPr>
              <w:t>184 (1.47)</w:t>
            </w:r>
          </w:p>
        </w:tc>
        <w:tc>
          <w:tcPr>
            <w:tcW w:w="879" w:type="pct"/>
          </w:tcPr>
          <w:p w:rsidR="002D569C" w:rsidRPr="00BE7EF2" w:rsidRDefault="002D56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7</w:t>
            </w:r>
            <w:r w:rsidR="00120D8E" w:rsidRPr="00BE7EF2">
              <w:rPr>
                <w:rFonts w:ascii="Arial" w:hAnsi="Arial" w:cs="Arial"/>
                <w:sz w:val="20"/>
                <w:szCs w:val="20"/>
              </w:rPr>
              <w:t>,</w:t>
            </w:r>
            <w:r w:rsidRPr="00BE7EF2">
              <w:rPr>
                <w:rFonts w:ascii="Arial" w:hAnsi="Arial" w:cs="Arial"/>
                <w:sz w:val="20"/>
                <w:szCs w:val="20"/>
              </w:rPr>
              <w:t>424 (1.35)</w:t>
            </w:r>
          </w:p>
        </w:tc>
        <w:tc>
          <w:tcPr>
            <w:tcW w:w="877" w:type="pct"/>
          </w:tcPr>
          <w:p w:rsidR="002D569C" w:rsidRPr="00BE7EF2" w:rsidRDefault="002D56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6</w:t>
            </w:r>
            <w:r w:rsidR="00120D8E" w:rsidRPr="00BE7EF2">
              <w:rPr>
                <w:rFonts w:ascii="Arial" w:hAnsi="Arial" w:cs="Arial"/>
                <w:sz w:val="20"/>
                <w:szCs w:val="20"/>
              </w:rPr>
              <w:t>,</w:t>
            </w:r>
            <w:r w:rsidRPr="00BE7EF2">
              <w:rPr>
                <w:rFonts w:ascii="Arial" w:hAnsi="Arial" w:cs="Arial"/>
                <w:sz w:val="20"/>
                <w:szCs w:val="20"/>
              </w:rPr>
              <w:t>575 (1.22)</w:t>
            </w:r>
          </w:p>
        </w:tc>
      </w:tr>
      <w:tr w:rsidR="004948BB" w:rsidRPr="00BE7EF2" w:rsidTr="004948BB">
        <w:trPr>
          <w:trHeight w:val="280"/>
        </w:trPr>
        <w:tc>
          <w:tcPr>
            <w:tcW w:w="2367" w:type="pct"/>
            <w:noWrap/>
          </w:tcPr>
          <w:p w:rsidR="002D569C" w:rsidRPr="00BE7EF2" w:rsidRDefault="002D569C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Home health care</w:t>
            </w:r>
          </w:p>
        </w:tc>
        <w:tc>
          <w:tcPr>
            <w:tcW w:w="876" w:type="pct"/>
            <w:noWrap/>
          </w:tcPr>
          <w:p w:rsidR="002D569C" w:rsidRPr="00BE7EF2" w:rsidRDefault="002D569C" w:rsidP="00C821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87</w:t>
            </w:r>
            <w:r w:rsidR="00120D8E" w:rsidRPr="00BE7EF2">
              <w:rPr>
                <w:rFonts w:ascii="Arial" w:hAnsi="Arial" w:cs="Arial"/>
                <w:sz w:val="20"/>
                <w:szCs w:val="20"/>
              </w:rPr>
              <w:t>,</w:t>
            </w:r>
            <w:r w:rsidRPr="00BE7EF2">
              <w:rPr>
                <w:rFonts w:ascii="Arial" w:hAnsi="Arial" w:cs="Arial"/>
                <w:sz w:val="20"/>
                <w:szCs w:val="20"/>
              </w:rPr>
              <w:t>035 (15.64)</w:t>
            </w:r>
          </w:p>
        </w:tc>
        <w:tc>
          <w:tcPr>
            <w:tcW w:w="879" w:type="pct"/>
          </w:tcPr>
          <w:p w:rsidR="002D569C" w:rsidRPr="00BE7EF2" w:rsidRDefault="002D56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91</w:t>
            </w:r>
            <w:r w:rsidR="00120D8E" w:rsidRPr="00BE7EF2">
              <w:rPr>
                <w:rFonts w:ascii="Arial" w:hAnsi="Arial" w:cs="Arial"/>
                <w:sz w:val="20"/>
                <w:szCs w:val="20"/>
              </w:rPr>
              <w:t>,</w:t>
            </w:r>
            <w:r w:rsidRPr="00BE7EF2">
              <w:rPr>
                <w:rFonts w:ascii="Arial" w:hAnsi="Arial" w:cs="Arial"/>
                <w:sz w:val="20"/>
                <w:szCs w:val="20"/>
              </w:rPr>
              <w:t>946 (16.74)</w:t>
            </w:r>
          </w:p>
        </w:tc>
        <w:tc>
          <w:tcPr>
            <w:tcW w:w="877" w:type="pct"/>
          </w:tcPr>
          <w:p w:rsidR="002D569C" w:rsidRPr="00BE7EF2" w:rsidRDefault="002D56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92</w:t>
            </w:r>
            <w:r w:rsidR="00120D8E" w:rsidRPr="00BE7EF2">
              <w:rPr>
                <w:rFonts w:ascii="Arial" w:hAnsi="Arial" w:cs="Arial"/>
                <w:sz w:val="20"/>
                <w:szCs w:val="20"/>
              </w:rPr>
              <w:t>,</w:t>
            </w:r>
            <w:r w:rsidRPr="00BE7EF2">
              <w:rPr>
                <w:rFonts w:ascii="Arial" w:hAnsi="Arial" w:cs="Arial"/>
                <w:sz w:val="20"/>
                <w:szCs w:val="20"/>
              </w:rPr>
              <w:t>649 (17.15)</w:t>
            </w:r>
          </w:p>
        </w:tc>
      </w:tr>
      <w:tr w:rsidR="004948BB" w:rsidRPr="00BE7EF2" w:rsidTr="004948BB">
        <w:trPr>
          <w:trHeight w:val="280"/>
        </w:trPr>
        <w:tc>
          <w:tcPr>
            <w:tcW w:w="2367" w:type="pct"/>
            <w:noWrap/>
          </w:tcPr>
          <w:p w:rsidR="002D569C" w:rsidRPr="00BE7EF2" w:rsidRDefault="002D569C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Against medical advice</w:t>
            </w:r>
          </w:p>
        </w:tc>
        <w:tc>
          <w:tcPr>
            <w:tcW w:w="876" w:type="pct"/>
            <w:noWrap/>
          </w:tcPr>
          <w:p w:rsidR="002D569C" w:rsidRPr="00BE7EF2" w:rsidRDefault="002D569C" w:rsidP="00C821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8</w:t>
            </w:r>
            <w:r w:rsidR="00120D8E" w:rsidRPr="00BE7EF2">
              <w:rPr>
                <w:rFonts w:ascii="Arial" w:hAnsi="Arial" w:cs="Arial"/>
                <w:sz w:val="20"/>
                <w:szCs w:val="20"/>
              </w:rPr>
              <w:t>,</w:t>
            </w:r>
            <w:r w:rsidRPr="00BE7EF2">
              <w:rPr>
                <w:rFonts w:ascii="Arial" w:hAnsi="Arial" w:cs="Arial"/>
                <w:sz w:val="20"/>
                <w:szCs w:val="20"/>
              </w:rPr>
              <w:t>393 (1.51)</w:t>
            </w:r>
          </w:p>
        </w:tc>
        <w:tc>
          <w:tcPr>
            <w:tcW w:w="879" w:type="pct"/>
          </w:tcPr>
          <w:p w:rsidR="002D569C" w:rsidRPr="00BE7EF2" w:rsidRDefault="002D56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8</w:t>
            </w:r>
            <w:r w:rsidR="00120D8E" w:rsidRPr="00BE7EF2">
              <w:rPr>
                <w:rFonts w:ascii="Arial" w:hAnsi="Arial" w:cs="Arial"/>
                <w:sz w:val="20"/>
                <w:szCs w:val="20"/>
              </w:rPr>
              <w:t>,</w:t>
            </w:r>
            <w:r w:rsidRPr="00BE7EF2">
              <w:rPr>
                <w:rFonts w:ascii="Arial" w:hAnsi="Arial" w:cs="Arial"/>
                <w:sz w:val="20"/>
                <w:szCs w:val="20"/>
              </w:rPr>
              <w:t>687 (1.58)</w:t>
            </w:r>
          </w:p>
        </w:tc>
        <w:tc>
          <w:tcPr>
            <w:tcW w:w="877" w:type="pct"/>
          </w:tcPr>
          <w:p w:rsidR="002D569C" w:rsidRPr="00BE7EF2" w:rsidRDefault="002D56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9</w:t>
            </w:r>
            <w:r w:rsidR="00120D8E" w:rsidRPr="00BE7EF2">
              <w:rPr>
                <w:rFonts w:ascii="Arial" w:hAnsi="Arial" w:cs="Arial"/>
                <w:sz w:val="20"/>
                <w:szCs w:val="20"/>
              </w:rPr>
              <w:t>,</w:t>
            </w:r>
            <w:r w:rsidRPr="00BE7EF2">
              <w:rPr>
                <w:rFonts w:ascii="Arial" w:hAnsi="Arial" w:cs="Arial"/>
                <w:sz w:val="20"/>
                <w:szCs w:val="20"/>
              </w:rPr>
              <w:t>458 (1.75)</w:t>
            </w:r>
          </w:p>
        </w:tc>
      </w:tr>
      <w:tr w:rsidR="004948BB" w:rsidRPr="00BE7EF2" w:rsidTr="004948BB">
        <w:trPr>
          <w:trHeight w:val="280"/>
        </w:trPr>
        <w:tc>
          <w:tcPr>
            <w:tcW w:w="2367" w:type="pct"/>
            <w:noWrap/>
          </w:tcPr>
          <w:p w:rsidR="002D569C" w:rsidRPr="00BE7EF2" w:rsidRDefault="002D569C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Died</w:t>
            </w:r>
          </w:p>
        </w:tc>
        <w:tc>
          <w:tcPr>
            <w:tcW w:w="876" w:type="pct"/>
            <w:noWrap/>
          </w:tcPr>
          <w:p w:rsidR="002D569C" w:rsidRPr="00BE7EF2" w:rsidRDefault="002D569C" w:rsidP="00C821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7</w:t>
            </w:r>
            <w:r w:rsidR="00120D8E" w:rsidRPr="00BE7EF2">
              <w:rPr>
                <w:rFonts w:ascii="Arial" w:hAnsi="Arial" w:cs="Arial"/>
                <w:sz w:val="20"/>
                <w:szCs w:val="20"/>
              </w:rPr>
              <w:t>,</w:t>
            </w:r>
            <w:r w:rsidRPr="00BE7EF2">
              <w:rPr>
                <w:rFonts w:ascii="Arial" w:hAnsi="Arial" w:cs="Arial"/>
                <w:sz w:val="20"/>
                <w:szCs w:val="20"/>
              </w:rPr>
              <w:t>949 (1.43)</w:t>
            </w:r>
          </w:p>
        </w:tc>
        <w:tc>
          <w:tcPr>
            <w:tcW w:w="879" w:type="pct"/>
          </w:tcPr>
          <w:p w:rsidR="002D569C" w:rsidRPr="00BE7EF2" w:rsidRDefault="002D56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7</w:t>
            </w:r>
            <w:r w:rsidR="00120D8E" w:rsidRPr="00BE7EF2">
              <w:rPr>
                <w:rFonts w:ascii="Arial" w:hAnsi="Arial" w:cs="Arial"/>
                <w:sz w:val="20"/>
                <w:szCs w:val="20"/>
              </w:rPr>
              <w:t>,</w:t>
            </w:r>
            <w:r w:rsidRPr="00BE7EF2">
              <w:rPr>
                <w:rFonts w:ascii="Arial" w:hAnsi="Arial" w:cs="Arial"/>
                <w:sz w:val="20"/>
                <w:szCs w:val="20"/>
              </w:rPr>
              <w:t>104 (1.29)</w:t>
            </w:r>
          </w:p>
        </w:tc>
        <w:tc>
          <w:tcPr>
            <w:tcW w:w="877" w:type="pct"/>
          </w:tcPr>
          <w:p w:rsidR="002D569C" w:rsidRPr="00BE7EF2" w:rsidRDefault="002D56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6</w:t>
            </w:r>
            <w:r w:rsidR="00120D8E" w:rsidRPr="00BE7EF2">
              <w:rPr>
                <w:rFonts w:ascii="Arial" w:hAnsi="Arial" w:cs="Arial"/>
                <w:sz w:val="20"/>
                <w:szCs w:val="20"/>
              </w:rPr>
              <w:t>,</w:t>
            </w:r>
            <w:r w:rsidRPr="00BE7EF2">
              <w:rPr>
                <w:rFonts w:ascii="Arial" w:hAnsi="Arial" w:cs="Arial"/>
                <w:sz w:val="20"/>
                <w:szCs w:val="20"/>
              </w:rPr>
              <w:t>046 (1.12)</w:t>
            </w:r>
          </w:p>
        </w:tc>
      </w:tr>
      <w:tr w:rsidR="004948BB" w:rsidRPr="00BE7EF2" w:rsidTr="004948BB">
        <w:trPr>
          <w:trHeight w:val="280"/>
        </w:trPr>
        <w:tc>
          <w:tcPr>
            <w:tcW w:w="2367" w:type="pct"/>
            <w:noWrap/>
          </w:tcPr>
          <w:p w:rsidR="002D569C" w:rsidRPr="00BE7EF2" w:rsidRDefault="002D569C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6" w:type="pct"/>
            <w:noWrap/>
          </w:tcPr>
          <w:p w:rsidR="002D569C" w:rsidRPr="00BE7EF2" w:rsidRDefault="002D569C" w:rsidP="00C821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9" w:type="pct"/>
          </w:tcPr>
          <w:p w:rsidR="002D569C" w:rsidRPr="00BE7EF2" w:rsidRDefault="002D56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7" w:type="pct"/>
          </w:tcPr>
          <w:p w:rsidR="002D569C" w:rsidRPr="00BE7EF2" w:rsidRDefault="002D56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948BB" w:rsidRPr="00BE7EF2" w:rsidTr="004948BB">
        <w:trPr>
          <w:trHeight w:val="280"/>
        </w:trPr>
        <w:tc>
          <w:tcPr>
            <w:tcW w:w="2367" w:type="pct"/>
            <w:noWrap/>
          </w:tcPr>
          <w:p w:rsidR="002D569C" w:rsidRPr="00BE7EF2" w:rsidRDefault="00134093" w:rsidP="0013409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ischarge d</w:t>
            </w: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isposition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after </w:t>
            </w: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Hospitalization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or</w:t>
            </w:r>
            <w:r w:rsidR="002D569C"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COPD as primary or secondary diagnosis*, </w:t>
            </w:r>
            <w:r w:rsidR="002D569C"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(%)</w:t>
            </w:r>
          </w:p>
        </w:tc>
        <w:tc>
          <w:tcPr>
            <w:tcW w:w="876" w:type="pct"/>
            <w:noWrap/>
          </w:tcPr>
          <w:p w:rsidR="002D569C" w:rsidRPr="00BE7EF2" w:rsidRDefault="002D569C" w:rsidP="00C821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9" w:type="pct"/>
          </w:tcPr>
          <w:p w:rsidR="002D569C" w:rsidRPr="00BE7EF2" w:rsidRDefault="002D56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7" w:type="pct"/>
          </w:tcPr>
          <w:p w:rsidR="002D569C" w:rsidRPr="00BE7EF2" w:rsidRDefault="002D56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948BB" w:rsidRPr="00BE7EF2" w:rsidTr="004948BB">
        <w:trPr>
          <w:trHeight w:val="280"/>
        </w:trPr>
        <w:tc>
          <w:tcPr>
            <w:tcW w:w="2367" w:type="pct"/>
            <w:noWrap/>
          </w:tcPr>
          <w:p w:rsidR="002D569C" w:rsidRPr="00BE7EF2" w:rsidRDefault="002D569C" w:rsidP="002D569C">
            <w:pPr>
              <w:rPr>
                <w:rFonts w:ascii="Arial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Discharged home </w:t>
            </w:r>
          </w:p>
        </w:tc>
        <w:tc>
          <w:tcPr>
            <w:tcW w:w="876" w:type="pct"/>
            <w:noWrap/>
          </w:tcPr>
          <w:p w:rsidR="002D569C" w:rsidRPr="00BE7EF2" w:rsidRDefault="002D569C" w:rsidP="00C821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1</w:t>
            </w:r>
            <w:r w:rsidR="00120D8E" w:rsidRPr="00BE7EF2">
              <w:rPr>
                <w:rFonts w:ascii="Arial" w:hAnsi="Arial" w:cs="Arial"/>
                <w:sz w:val="20"/>
                <w:szCs w:val="20"/>
              </w:rPr>
              <w:t>,</w:t>
            </w:r>
            <w:r w:rsidRPr="00BE7EF2">
              <w:rPr>
                <w:rFonts w:ascii="Arial" w:hAnsi="Arial" w:cs="Arial"/>
                <w:sz w:val="20"/>
                <w:szCs w:val="20"/>
              </w:rPr>
              <w:t>525</w:t>
            </w:r>
            <w:r w:rsidR="00120D8E" w:rsidRPr="00BE7EF2">
              <w:rPr>
                <w:rFonts w:ascii="Arial" w:hAnsi="Arial" w:cs="Arial"/>
                <w:sz w:val="20"/>
                <w:szCs w:val="20"/>
              </w:rPr>
              <w:t>,</w:t>
            </w:r>
            <w:r w:rsidRPr="00BE7EF2">
              <w:rPr>
                <w:rFonts w:ascii="Arial" w:hAnsi="Arial" w:cs="Arial"/>
                <w:sz w:val="20"/>
                <w:szCs w:val="20"/>
              </w:rPr>
              <w:t>113 (51.56)</w:t>
            </w:r>
          </w:p>
        </w:tc>
        <w:tc>
          <w:tcPr>
            <w:tcW w:w="879" w:type="pct"/>
          </w:tcPr>
          <w:p w:rsidR="002D569C" w:rsidRPr="00BE7EF2" w:rsidRDefault="002D5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1</w:t>
            </w:r>
            <w:r w:rsidR="00120D8E" w:rsidRPr="00BE7EF2">
              <w:rPr>
                <w:rFonts w:ascii="Arial" w:hAnsi="Arial" w:cs="Arial"/>
                <w:sz w:val="20"/>
                <w:szCs w:val="20"/>
              </w:rPr>
              <w:t>,</w:t>
            </w:r>
            <w:r w:rsidRPr="00BE7EF2">
              <w:rPr>
                <w:rFonts w:ascii="Arial" w:hAnsi="Arial" w:cs="Arial"/>
                <w:sz w:val="20"/>
                <w:szCs w:val="20"/>
              </w:rPr>
              <w:t>516</w:t>
            </w:r>
            <w:r w:rsidR="00120D8E" w:rsidRPr="00BE7EF2">
              <w:rPr>
                <w:rFonts w:ascii="Arial" w:hAnsi="Arial" w:cs="Arial"/>
                <w:sz w:val="20"/>
                <w:szCs w:val="20"/>
              </w:rPr>
              <w:t>,</w:t>
            </w:r>
            <w:r w:rsidRPr="00BE7EF2">
              <w:rPr>
                <w:rFonts w:ascii="Arial" w:hAnsi="Arial" w:cs="Arial"/>
                <w:sz w:val="20"/>
                <w:szCs w:val="20"/>
              </w:rPr>
              <w:t>033 (50.82)</w:t>
            </w:r>
          </w:p>
        </w:tc>
        <w:tc>
          <w:tcPr>
            <w:tcW w:w="877" w:type="pct"/>
          </w:tcPr>
          <w:p w:rsidR="002D569C" w:rsidRPr="00BE7EF2" w:rsidRDefault="002D56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120D8E"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1</w:t>
            </w:r>
            <w:r w:rsidR="00120D8E"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4 (51.51)</w:t>
            </w:r>
          </w:p>
        </w:tc>
      </w:tr>
      <w:tr w:rsidR="004948BB" w:rsidRPr="00BE7EF2" w:rsidTr="004948BB">
        <w:trPr>
          <w:trHeight w:val="503"/>
        </w:trPr>
        <w:tc>
          <w:tcPr>
            <w:tcW w:w="2367" w:type="pct"/>
            <w:noWrap/>
          </w:tcPr>
          <w:p w:rsidR="002D569C" w:rsidRPr="00BE7EF2" w:rsidRDefault="002D569C" w:rsidP="002D569C">
            <w:pPr>
              <w:rPr>
                <w:rFonts w:ascii="Arial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Skilled nursing facility, intermediate Care facility, and another type of facility</w:t>
            </w:r>
          </w:p>
        </w:tc>
        <w:tc>
          <w:tcPr>
            <w:tcW w:w="876" w:type="pct"/>
            <w:noWrap/>
          </w:tcPr>
          <w:p w:rsidR="002D569C" w:rsidRPr="00BE7EF2" w:rsidRDefault="002D569C" w:rsidP="00C821B5">
            <w:pPr>
              <w:rPr>
                <w:rFonts w:ascii="Arial" w:hAnsi="Arial" w:cs="Arial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718</w:t>
            </w:r>
            <w:r w:rsidR="00120D8E" w:rsidRPr="00BE7EF2">
              <w:rPr>
                <w:rFonts w:ascii="Arial" w:hAnsi="Arial" w:cs="Arial"/>
                <w:sz w:val="20"/>
                <w:szCs w:val="20"/>
              </w:rPr>
              <w:t>,</w:t>
            </w:r>
            <w:r w:rsidRPr="00BE7EF2">
              <w:rPr>
                <w:rFonts w:ascii="Arial" w:hAnsi="Arial" w:cs="Arial"/>
                <w:sz w:val="20"/>
                <w:szCs w:val="20"/>
              </w:rPr>
              <w:t>428 (24.29)</w:t>
            </w:r>
          </w:p>
        </w:tc>
        <w:tc>
          <w:tcPr>
            <w:tcW w:w="879" w:type="pct"/>
          </w:tcPr>
          <w:p w:rsidR="002D569C" w:rsidRPr="00BE7EF2" w:rsidRDefault="002D569C">
            <w:pPr>
              <w:rPr>
                <w:rFonts w:ascii="Arial" w:hAnsi="Arial" w:cs="Arial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722</w:t>
            </w:r>
            <w:r w:rsidR="00120D8E" w:rsidRPr="00BE7EF2">
              <w:rPr>
                <w:rFonts w:ascii="Arial" w:hAnsi="Arial" w:cs="Arial"/>
                <w:sz w:val="20"/>
                <w:szCs w:val="20"/>
              </w:rPr>
              <w:t>,</w:t>
            </w:r>
            <w:r w:rsidRPr="00BE7EF2">
              <w:rPr>
                <w:rFonts w:ascii="Arial" w:hAnsi="Arial" w:cs="Arial"/>
                <w:sz w:val="20"/>
                <w:szCs w:val="20"/>
              </w:rPr>
              <w:t>964 (24.23)</w:t>
            </w:r>
          </w:p>
        </w:tc>
        <w:tc>
          <w:tcPr>
            <w:tcW w:w="877" w:type="pct"/>
          </w:tcPr>
          <w:p w:rsidR="002D569C" w:rsidRPr="00BE7EF2" w:rsidRDefault="002D569C">
            <w:pPr>
              <w:rPr>
                <w:rFonts w:ascii="Arial" w:hAnsi="Arial" w:cs="Arial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687</w:t>
            </w:r>
            <w:r w:rsidR="00120D8E" w:rsidRPr="00BE7EF2">
              <w:rPr>
                <w:rFonts w:ascii="Arial" w:hAnsi="Arial" w:cs="Arial"/>
                <w:sz w:val="20"/>
                <w:szCs w:val="20"/>
              </w:rPr>
              <w:t>,</w:t>
            </w:r>
            <w:r w:rsidRPr="00BE7EF2">
              <w:rPr>
                <w:rFonts w:ascii="Arial" w:hAnsi="Arial" w:cs="Arial"/>
                <w:sz w:val="20"/>
                <w:szCs w:val="20"/>
              </w:rPr>
              <w:t>594 (23.43)</w:t>
            </w:r>
          </w:p>
        </w:tc>
      </w:tr>
      <w:tr w:rsidR="004948BB" w:rsidRPr="00BE7EF2" w:rsidTr="004948BB">
        <w:trPr>
          <w:trHeight w:val="280"/>
        </w:trPr>
        <w:tc>
          <w:tcPr>
            <w:tcW w:w="2367" w:type="pct"/>
            <w:noWrap/>
          </w:tcPr>
          <w:p w:rsidR="002D569C" w:rsidRPr="00BE7EF2" w:rsidRDefault="002D569C" w:rsidP="002D569C">
            <w:pPr>
              <w:rPr>
                <w:rFonts w:ascii="Arial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Transferred to short term hospital</w:t>
            </w:r>
          </w:p>
        </w:tc>
        <w:tc>
          <w:tcPr>
            <w:tcW w:w="876" w:type="pct"/>
            <w:noWrap/>
          </w:tcPr>
          <w:p w:rsidR="002D569C" w:rsidRPr="00BE7EF2" w:rsidRDefault="002D569C" w:rsidP="00C821B5">
            <w:pPr>
              <w:rPr>
                <w:rFonts w:ascii="Arial" w:hAnsi="Arial" w:cs="Arial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87</w:t>
            </w:r>
            <w:r w:rsidR="00120D8E" w:rsidRPr="00BE7EF2">
              <w:rPr>
                <w:rFonts w:ascii="Arial" w:hAnsi="Arial" w:cs="Arial"/>
                <w:sz w:val="20"/>
                <w:szCs w:val="20"/>
              </w:rPr>
              <w:t>,</w:t>
            </w:r>
            <w:r w:rsidRPr="00BE7EF2">
              <w:rPr>
                <w:rFonts w:ascii="Arial" w:hAnsi="Arial" w:cs="Arial"/>
                <w:sz w:val="20"/>
                <w:szCs w:val="20"/>
              </w:rPr>
              <w:t>804 (2.97)</w:t>
            </w:r>
          </w:p>
        </w:tc>
        <w:tc>
          <w:tcPr>
            <w:tcW w:w="879" w:type="pct"/>
          </w:tcPr>
          <w:p w:rsidR="002D569C" w:rsidRPr="00BE7EF2" w:rsidRDefault="002D569C">
            <w:pPr>
              <w:rPr>
                <w:rFonts w:ascii="Arial" w:hAnsi="Arial" w:cs="Arial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85</w:t>
            </w:r>
            <w:r w:rsidR="00120D8E" w:rsidRPr="00BE7EF2">
              <w:rPr>
                <w:rFonts w:ascii="Arial" w:hAnsi="Arial" w:cs="Arial"/>
                <w:sz w:val="20"/>
                <w:szCs w:val="20"/>
              </w:rPr>
              <w:t>,</w:t>
            </w:r>
            <w:r w:rsidRPr="00BE7EF2">
              <w:rPr>
                <w:rFonts w:ascii="Arial" w:hAnsi="Arial" w:cs="Arial"/>
                <w:sz w:val="20"/>
                <w:szCs w:val="20"/>
              </w:rPr>
              <w:t>646 (2.87)</w:t>
            </w:r>
          </w:p>
        </w:tc>
        <w:tc>
          <w:tcPr>
            <w:tcW w:w="877" w:type="pct"/>
          </w:tcPr>
          <w:p w:rsidR="002D569C" w:rsidRPr="00BE7EF2" w:rsidRDefault="002D569C">
            <w:pPr>
              <w:rPr>
                <w:rFonts w:ascii="Arial" w:hAnsi="Arial" w:cs="Arial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79</w:t>
            </w:r>
            <w:r w:rsidR="00120D8E" w:rsidRPr="00BE7EF2">
              <w:rPr>
                <w:rFonts w:ascii="Arial" w:hAnsi="Arial" w:cs="Arial"/>
                <w:sz w:val="20"/>
                <w:szCs w:val="20"/>
              </w:rPr>
              <w:t>,</w:t>
            </w:r>
            <w:r w:rsidRPr="00BE7EF2">
              <w:rPr>
                <w:rFonts w:ascii="Arial" w:hAnsi="Arial" w:cs="Arial"/>
                <w:sz w:val="20"/>
                <w:szCs w:val="20"/>
              </w:rPr>
              <w:t>590 (2.71)</w:t>
            </w:r>
          </w:p>
        </w:tc>
      </w:tr>
      <w:tr w:rsidR="004948BB" w:rsidRPr="00BE7EF2" w:rsidTr="004948BB">
        <w:trPr>
          <w:trHeight w:val="280"/>
        </w:trPr>
        <w:tc>
          <w:tcPr>
            <w:tcW w:w="2367" w:type="pct"/>
            <w:noWrap/>
          </w:tcPr>
          <w:p w:rsidR="002D569C" w:rsidRPr="00BE7EF2" w:rsidRDefault="002D569C" w:rsidP="002D56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Home health care</w:t>
            </w:r>
          </w:p>
        </w:tc>
        <w:tc>
          <w:tcPr>
            <w:tcW w:w="876" w:type="pct"/>
            <w:noWrap/>
          </w:tcPr>
          <w:p w:rsidR="002D569C" w:rsidRPr="00BE7EF2" w:rsidRDefault="002D569C" w:rsidP="00C821B5">
            <w:pPr>
              <w:rPr>
                <w:rFonts w:ascii="Arial" w:hAnsi="Arial" w:cs="Arial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466</w:t>
            </w:r>
            <w:r w:rsidR="00120D8E" w:rsidRPr="00BE7EF2">
              <w:rPr>
                <w:rFonts w:ascii="Arial" w:hAnsi="Arial" w:cs="Arial"/>
                <w:sz w:val="20"/>
                <w:szCs w:val="20"/>
              </w:rPr>
              <w:t>,</w:t>
            </w:r>
            <w:r w:rsidRPr="00BE7EF2">
              <w:rPr>
                <w:rFonts w:ascii="Arial" w:hAnsi="Arial" w:cs="Arial"/>
                <w:sz w:val="20"/>
                <w:szCs w:val="20"/>
              </w:rPr>
              <w:t>520 (15.77)</w:t>
            </w:r>
          </w:p>
        </w:tc>
        <w:tc>
          <w:tcPr>
            <w:tcW w:w="879" w:type="pct"/>
          </w:tcPr>
          <w:p w:rsidR="002D569C" w:rsidRPr="00BE7EF2" w:rsidRDefault="002D569C">
            <w:pPr>
              <w:rPr>
                <w:rFonts w:ascii="Arial" w:hAnsi="Arial" w:cs="Arial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501</w:t>
            </w:r>
            <w:r w:rsidR="00120D8E" w:rsidRPr="00BE7EF2">
              <w:rPr>
                <w:rFonts w:ascii="Arial" w:hAnsi="Arial" w:cs="Arial"/>
                <w:sz w:val="20"/>
                <w:szCs w:val="20"/>
              </w:rPr>
              <w:t>,</w:t>
            </w:r>
            <w:r w:rsidRPr="00BE7EF2">
              <w:rPr>
                <w:rFonts w:ascii="Arial" w:hAnsi="Arial" w:cs="Arial"/>
                <w:sz w:val="20"/>
                <w:szCs w:val="20"/>
              </w:rPr>
              <w:t>794 (16.82)</w:t>
            </w:r>
          </w:p>
        </w:tc>
        <w:tc>
          <w:tcPr>
            <w:tcW w:w="877" w:type="pct"/>
          </w:tcPr>
          <w:p w:rsidR="002D569C" w:rsidRPr="00BE7EF2" w:rsidRDefault="002D569C">
            <w:pPr>
              <w:rPr>
                <w:rFonts w:ascii="Arial" w:hAnsi="Arial" w:cs="Arial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510</w:t>
            </w:r>
            <w:r w:rsidR="00120D8E" w:rsidRPr="00BE7EF2">
              <w:rPr>
                <w:rFonts w:ascii="Arial" w:hAnsi="Arial" w:cs="Arial"/>
                <w:sz w:val="20"/>
                <w:szCs w:val="20"/>
              </w:rPr>
              <w:t>,</w:t>
            </w:r>
            <w:r w:rsidRPr="00BE7EF2">
              <w:rPr>
                <w:rFonts w:ascii="Arial" w:hAnsi="Arial" w:cs="Arial"/>
                <w:sz w:val="20"/>
                <w:szCs w:val="20"/>
              </w:rPr>
              <w:t>414 (17.39)</w:t>
            </w:r>
          </w:p>
        </w:tc>
      </w:tr>
      <w:tr w:rsidR="004948BB" w:rsidRPr="00BE7EF2" w:rsidTr="004948BB">
        <w:trPr>
          <w:trHeight w:val="280"/>
        </w:trPr>
        <w:tc>
          <w:tcPr>
            <w:tcW w:w="2367" w:type="pct"/>
            <w:noWrap/>
          </w:tcPr>
          <w:p w:rsidR="002D569C" w:rsidRPr="00BE7EF2" w:rsidRDefault="002D569C" w:rsidP="00F826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Against medical advice</w:t>
            </w:r>
          </w:p>
        </w:tc>
        <w:tc>
          <w:tcPr>
            <w:tcW w:w="876" w:type="pct"/>
            <w:noWrap/>
          </w:tcPr>
          <w:p w:rsidR="002D569C" w:rsidRPr="00BE7EF2" w:rsidRDefault="002D569C" w:rsidP="00C821B5">
            <w:pPr>
              <w:rPr>
                <w:rFonts w:ascii="Arial" w:hAnsi="Arial" w:cs="Arial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37</w:t>
            </w:r>
            <w:r w:rsidR="00120D8E" w:rsidRPr="00BE7EF2">
              <w:rPr>
                <w:rFonts w:ascii="Arial" w:hAnsi="Arial" w:cs="Arial"/>
                <w:sz w:val="20"/>
                <w:szCs w:val="20"/>
              </w:rPr>
              <w:t>,</w:t>
            </w:r>
            <w:r w:rsidRPr="00BE7EF2">
              <w:rPr>
                <w:rFonts w:ascii="Arial" w:hAnsi="Arial" w:cs="Arial"/>
                <w:sz w:val="20"/>
                <w:szCs w:val="20"/>
              </w:rPr>
              <w:t>773 (1.28)</w:t>
            </w:r>
          </w:p>
        </w:tc>
        <w:tc>
          <w:tcPr>
            <w:tcW w:w="879" w:type="pct"/>
          </w:tcPr>
          <w:p w:rsidR="002D569C" w:rsidRPr="00BE7EF2" w:rsidRDefault="002D569C">
            <w:pPr>
              <w:rPr>
                <w:rFonts w:ascii="Arial" w:hAnsi="Arial" w:cs="Arial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39</w:t>
            </w:r>
            <w:r w:rsidR="00120D8E" w:rsidRPr="00BE7EF2">
              <w:rPr>
                <w:rFonts w:ascii="Arial" w:hAnsi="Arial" w:cs="Arial"/>
                <w:sz w:val="20"/>
                <w:szCs w:val="20"/>
              </w:rPr>
              <w:t>,</w:t>
            </w:r>
            <w:r w:rsidRPr="00BE7EF2">
              <w:rPr>
                <w:rFonts w:ascii="Arial" w:hAnsi="Arial" w:cs="Arial"/>
                <w:sz w:val="20"/>
                <w:szCs w:val="20"/>
              </w:rPr>
              <w:t>605 (1.33)</w:t>
            </w:r>
          </w:p>
        </w:tc>
        <w:tc>
          <w:tcPr>
            <w:tcW w:w="877" w:type="pct"/>
          </w:tcPr>
          <w:p w:rsidR="002D569C" w:rsidRPr="00BE7EF2" w:rsidRDefault="002D569C">
            <w:pPr>
              <w:rPr>
                <w:rFonts w:ascii="Arial" w:hAnsi="Arial" w:cs="Arial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43</w:t>
            </w:r>
            <w:r w:rsidR="00120D8E" w:rsidRPr="00BE7EF2">
              <w:rPr>
                <w:rFonts w:ascii="Arial" w:hAnsi="Arial" w:cs="Arial"/>
                <w:sz w:val="20"/>
                <w:szCs w:val="20"/>
              </w:rPr>
              <w:t>,</w:t>
            </w:r>
            <w:r w:rsidRPr="00BE7EF2">
              <w:rPr>
                <w:rFonts w:ascii="Arial" w:hAnsi="Arial" w:cs="Arial"/>
                <w:sz w:val="20"/>
                <w:szCs w:val="20"/>
              </w:rPr>
              <w:t>160 (1.47)</w:t>
            </w:r>
          </w:p>
        </w:tc>
      </w:tr>
      <w:tr w:rsidR="004948BB" w:rsidRPr="00BE7EF2" w:rsidTr="004948BB">
        <w:trPr>
          <w:trHeight w:val="280"/>
        </w:trPr>
        <w:tc>
          <w:tcPr>
            <w:tcW w:w="2367" w:type="pct"/>
            <w:noWrap/>
          </w:tcPr>
          <w:p w:rsidR="002D569C" w:rsidRPr="00BE7EF2" w:rsidRDefault="002D569C" w:rsidP="002D56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Died</w:t>
            </w:r>
          </w:p>
        </w:tc>
        <w:tc>
          <w:tcPr>
            <w:tcW w:w="876" w:type="pct"/>
            <w:noWrap/>
          </w:tcPr>
          <w:p w:rsidR="002D569C" w:rsidRPr="00BE7EF2" w:rsidRDefault="002D569C" w:rsidP="00C821B5">
            <w:pPr>
              <w:rPr>
                <w:rFonts w:ascii="Arial" w:hAnsi="Arial" w:cs="Arial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120</w:t>
            </w:r>
            <w:r w:rsidR="00120D8E" w:rsidRPr="00BE7EF2">
              <w:rPr>
                <w:rFonts w:ascii="Arial" w:hAnsi="Arial" w:cs="Arial"/>
                <w:sz w:val="20"/>
                <w:szCs w:val="20"/>
              </w:rPr>
              <w:t>,</w:t>
            </w:r>
            <w:r w:rsidRPr="00BE7EF2">
              <w:rPr>
                <w:rFonts w:ascii="Arial" w:hAnsi="Arial" w:cs="Arial"/>
                <w:sz w:val="20"/>
                <w:szCs w:val="20"/>
              </w:rPr>
              <w:t>373 (4.07)</w:t>
            </w:r>
          </w:p>
        </w:tc>
        <w:tc>
          <w:tcPr>
            <w:tcW w:w="879" w:type="pct"/>
          </w:tcPr>
          <w:p w:rsidR="002D569C" w:rsidRPr="00BE7EF2" w:rsidRDefault="002D569C">
            <w:pPr>
              <w:rPr>
                <w:rFonts w:ascii="Arial" w:hAnsi="Arial" w:cs="Arial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114</w:t>
            </w:r>
            <w:r w:rsidR="00120D8E" w:rsidRPr="00BE7EF2">
              <w:rPr>
                <w:rFonts w:ascii="Arial" w:hAnsi="Arial" w:cs="Arial"/>
                <w:sz w:val="20"/>
                <w:szCs w:val="20"/>
              </w:rPr>
              <w:t>,</w:t>
            </w:r>
            <w:r w:rsidRPr="00BE7EF2">
              <w:rPr>
                <w:rFonts w:ascii="Arial" w:hAnsi="Arial" w:cs="Arial"/>
                <w:sz w:val="20"/>
                <w:szCs w:val="20"/>
              </w:rPr>
              <w:t>468 (3.84)</w:t>
            </w:r>
          </w:p>
        </w:tc>
        <w:tc>
          <w:tcPr>
            <w:tcW w:w="877" w:type="pct"/>
          </w:tcPr>
          <w:p w:rsidR="002D569C" w:rsidRPr="00BE7EF2" w:rsidRDefault="002D569C">
            <w:pPr>
              <w:rPr>
                <w:rFonts w:ascii="Arial" w:hAnsi="Arial" w:cs="Arial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>1</w:t>
            </w:r>
            <w:r w:rsidR="00120D8E" w:rsidRPr="00BE7EF2">
              <w:rPr>
                <w:rFonts w:ascii="Arial" w:hAnsi="Arial" w:cs="Arial"/>
                <w:sz w:val="20"/>
                <w:szCs w:val="20"/>
              </w:rPr>
              <w:t>,</w:t>
            </w:r>
            <w:r w:rsidRPr="00BE7EF2">
              <w:rPr>
                <w:rFonts w:ascii="Arial" w:hAnsi="Arial" w:cs="Arial"/>
                <w:sz w:val="20"/>
                <w:szCs w:val="20"/>
              </w:rPr>
              <w:t>368 (0.05)</w:t>
            </w:r>
          </w:p>
        </w:tc>
      </w:tr>
      <w:tr w:rsidR="00D8549E" w:rsidRPr="00BE7EF2" w:rsidTr="004948BB">
        <w:trPr>
          <w:trHeight w:val="280"/>
        </w:trPr>
        <w:tc>
          <w:tcPr>
            <w:tcW w:w="5000" w:type="pct"/>
            <w:gridSpan w:val="4"/>
            <w:noWrap/>
          </w:tcPr>
          <w:p w:rsidR="00D8549E" w:rsidRPr="00BE7EF2" w:rsidRDefault="00D854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, standard error</w:t>
            </w:r>
          </w:p>
        </w:tc>
      </w:tr>
    </w:tbl>
    <w:p w:rsidR="00FC421F" w:rsidRPr="00BE7EF2" w:rsidRDefault="00FC421F" w:rsidP="00843870">
      <w:pPr>
        <w:rPr>
          <w:rFonts w:ascii="Arial" w:hAnsi="Arial" w:cs="Arial"/>
          <w:sz w:val="20"/>
          <w:szCs w:val="20"/>
        </w:rPr>
      </w:pPr>
    </w:p>
    <w:p w:rsidR="00FC421F" w:rsidRPr="00BE7EF2" w:rsidRDefault="00FC421F" w:rsidP="00843870">
      <w:pPr>
        <w:rPr>
          <w:rFonts w:ascii="Arial" w:hAnsi="Arial" w:cs="Arial"/>
          <w:sz w:val="20"/>
          <w:szCs w:val="20"/>
        </w:rPr>
      </w:pPr>
    </w:p>
    <w:p w:rsidR="00FC421F" w:rsidRPr="00BE7EF2" w:rsidRDefault="00FC421F" w:rsidP="00843870">
      <w:pPr>
        <w:rPr>
          <w:rFonts w:ascii="Arial" w:hAnsi="Arial" w:cs="Arial"/>
          <w:sz w:val="20"/>
          <w:szCs w:val="20"/>
        </w:rPr>
      </w:pPr>
    </w:p>
    <w:p w:rsidR="00310B1C" w:rsidRPr="00BE7EF2" w:rsidRDefault="00310B1C">
      <w:pPr>
        <w:rPr>
          <w:rFonts w:ascii="Arial" w:hAnsi="Arial" w:cs="Arial"/>
          <w:sz w:val="20"/>
          <w:szCs w:val="20"/>
        </w:rPr>
      </w:pPr>
      <w:r w:rsidRPr="00BE7EF2">
        <w:rPr>
          <w:rFonts w:ascii="Arial" w:hAnsi="Arial" w:cs="Arial"/>
          <w:sz w:val="20"/>
          <w:szCs w:val="20"/>
        </w:rPr>
        <w:br w:type="page"/>
      </w:r>
    </w:p>
    <w:p w:rsidR="007B1C3B" w:rsidRPr="00BE7EF2" w:rsidRDefault="003E691D" w:rsidP="007B1C3B">
      <w:pPr>
        <w:rPr>
          <w:rFonts w:ascii="Arial" w:hAnsi="Arial" w:cs="Arial"/>
          <w:sz w:val="20"/>
          <w:szCs w:val="20"/>
        </w:rPr>
      </w:pPr>
      <w:r w:rsidRPr="00BE7EF2">
        <w:rPr>
          <w:rFonts w:ascii="Arial" w:hAnsi="Arial" w:cs="Arial"/>
          <w:sz w:val="20"/>
          <w:szCs w:val="20"/>
        </w:rPr>
        <w:lastRenderedPageBreak/>
        <w:t>Appendix 6.</w:t>
      </w:r>
      <w:r w:rsidR="007B1C3B" w:rsidRPr="00BE7EF2">
        <w:rPr>
          <w:rFonts w:ascii="Arial" w:hAnsi="Arial" w:cs="Arial"/>
          <w:sz w:val="20"/>
          <w:szCs w:val="20"/>
        </w:rPr>
        <w:t xml:space="preserve"> Predictors of Discharge to nursing home/skilled nursing facility among patients who </w:t>
      </w:r>
      <w:r w:rsidR="00317FCB" w:rsidRPr="00BE7EF2">
        <w:rPr>
          <w:rFonts w:ascii="Arial" w:hAnsi="Arial" w:cs="Arial"/>
          <w:sz w:val="20"/>
          <w:szCs w:val="20"/>
        </w:rPr>
        <w:t xml:space="preserve">were admitted to the hospital with COPD as the primary diagnosis </w:t>
      </w:r>
      <w:r w:rsidR="00317FCB">
        <w:rPr>
          <w:rFonts w:ascii="Arial" w:hAnsi="Arial" w:cs="Arial"/>
          <w:sz w:val="20"/>
          <w:szCs w:val="20"/>
        </w:rPr>
        <w:t>after presenting to ED,</w:t>
      </w:r>
      <w:r w:rsidR="007B1C3B" w:rsidRPr="00BE7EF2">
        <w:rPr>
          <w:rFonts w:ascii="Arial" w:hAnsi="Arial" w:cs="Arial"/>
          <w:sz w:val="20"/>
          <w:szCs w:val="20"/>
        </w:rPr>
        <w:t xml:space="preserve"> using logistic regression</w:t>
      </w:r>
    </w:p>
    <w:p w:rsidR="00B3397B" w:rsidRPr="00BE7EF2" w:rsidRDefault="00B3397B" w:rsidP="007B1C3B">
      <w:pPr>
        <w:rPr>
          <w:rFonts w:ascii="Arial" w:hAnsi="Arial" w:cs="Arial"/>
          <w:sz w:val="20"/>
          <w:szCs w:val="20"/>
        </w:rPr>
      </w:pPr>
    </w:p>
    <w:tbl>
      <w:tblPr>
        <w:tblW w:w="9735" w:type="dxa"/>
        <w:tblInd w:w="93" w:type="dxa"/>
        <w:tblLayout w:type="fixed"/>
        <w:tblLook w:val="04A0"/>
      </w:tblPr>
      <w:tblGrid>
        <w:gridCol w:w="3345"/>
        <w:gridCol w:w="1895"/>
        <w:gridCol w:w="1240"/>
        <w:gridCol w:w="2120"/>
        <w:gridCol w:w="1135"/>
      </w:tblGrid>
      <w:tr w:rsidR="00A70DD1" w:rsidRPr="00BE7EF2" w:rsidTr="001C7CA9">
        <w:trPr>
          <w:trHeight w:val="25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Univariate</w:t>
            </w:r>
          </w:p>
        </w:tc>
        <w:tc>
          <w:tcPr>
            <w:tcW w:w="3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Multivariable-adjusted</w:t>
            </w:r>
          </w:p>
        </w:tc>
      </w:tr>
      <w:tr w:rsidR="00A70DD1" w:rsidRPr="00BE7EF2" w:rsidTr="001C7CA9">
        <w:trPr>
          <w:trHeight w:val="255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OR (95% CI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OR (95% CI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</w:tr>
      <w:tr w:rsidR="00A70DD1" w:rsidRPr="00BE7EF2" w:rsidTr="001C7CA9">
        <w:trPr>
          <w:trHeight w:val="255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70DD1" w:rsidRPr="00BE7EF2" w:rsidTr="001C7CA9">
        <w:trPr>
          <w:trHeight w:val="255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 xml:space="preserve">  &lt;5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70DD1" w:rsidRPr="00BE7EF2" w:rsidTr="001C7CA9">
        <w:trPr>
          <w:trHeight w:val="255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 xml:space="preserve">  50- &lt;65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1.95 (</w:t>
            </w:r>
            <w:r w:rsidR="00A70DD1"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1.71, 2.2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1.74 (</w:t>
            </w:r>
            <w:r w:rsidR="00A70DD1"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1.51, 1.99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&lt;0.0001</w:t>
            </w:r>
          </w:p>
        </w:tc>
      </w:tr>
      <w:tr w:rsidR="00A70DD1" w:rsidRPr="00BE7EF2" w:rsidTr="001C7CA9">
        <w:trPr>
          <w:trHeight w:val="255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 xml:space="preserve">  65- &lt;8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4.19 (</w:t>
            </w:r>
            <w:r w:rsidR="00A70DD1"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3.65, 4.8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2.88 (</w:t>
            </w:r>
            <w:r w:rsidR="00A70DD1"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2.47, 3.36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&lt;0.0001</w:t>
            </w:r>
          </w:p>
        </w:tc>
      </w:tr>
      <w:tr w:rsidR="00A70DD1" w:rsidRPr="00BE7EF2" w:rsidTr="001C7CA9">
        <w:trPr>
          <w:trHeight w:val="255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 xml:space="preserve">  ≥8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9.66 (</w:t>
            </w:r>
            <w:r w:rsidR="00A70DD1"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8.37,11.1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6.32 (</w:t>
            </w:r>
            <w:r w:rsidR="00A70DD1"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5.38, 7.42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&lt;0.0001</w:t>
            </w:r>
          </w:p>
        </w:tc>
      </w:tr>
      <w:tr w:rsidR="00A70DD1" w:rsidRPr="00BE7EF2" w:rsidTr="001C7CA9">
        <w:trPr>
          <w:trHeight w:val="255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Gender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70DD1" w:rsidRPr="00BE7EF2" w:rsidTr="001C7CA9">
        <w:trPr>
          <w:trHeight w:val="255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70DD1" w:rsidRPr="00BE7EF2" w:rsidTr="001C7CA9">
        <w:trPr>
          <w:trHeight w:val="255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0.83 (</w:t>
            </w:r>
            <w:r w:rsidR="00A70DD1"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80, 0.8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0.87 (</w:t>
            </w:r>
            <w:r w:rsidR="00A70DD1"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83, 0.90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&lt;0.0001</w:t>
            </w:r>
          </w:p>
        </w:tc>
      </w:tr>
      <w:tr w:rsidR="00A70DD1" w:rsidRPr="00BE7EF2" w:rsidTr="001C7CA9">
        <w:trPr>
          <w:trHeight w:val="255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house hold incom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70DD1" w:rsidRPr="00BE7EF2" w:rsidTr="001C7CA9">
        <w:trPr>
          <w:trHeight w:val="255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BE4BE9" w:rsidP="001C7C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1st quartile (&lt;</w:t>
            </w:r>
            <w:r w:rsidR="00A70DD1"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38,999)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70DD1" w:rsidRPr="00BE7EF2" w:rsidTr="001C7CA9">
        <w:trPr>
          <w:trHeight w:val="255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2nd quartile ($39,000 to $47,999)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 xml:space="preserve"> 1.04 (</w:t>
            </w:r>
            <w:r w:rsidR="00A70DD1" w:rsidRPr="00BE7EF2">
              <w:rPr>
                <w:rFonts w:ascii="Arial" w:eastAsia="Times New Roman" w:hAnsi="Arial" w:cs="Arial"/>
                <w:sz w:val="20"/>
                <w:szCs w:val="20"/>
              </w:rPr>
              <w:t>0.96, 1.1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339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 xml:space="preserve"> 0.96 (</w:t>
            </w:r>
            <w:r w:rsidR="00A70DD1" w:rsidRPr="00BE7EF2">
              <w:rPr>
                <w:rFonts w:ascii="Arial" w:eastAsia="Times New Roman" w:hAnsi="Arial" w:cs="Arial"/>
                <w:sz w:val="20"/>
                <w:szCs w:val="20"/>
              </w:rPr>
              <w:t>0.89, 1.04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143B02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3116</w:t>
            </w:r>
          </w:p>
        </w:tc>
      </w:tr>
      <w:tr w:rsidR="00A70DD1" w:rsidRPr="00BE7EF2" w:rsidTr="001C7CA9">
        <w:trPr>
          <w:trHeight w:val="255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3rd quartile ($48,000 to $62999)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1.18 (</w:t>
            </w:r>
            <w:r w:rsidR="00A70DD1"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1.07, 1.3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00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 xml:space="preserve"> 1.03 (</w:t>
            </w:r>
            <w:r w:rsidR="00A70DD1" w:rsidRPr="00BE7EF2">
              <w:rPr>
                <w:rFonts w:ascii="Arial" w:eastAsia="Times New Roman" w:hAnsi="Arial" w:cs="Arial"/>
                <w:sz w:val="20"/>
                <w:szCs w:val="20"/>
              </w:rPr>
              <w:t>0.94, 1.13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143B02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5183</w:t>
            </w:r>
          </w:p>
        </w:tc>
      </w:tr>
      <w:tr w:rsidR="00A70DD1" w:rsidRPr="00BE7EF2" w:rsidTr="001C7CA9">
        <w:trPr>
          <w:trHeight w:val="255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4th quartile ($63,000 or more)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1.45 (</w:t>
            </w:r>
            <w:r w:rsidR="00A70DD1"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1.33, 1.5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 xml:space="preserve"> 1.06 (</w:t>
            </w:r>
            <w:r w:rsidR="00A70DD1" w:rsidRPr="00BE7EF2">
              <w:rPr>
                <w:rFonts w:ascii="Arial" w:eastAsia="Times New Roman" w:hAnsi="Arial" w:cs="Arial"/>
                <w:sz w:val="20"/>
                <w:szCs w:val="20"/>
              </w:rPr>
              <w:t>0.96, 1.16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143B02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2717</w:t>
            </w:r>
          </w:p>
        </w:tc>
      </w:tr>
      <w:tr w:rsidR="00A70DD1" w:rsidRPr="00BE7EF2" w:rsidTr="001C7CA9">
        <w:trPr>
          <w:trHeight w:val="255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payer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70DD1" w:rsidRPr="00BE7EF2" w:rsidTr="001C7CA9">
        <w:trPr>
          <w:trHeight w:val="255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edicar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70DD1" w:rsidRPr="00BE7EF2" w:rsidTr="001C7CA9">
        <w:trPr>
          <w:trHeight w:val="255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edicaid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0.36 (</w:t>
            </w:r>
            <w:r w:rsidR="00A70DD1"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33, 0.4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0.73 (</w:t>
            </w:r>
            <w:r w:rsidR="00A70DD1"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66, 0.81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&lt;0.0001</w:t>
            </w:r>
          </w:p>
        </w:tc>
      </w:tr>
      <w:tr w:rsidR="00A70DD1" w:rsidRPr="00BE7EF2" w:rsidTr="001C7CA9">
        <w:trPr>
          <w:trHeight w:val="255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Private insuranc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0.34 (</w:t>
            </w:r>
            <w:r w:rsidR="00A70DD1"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31, 0.3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0.54 (</w:t>
            </w:r>
            <w:r w:rsidR="00A70DD1"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49, 0.60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&lt;0.0001</w:t>
            </w:r>
          </w:p>
        </w:tc>
      </w:tr>
      <w:tr w:rsidR="00A70DD1" w:rsidRPr="00BE7EF2" w:rsidTr="001C7CA9">
        <w:trPr>
          <w:trHeight w:val="255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Self-pay</w:t>
            </w:r>
            <w:r w:rsidR="00391FAC"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No charg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A70DD1" w:rsidP="00391FA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</w:t>
            </w:r>
            <w:r w:rsidR="00391FAC"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11 (0.09, 0.1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A70DD1" w:rsidP="00391FA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</w:t>
            </w:r>
            <w:r w:rsidR="00391FAC"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28 (0.22,0.34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&lt;0.0001</w:t>
            </w:r>
          </w:p>
        </w:tc>
      </w:tr>
      <w:tr w:rsidR="00A70DD1" w:rsidRPr="00BE7EF2" w:rsidTr="001C7CA9">
        <w:trPr>
          <w:trHeight w:val="255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Other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0.48 (</w:t>
            </w:r>
            <w:r w:rsidR="00A70DD1"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39, 0.6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 xml:space="preserve"> 0.84 (</w:t>
            </w:r>
            <w:r w:rsidR="00A70DD1" w:rsidRPr="00BE7EF2">
              <w:rPr>
                <w:rFonts w:ascii="Arial" w:eastAsia="Times New Roman" w:hAnsi="Arial" w:cs="Arial"/>
                <w:sz w:val="20"/>
                <w:szCs w:val="20"/>
              </w:rPr>
              <w:t>0.67, 1.06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1434</w:t>
            </w:r>
          </w:p>
        </w:tc>
      </w:tr>
      <w:tr w:rsidR="00A70DD1" w:rsidRPr="00BE7EF2" w:rsidTr="001C7CA9">
        <w:trPr>
          <w:trHeight w:val="255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location (residence)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70DD1" w:rsidRPr="00BE7EF2" w:rsidTr="001C7CA9">
        <w:trPr>
          <w:trHeight w:val="255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icropolitan/not metro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70DD1" w:rsidRPr="00BE7EF2" w:rsidTr="001C7CA9">
        <w:trPr>
          <w:trHeight w:val="255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etropolitan (large or small)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 xml:space="preserve"> 1.00 (</w:t>
            </w:r>
            <w:r w:rsidR="00A70DD1" w:rsidRPr="00BE7EF2">
              <w:rPr>
                <w:rFonts w:ascii="Arial" w:eastAsia="Times New Roman" w:hAnsi="Arial" w:cs="Arial"/>
                <w:sz w:val="20"/>
                <w:szCs w:val="20"/>
              </w:rPr>
              <w:t>0.93, 1.08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950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 xml:space="preserve"> 0.93 </w:t>
            </w:r>
            <w:r w:rsidR="007879B4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85, 1.02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143B02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1089</w:t>
            </w:r>
          </w:p>
        </w:tc>
      </w:tr>
      <w:tr w:rsidR="00A70DD1" w:rsidRPr="00BE7EF2" w:rsidTr="001C7CA9">
        <w:trPr>
          <w:trHeight w:val="255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spital Region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70DD1" w:rsidRPr="00BE7EF2" w:rsidTr="001C7CA9">
        <w:trPr>
          <w:trHeight w:val="255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Northeast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70DD1" w:rsidRPr="00BE7EF2" w:rsidTr="001C7CA9">
        <w:trPr>
          <w:trHeight w:val="255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idwest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0.88 (</w:t>
            </w:r>
            <w:r w:rsidR="00A70DD1"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79, 0.99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27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 xml:space="preserve"> 1.11 (</w:t>
            </w:r>
            <w:r w:rsidR="00A70DD1" w:rsidRPr="00BE7EF2">
              <w:rPr>
                <w:rFonts w:ascii="Arial" w:eastAsia="Times New Roman" w:hAnsi="Arial" w:cs="Arial"/>
                <w:sz w:val="20"/>
                <w:szCs w:val="20"/>
              </w:rPr>
              <w:t>0.98, 1.26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143B02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0980</w:t>
            </w:r>
          </w:p>
        </w:tc>
      </w:tr>
      <w:tr w:rsidR="00A70DD1" w:rsidRPr="00BE7EF2" w:rsidTr="001C7CA9">
        <w:trPr>
          <w:trHeight w:val="255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South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0.69 (</w:t>
            </w:r>
            <w:r w:rsidR="00A70DD1"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62, 0.7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0.82 (</w:t>
            </w:r>
            <w:r w:rsidR="00A70DD1"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72, 0.92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143B02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007</w:t>
            </w:r>
          </w:p>
        </w:tc>
      </w:tr>
      <w:tr w:rsidR="00A70DD1" w:rsidRPr="00BE7EF2" w:rsidTr="001C7CA9">
        <w:trPr>
          <w:trHeight w:val="255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West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0.75 (</w:t>
            </w:r>
            <w:r w:rsidR="00A70DD1"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66, 0.85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0.85 (</w:t>
            </w:r>
            <w:r w:rsidR="00A70DD1"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74, 0.98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143B02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206</w:t>
            </w:r>
          </w:p>
        </w:tc>
      </w:tr>
      <w:tr w:rsidR="00A70DD1" w:rsidRPr="00BE7EF2" w:rsidTr="001C7CA9">
        <w:trPr>
          <w:trHeight w:val="255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aching status of hospital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70DD1" w:rsidRPr="00BE7EF2" w:rsidTr="001C7CA9">
        <w:trPr>
          <w:trHeight w:val="255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etropolitan non -teaching or non-metro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70DD1" w:rsidRPr="00BE7EF2" w:rsidTr="001C7CA9">
        <w:trPr>
          <w:trHeight w:val="255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etropolitan teaching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0.89 (</w:t>
            </w:r>
            <w:r w:rsidR="00A70DD1"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81, 0.98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21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0.86 (</w:t>
            </w:r>
            <w:r w:rsidR="00A70DD1"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78, 0.95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028</w:t>
            </w:r>
          </w:p>
        </w:tc>
      </w:tr>
      <w:tr w:rsidR="00A70DD1" w:rsidRPr="00BE7EF2" w:rsidTr="001C7CA9">
        <w:trPr>
          <w:trHeight w:val="255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70DD1" w:rsidRPr="00BE7EF2" w:rsidTr="001C7CA9">
        <w:trPr>
          <w:trHeight w:val="255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CHD (ref: no)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1.21 (</w:t>
            </w:r>
            <w:r w:rsidR="00A70DD1"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1.16, 1.2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 xml:space="preserve"> 0.97 (</w:t>
            </w:r>
            <w:r w:rsidR="00A70DD1" w:rsidRPr="00BE7EF2">
              <w:rPr>
                <w:rFonts w:ascii="Arial" w:eastAsia="Times New Roman" w:hAnsi="Arial" w:cs="Arial"/>
                <w:sz w:val="20"/>
                <w:szCs w:val="20"/>
              </w:rPr>
              <w:t>0.93, 1.02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143B02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2443</w:t>
            </w:r>
          </w:p>
        </w:tc>
      </w:tr>
      <w:tr w:rsidR="00A70DD1" w:rsidRPr="00BE7EF2" w:rsidTr="001C7CA9">
        <w:trPr>
          <w:trHeight w:val="255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Hyperlipidemia (ref: no)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0.85 (</w:t>
            </w:r>
            <w:r w:rsidR="00A70DD1"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82, 0.89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0.77 (</w:t>
            </w:r>
            <w:r w:rsidR="00A70DD1"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74, 0.80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 </w:t>
            </w:r>
            <w:r w:rsidR="00143B02"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&lt;0.0001</w:t>
            </w:r>
          </w:p>
        </w:tc>
      </w:tr>
      <w:tr w:rsidR="00A70DD1" w:rsidRPr="00BE7EF2" w:rsidTr="001C7CA9">
        <w:trPr>
          <w:trHeight w:val="255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Renal failure (ref: no)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1.54 (</w:t>
            </w:r>
            <w:r w:rsidR="00A70DD1"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1.47, 1.61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 xml:space="preserve"> 1.05 (</w:t>
            </w:r>
            <w:r w:rsidR="00A70DD1" w:rsidRPr="00BE7EF2">
              <w:rPr>
                <w:rFonts w:ascii="Arial" w:eastAsia="Times New Roman" w:hAnsi="Arial" w:cs="Arial"/>
                <w:sz w:val="20"/>
                <w:szCs w:val="20"/>
              </w:rPr>
              <w:t>1.00, 1.10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143B02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0604</w:t>
            </w:r>
          </w:p>
        </w:tc>
      </w:tr>
      <w:tr w:rsidR="00A70DD1" w:rsidRPr="00BE7EF2" w:rsidTr="001C7CA9">
        <w:trPr>
          <w:trHeight w:val="255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CHF (ref: no)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1.81 (</w:t>
            </w:r>
            <w:r w:rsidR="00A70DD1"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1.74, 1.8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1.30 (</w:t>
            </w:r>
            <w:r w:rsidR="00A70DD1"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1.25, 1.36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&lt;0.0001</w:t>
            </w:r>
          </w:p>
        </w:tc>
      </w:tr>
      <w:tr w:rsidR="00A70DD1" w:rsidRPr="00BE7EF2" w:rsidTr="001C7CA9">
        <w:trPr>
          <w:trHeight w:val="255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Gout</w:t>
            </w:r>
            <w:r w:rsidR="001672D9"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:</w:t>
            </w:r>
            <w:r w:rsidR="0006553B"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)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 xml:space="preserve"> 1.04 (</w:t>
            </w:r>
            <w:r w:rsidR="00A70DD1" w:rsidRPr="00BE7EF2">
              <w:rPr>
                <w:rFonts w:ascii="Arial" w:eastAsia="Times New Roman" w:hAnsi="Arial" w:cs="Arial"/>
                <w:sz w:val="20"/>
                <w:szCs w:val="20"/>
              </w:rPr>
              <w:t>0.92, 1.1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518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0.84 (</w:t>
            </w:r>
            <w:r w:rsidR="00A70DD1"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74, 0.95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143B02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051</w:t>
            </w:r>
          </w:p>
        </w:tc>
      </w:tr>
      <w:tr w:rsidR="00A70DD1" w:rsidRPr="00BE7EF2" w:rsidTr="001C7CA9">
        <w:trPr>
          <w:trHeight w:val="255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Diabetes (ref: no)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1.04 (</w:t>
            </w:r>
            <w:r w:rsidR="00A70DD1"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1.00, 1.08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37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1.06 (</w:t>
            </w:r>
            <w:r w:rsidR="00A70DD1"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1.01, 1.10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073</w:t>
            </w:r>
          </w:p>
        </w:tc>
      </w:tr>
      <w:tr w:rsidR="00A70DD1" w:rsidRPr="00BE7EF2" w:rsidTr="001C7CA9">
        <w:trPr>
          <w:trHeight w:val="255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BE7EF2" w:rsidP="001C7C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H</w:t>
            </w:r>
            <w:r w:rsidR="00A70DD1"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pertension (ref: no)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1.09 (</w:t>
            </w:r>
            <w:r w:rsidR="00A70DD1"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1.05, 1.1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0.95 (</w:t>
            </w:r>
            <w:r w:rsidR="00A70DD1"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91, 0.99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121</w:t>
            </w:r>
          </w:p>
        </w:tc>
      </w:tr>
      <w:tr w:rsidR="00A70DD1" w:rsidRPr="00BE7EF2" w:rsidTr="001C7CA9">
        <w:trPr>
          <w:trHeight w:val="255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Osteoarthritis (ref: no)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1.22 (</w:t>
            </w:r>
            <w:r w:rsidR="00A70DD1"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1.15, 1.29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1.06 (</w:t>
            </w:r>
            <w:r w:rsidR="00A70DD1"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1.00, 1.13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143B02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458</w:t>
            </w:r>
          </w:p>
        </w:tc>
      </w:tr>
      <w:tr w:rsidR="00A70DD1" w:rsidRPr="00BE7EF2" w:rsidTr="00382394">
        <w:trPr>
          <w:trHeight w:val="255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ngth of stay, in days</w:t>
            </w: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1.16 (</w:t>
            </w:r>
            <w:r w:rsidR="00A70DD1"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1.15, 1.1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DD1" w:rsidRPr="00BE7EF2" w:rsidRDefault="000A623D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1.15 (</w:t>
            </w:r>
            <w:r w:rsidR="00A70DD1"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1.14, 1.16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DD1" w:rsidRPr="00BE7EF2" w:rsidRDefault="00A70DD1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&lt;0.0001</w:t>
            </w:r>
          </w:p>
        </w:tc>
      </w:tr>
      <w:tr w:rsidR="00382394" w:rsidRPr="00BE7EF2" w:rsidTr="00382394">
        <w:trPr>
          <w:trHeight w:val="255"/>
        </w:trPr>
        <w:tc>
          <w:tcPr>
            <w:tcW w:w="973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394" w:rsidRPr="00BE7EF2" w:rsidRDefault="00382394" w:rsidP="001C7CA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 xml:space="preserve">CHD, coronary heart disease; CHF, </w:t>
            </w: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stive Heart failure</w:t>
            </w:r>
            <w:r w:rsidRPr="00BE7EF2">
              <w:rPr>
                <w:rFonts w:ascii="Arial" w:hAnsi="Arial" w:cs="Arial"/>
                <w:sz w:val="20"/>
                <w:szCs w:val="20"/>
              </w:rPr>
              <w:t xml:space="preserve">; COPD, chronic obstructive pulmonary disease; </w:t>
            </w:r>
            <w:r w:rsidRPr="00BE7EF2">
              <w:rPr>
                <w:rFonts w:ascii="Arial" w:hAnsi="Arial" w:cs="Arial"/>
                <w:b/>
                <w:sz w:val="20"/>
                <w:szCs w:val="20"/>
              </w:rPr>
              <w:t>Significant odds ratios are in bold</w:t>
            </w:r>
          </w:p>
        </w:tc>
      </w:tr>
    </w:tbl>
    <w:p w:rsidR="00B3397B" w:rsidRPr="00BE7EF2" w:rsidRDefault="00B3397B" w:rsidP="0056040D">
      <w:pPr>
        <w:rPr>
          <w:rFonts w:ascii="Arial" w:hAnsi="Arial" w:cs="Arial"/>
          <w:sz w:val="20"/>
          <w:szCs w:val="20"/>
        </w:rPr>
      </w:pPr>
    </w:p>
    <w:p w:rsidR="00B3397B" w:rsidRPr="00BE7EF2" w:rsidRDefault="00B3397B" w:rsidP="0056040D">
      <w:pPr>
        <w:rPr>
          <w:rFonts w:ascii="Arial" w:hAnsi="Arial" w:cs="Arial"/>
          <w:sz w:val="20"/>
          <w:szCs w:val="20"/>
        </w:rPr>
      </w:pPr>
    </w:p>
    <w:p w:rsidR="0056040D" w:rsidRPr="00BE7EF2" w:rsidRDefault="0056040D" w:rsidP="0056040D">
      <w:pPr>
        <w:rPr>
          <w:rFonts w:ascii="Arial" w:hAnsi="Arial" w:cs="Arial"/>
          <w:sz w:val="20"/>
          <w:szCs w:val="20"/>
        </w:rPr>
      </w:pPr>
    </w:p>
    <w:p w:rsidR="0056040D" w:rsidRPr="00BE7EF2" w:rsidRDefault="0056040D" w:rsidP="00843870">
      <w:pPr>
        <w:rPr>
          <w:rFonts w:ascii="Arial" w:hAnsi="Arial" w:cs="Arial"/>
          <w:sz w:val="20"/>
          <w:szCs w:val="20"/>
        </w:rPr>
      </w:pPr>
    </w:p>
    <w:p w:rsidR="00843870" w:rsidRPr="00BE7EF2" w:rsidRDefault="003E691D" w:rsidP="00843870">
      <w:pPr>
        <w:rPr>
          <w:rFonts w:ascii="Arial" w:hAnsi="Arial" w:cs="Arial"/>
          <w:sz w:val="20"/>
          <w:szCs w:val="20"/>
        </w:rPr>
      </w:pPr>
      <w:r w:rsidRPr="00BE7EF2">
        <w:rPr>
          <w:rFonts w:ascii="Arial" w:hAnsi="Arial" w:cs="Arial"/>
          <w:sz w:val="20"/>
          <w:szCs w:val="20"/>
        </w:rPr>
        <w:t>Appendix 7</w:t>
      </w:r>
      <w:r w:rsidR="00120D8E" w:rsidRPr="00BE7EF2">
        <w:rPr>
          <w:rFonts w:ascii="Arial" w:hAnsi="Arial" w:cs="Arial"/>
          <w:sz w:val="20"/>
          <w:szCs w:val="20"/>
        </w:rPr>
        <w:t xml:space="preserve">. Predictors of Log </w:t>
      </w:r>
      <w:r w:rsidR="00843870" w:rsidRPr="00BE7EF2">
        <w:rPr>
          <w:rFonts w:ascii="Arial" w:hAnsi="Arial" w:cs="Arial"/>
          <w:sz w:val="20"/>
          <w:szCs w:val="20"/>
        </w:rPr>
        <w:t xml:space="preserve">of duration of hospital stay among patients with </w:t>
      </w:r>
      <w:r w:rsidR="005A5D9C" w:rsidRPr="00BE7EF2">
        <w:rPr>
          <w:rFonts w:ascii="Arial" w:hAnsi="Arial" w:cs="Arial"/>
          <w:sz w:val="20"/>
          <w:szCs w:val="20"/>
        </w:rPr>
        <w:t>COPD</w:t>
      </w:r>
      <w:r w:rsidR="00843870" w:rsidRPr="00BE7EF2">
        <w:rPr>
          <w:rFonts w:ascii="Arial" w:hAnsi="Arial" w:cs="Arial"/>
          <w:sz w:val="20"/>
          <w:szCs w:val="20"/>
        </w:rPr>
        <w:t xml:space="preserve"> </w:t>
      </w:r>
      <w:r w:rsidR="00C5423E" w:rsidRPr="00BE7EF2">
        <w:rPr>
          <w:rFonts w:ascii="Arial" w:hAnsi="Arial" w:cs="Arial"/>
          <w:sz w:val="20"/>
          <w:szCs w:val="20"/>
        </w:rPr>
        <w:t xml:space="preserve">who were admitted to the hospital with COPD as the primary diagnosis </w:t>
      </w:r>
      <w:r w:rsidR="00C5423E">
        <w:rPr>
          <w:rFonts w:ascii="Arial" w:hAnsi="Arial" w:cs="Arial"/>
          <w:sz w:val="20"/>
          <w:szCs w:val="20"/>
        </w:rPr>
        <w:t xml:space="preserve">after presenting to ED, </w:t>
      </w:r>
      <w:r w:rsidR="00843870" w:rsidRPr="00BE7EF2">
        <w:rPr>
          <w:rFonts w:ascii="Arial" w:hAnsi="Arial" w:cs="Arial"/>
          <w:sz w:val="20"/>
          <w:szCs w:val="20"/>
        </w:rPr>
        <w:t>using linear regression</w:t>
      </w:r>
    </w:p>
    <w:p w:rsidR="00843870" w:rsidRPr="00BE7EF2" w:rsidRDefault="00843870" w:rsidP="00843870">
      <w:pPr>
        <w:rPr>
          <w:rFonts w:ascii="Arial" w:hAnsi="Arial" w:cs="Arial"/>
          <w:sz w:val="20"/>
          <w:szCs w:val="20"/>
        </w:rPr>
      </w:pPr>
    </w:p>
    <w:tbl>
      <w:tblPr>
        <w:tblW w:w="9100" w:type="dxa"/>
        <w:tblInd w:w="93" w:type="dxa"/>
        <w:tblLook w:val="04A0"/>
      </w:tblPr>
      <w:tblGrid>
        <w:gridCol w:w="2811"/>
        <w:gridCol w:w="2150"/>
        <w:gridCol w:w="947"/>
        <w:gridCol w:w="2117"/>
        <w:gridCol w:w="1075"/>
      </w:tblGrid>
      <w:tr w:rsidR="005E2408" w:rsidRPr="00BE7EF2" w:rsidTr="00A44B45">
        <w:trPr>
          <w:trHeight w:val="368"/>
        </w:trPr>
        <w:tc>
          <w:tcPr>
            <w:tcW w:w="2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variable-adjusted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E2408" w:rsidRPr="00BE7EF2" w:rsidTr="00A44B45">
        <w:trPr>
          <w:trHeight w:val="314"/>
        </w:trPr>
        <w:tc>
          <w:tcPr>
            <w:tcW w:w="2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-estimate (95% CI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-estimate (95% CI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5E2408" w:rsidRPr="00BE7EF2" w:rsidTr="00A44B45">
        <w:trPr>
          <w:trHeight w:val="252"/>
        </w:trPr>
        <w:tc>
          <w:tcPr>
            <w:tcW w:w="2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E2408" w:rsidRPr="00BE7EF2" w:rsidTr="00A44B45">
        <w:trPr>
          <w:trHeight w:val="252"/>
        </w:trPr>
        <w:tc>
          <w:tcPr>
            <w:tcW w:w="2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&lt;50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E2408" w:rsidRPr="00BE7EF2" w:rsidTr="00A44B45">
        <w:trPr>
          <w:trHeight w:val="252"/>
        </w:trPr>
        <w:tc>
          <w:tcPr>
            <w:tcW w:w="2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50- &lt;65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11 (0.09, 0.12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10 (0.08, 0.11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5E2408" w:rsidRPr="00BE7EF2" w:rsidTr="00A44B45">
        <w:trPr>
          <w:trHeight w:val="252"/>
        </w:trPr>
        <w:tc>
          <w:tcPr>
            <w:tcW w:w="2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65- &lt;80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20 (0.18, 0.22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16 (0.14, 0.17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5E2408" w:rsidRPr="00BE7EF2" w:rsidTr="00A44B45">
        <w:trPr>
          <w:trHeight w:val="252"/>
        </w:trPr>
        <w:tc>
          <w:tcPr>
            <w:tcW w:w="2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 xml:space="preserve">  ≥80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25 (0.23, 0.27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18 (0.16, 0.20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5E2408" w:rsidRPr="00BE7EF2" w:rsidTr="00A44B45">
        <w:trPr>
          <w:trHeight w:val="252"/>
        </w:trPr>
        <w:tc>
          <w:tcPr>
            <w:tcW w:w="2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E2408" w:rsidRPr="00BE7EF2" w:rsidTr="00A44B45">
        <w:trPr>
          <w:trHeight w:val="252"/>
        </w:trPr>
        <w:tc>
          <w:tcPr>
            <w:tcW w:w="2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Female (ref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E2408" w:rsidRPr="00BE7EF2" w:rsidTr="00A44B45">
        <w:trPr>
          <w:trHeight w:val="252"/>
        </w:trPr>
        <w:tc>
          <w:tcPr>
            <w:tcW w:w="2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-0.07 (-0.07,-0.06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-0.07 (-0.08, -0.0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5E2408" w:rsidRPr="00BE7EF2" w:rsidTr="00A44B45">
        <w:trPr>
          <w:trHeight w:val="252"/>
        </w:trPr>
        <w:tc>
          <w:tcPr>
            <w:tcW w:w="2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house hold income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408" w:rsidRPr="00BE7EF2" w:rsidRDefault="005E2408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93C03" w:rsidRPr="00BE7EF2" w:rsidTr="00A44B45">
        <w:trPr>
          <w:trHeight w:val="252"/>
        </w:trPr>
        <w:tc>
          <w:tcPr>
            <w:tcW w:w="2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1st quartile (&lt; $38,999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93C03" w:rsidRPr="00BE7EF2" w:rsidTr="00A44B45">
        <w:trPr>
          <w:trHeight w:val="252"/>
        </w:trPr>
        <w:tc>
          <w:tcPr>
            <w:tcW w:w="2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2nd quartile ($39,000 to $47,999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-0.00 (-0.02, 0.01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6645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-0.01 (-0.03, 0.01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3031</w:t>
            </w:r>
          </w:p>
        </w:tc>
      </w:tr>
      <w:tr w:rsidR="00293C03" w:rsidRPr="00BE7EF2" w:rsidTr="00A44B45">
        <w:trPr>
          <w:trHeight w:val="252"/>
        </w:trPr>
        <w:tc>
          <w:tcPr>
            <w:tcW w:w="2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3rd quartile ($48,000 to $62999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01 (-0.01, 0.03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5211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-0.01 (-0.03, 0.01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1804</w:t>
            </w:r>
          </w:p>
        </w:tc>
      </w:tr>
      <w:tr w:rsidR="00293C03" w:rsidRPr="00BE7EF2" w:rsidTr="00A44B45">
        <w:trPr>
          <w:trHeight w:val="252"/>
        </w:trPr>
        <w:tc>
          <w:tcPr>
            <w:tcW w:w="2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4th quartile ($63,000 or more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6 (0.03, 0.09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001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01 (-0.01, 0.04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3462</w:t>
            </w:r>
          </w:p>
        </w:tc>
      </w:tr>
      <w:tr w:rsidR="00293C03" w:rsidRPr="00BE7EF2" w:rsidTr="00A44B45">
        <w:trPr>
          <w:trHeight w:val="252"/>
        </w:trPr>
        <w:tc>
          <w:tcPr>
            <w:tcW w:w="2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payer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93C03" w:rsidRPr="00BE7EF2" w:rsidTr="00A44B45">
        <w:trPr>
          <w:trHeight w:val="252"/>
        </w:trPr>
        <w:tc>
          <w:tcPr>
            <w:tcW w:w="2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edicare (ref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93C03" w:rsidRPr="00BE7EF2" w:rsidTr="00A44B45">
        <w:trPr>
          <w:trHeight w:val="252"/>
        </w:trPr>
        <w:tc>
          <w:tcPr>
            <w:tcW w:w="2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edicaid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-0.09 (-0.11, -0.08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-0.02 (-0.03, 0.00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163</w:t>
            </w:r>
          </w:p>
        </w:tc>
      </w:tr>
      <w:tr w:rsidR="00293C03" w:rsidRPr="00BE7EF2" w:rsidTr="00A44B45">
        <w:trPr>
          <w:trHeight w:val="252"/>
        </w:trPr>
        <w:tc>
          <w:tcPr>
            <w:tcW w:w="2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Private insurance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-0.09 (-0.11, -0.08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-0.04 (-0.05, -0.02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293C03" w:rsidRPr="00BE7EF2" w:rsidTr="00A44B45">
        <w:trPr>
          <w:trHeight w:val="252"/>
        </w:trPr>
        <w:tc>
          <w:tcPr>
            <w:tcW w:w="2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Self-pay/No charge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-0.23 (-0.25, -0.21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-0.14 (-0.16, -0.12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3C03" w:rsidRPr="00BE7EF2" w:rsidRDefault="00293C03" w:rsidP="005E240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E4671E" w:rsidRPr="00BE7EF2" w:rsidTr="00A44B45">
        <w:trPr>
          <w:trHeight w:val="252"/>
        </w:trPr>
        <w:tc>
          <w:tcPr>
            <w:tcW w:w="2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Other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-0.12 (-0.15, -0.08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-0.05 (-0.07, -0.02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0.0023</w:t>
            </w:r>
          </w:p>
        </w:tc>
      </w:tr>
      <w:tr w:rsidR="00E4671E" w:rsidRPr="00BE7EF2" w:rsidTr="00A44B45">
        <w:trPr>
          <w:trHeight w:val="252"/>
        </w:trPr>
        <w:tc>
          <w:tcPr>
            <w:tcW w:w="2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location (residence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4671E" w:rsidRPr="00BE7EF2" w:rsidTr="00A44B45">
        <w:trPr>
          <w:trHeight w:val="252"/>
        </w:trPr>
        <w:tc>
          <w:tcPr>
            <w:tcW w:w="2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icropolitan/not metro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4671E" w:rsidRPr="00BE7EF2" w:rsidTr="00A44B45">
        <w:trPr>
          <w:trHeight w:val="252"/>
        </w:trPr>
        <w:tc>
          <w:tcPr>
            <w:tcW w:w="2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etro (large or small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4 (0.02, 0.06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001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4 (0.01, 0.0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025</w:t>
            </w:r>
          </w:p>
        </w:tc>
      </w:tr>
      <w:tr w:rsidR="00E4671E" w:rsidRPr="00BE7EF2" w:rsidTr="00A44B45">
        <w:trPr>
          <w:trHeight w:val="252"/>
        </w:trPr>
        <w:tc>
          <w:tcPr>
            <w:tcW w:w="2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spital Region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E4671E" w:rsidRPr="00BE7EF2" w:rsidTr="00A44B45">
        <w:trPr>
          <w:trHeight w:val="252"/>
        </w:trPr>
        <w:tc>
          <w:tcPr>
            <w:tcW w:w="2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Northeast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4671E" w:rsidRPr="00BE7EF2" w:rsidTr="00A44B45">
        <w:trPr>
          <w:trHeight w:val="252"/>
        </w:trPr>
        <w:tc>
          <w:tcPr>
            <w:tcW w:w="2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idwest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-0.13 (-0.16, -0.09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-0.11 (-0.15, -0.07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E4671E" w:rsidRPr="00BE7EF2" w:rsidTr="00A44B45">
        <w:trPr>
          <w:trHeight w:val="252"/>
        </w:trPr>
        <w:tc>
          <w:tcPr>
            <w:tcW w:w="2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South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-0.07 (-0.11, -0.04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001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-0.05 (-0.08, -0.01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067</w:t>
            </w:r>
          </w:p>
        </w:tc>
      </w:tr>
      <w:tr w:rsidR="00E4671E" w:rsidRPr="00BE7EF2" w:rsidTr="00A44B45">
        <w:trPr>
          <w:trHeight w:val="252"/>
        </w:trPr>
        <w:tc>
          <w:tcPr>
            <w:tcW w:w="2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West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-0.13 (-0.17, -0.10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-0.13 (-0.17, -0.09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E4671E" w:rsidRPr="00BE7EF2" w:rsidTr="00A44B45">
        <w:trPr>
          <w:trHeight w:val="252"/>
        </w:trPr>
        <w:tc>
          <w:tcPr>
            <w:tcW w:w="2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aching status of hospital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4671E" w:rsidRPr="00BE7EF2" w:rsidTr="00A44B45">
        <w:trPr>
          <w:trHeight w:val="252"/>
        </w:trPr>
        <w:tc>
          <w:tcPr>
            <w:tcW w:w="2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etropolitan non -teaching or non-metro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4671E" w:rsidRPr="00BE7EF2" w:rsidTr="00A44B45">
        <w:trPr>
          <w:trHeight w:val="252"/>
        </w:trPr>
        <w:tc>
          <w:tcPr>
            <w:tcW w:w="2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etropolitan teaching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01 (-0.02, 0.03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5677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-0.01 (-0.04, 0.02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4531</w:t>
            </w:r>
          </w:p>
        </w:tc>
      </w:tr>
      <w:tr w:rsidR="00E4671E" w:rsidRPr="00BE7EF2" w:rsidTr="00A44B45">
        <w:trPr>
          <w:trHeight w:val="252"/>
        </w:trPr>
        <w:tc>
          <w:tcPr>
            <w:tcW w:w="2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4671E" w:rsidRPr="00BE7EF2" w:rsidTr="00A44B45">
        <w:trPr>
          <w:trHeight w:val="252"/>
        </w:trPr>
        <w:tc>
          <w:tcPr>
            <w:tcW w:w="2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CHD (ref: no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4 (0.03, 0.04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00 (-0.01, 0.00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4987</w:t>
            </w:r>
          </w:p>
        </w:tc>
      </w:tr>
      <w:tr w:rsidR="00E4671E" w:rsidRPr="00BE7EF2" w:rsidTr="00A44B45">
        <w:trPr>
          <w:trHeight w:val="252"/>
        </w:trPr>
        <w:tc>
          <w:tcPr>
            <w:tcW w:w="2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Hyperlipidemia (ref: no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-0.01 (-0.02, -0.00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031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-0.04 (-0.05, -0.03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E4671E" w:rsidRPr="00BE7EF2" w:rsidTr="00A44B45">
        <w:trPr>
          <w:trHeight w:val="252"/>
        </w:trPr>
        <w:tc>
          <w:tcPr>
            <w:tcW w:w="2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Renal failure (ref: no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10 (0.09, 0.11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5 (0.04, 0.0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E4671E" w:rsidRPr="00BE7EF2" w:rsidTr="00A44B45">
        <w:trPr>
          <w:trHeight w:val="252"/>
        </w:trPr>
        <w:tc>
          <w:tcPr>
            <w:tcW w:w="2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Heart failure (ref: no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14 (0.13, 0.15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11 (0.10, 0.12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E4671E" w:rsidRPr="00BE7EF2" w:rsidTr="00A44B45">
        <w:trPr>
          <w:trHeight w:val="252"/>
        </w:trPr>
        <w:tc>
          <w:tcPr>
            <w:tcW w:w="2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Hypertension (ref: no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3 (0.02, 0.03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-0.01 (-0.01,0.00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1335</w:t>
            </w:r>
          </w:p>
        </w:tc>
      </w:tr>
      <w:tr w:rsidR="00E4671E" w:rsidRPr="00BE7EF2" w:rsidTr="00A44B45">
        <w:trPr>
          <w:trHeight w:val="252"/>
        </w:trPr>
        <w:tc>
          <w:tcPr>
            <w:tcW w:w="2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Diabetes (ref: no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3 (0.03, 0.04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2 (0.01, 0.02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001</w:t>
            </w:r>
          </w:p>
        </w:tc>
      </w:tr>
      <w:tr w:rsidR="00E4671E" w:rsidRPr="00BE7EF2" w:rsidTr="00A44B45">
        <w:trPr>
          <w:trHeight w:val="252"/>
        </w:trPr>
        <w:tc>
          <w:tcPr>
            <w:tcW w:w="2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Gout (ref: no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02 (-0.01, 0.04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1421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-0.03 (-0.05, -0.01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139</w:t>
            </w:r>
          </w:p>
        </w:tc>
      </w:tr>
      <w:tr w:rsidR="00E4671E" w:rsidRPr="00BE7EF2" w:rsidTr="00382394">
        <w:trPr>
          <w:trHeight w:val="65"/>
        </w:trPr>
        <w:tc>
          <w:tcPr>
            <w:tcW w:w="2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Osteoarthritis (ref: no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03 (0.01, 0.04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0006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01 (-0.01, 0.02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71E" w:rsidRPr="00BE7EF2" w:rsidRDefault="00E4671E" w:rsidP="005E24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2864</w:t>
            </w:r>
          </w:p>
        </w:tc>
      </w:tr>
      <w:tr w:rsidR="00382394" w:rsidRPr="00BE7EF2" w:rsidTr="00A1191B">
        <w:trPr>
          <w:trHeight w:val="65"/>
        </w:trPr>
        <w:tc>
          <w:tcPr>
            <w:tcW w:w="91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394" w:rsidRPr="00382394" w:rsidRDefault="00382394" w:rsidP="005E2408">
            <w:pPr>
              <w:rPr>
                <w:rFonts w:ascii="Arial" w:hAnsi="Arial" w:cs="Arial"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 xml:space="preserve">CHD, coronary heart disease; CHF, </w:t>
            </w: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stive Heart failure</w:t>
            </w:r>
            <w:r w:rsidRPr="00BE7EF2">
              <w:rPr>
                <w:rFonts w:ascii="Arial" w:hAnsi="Arial" w:cs="Arial"/>
                <w:sz w:val="20"/>
                <w:szCs w:val="20"/>
              </w:rPr>
              <w:t>; COPD, chronic obstructive pulmonary disease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E7EF2">
              <w:rPr>
                <w:rFonts w:ascii="Arial" w:hAnsi="Arial" w:cs="Arial"/>
                <w:b/>
                <w:sz w:val="20"/>
                <w:szCs w:val="20"/>
              </w:rPr>
              <w:t>Significant beta coefficients are in bold</w:t>
            </w:r>
            <w:r w:rsidRPr="00BE7EF2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:rsidR="00843870" w:rsidRPr="00BE7EF2" w:rsidRDefault="003E691D" w:rsidP="00843870">
      <w:pPr>
        <w:rPr>
          <w:rFonts w:ascii="Arial" w:hAnsi="Arial" w:cs="Arial"/>
          <w:sz w:val="20"/>
          <w:szCs w:val="20"/>
        </w:rPr>
      </w:pPr>
      <w:r w:rsidRPr="00BE7EF2">
        <w:rPr>
          <w:rFonts w:ascii="Arial" w:hAnsi="Arial" w:cs="Arial"/>
          <w:sz w:val="20"/>
          <w:szCs w:val="20"/>
        </w:rPr>
        <w:lastRenderedPageBreak/>
        <w:t>Appendix 8</w:t>
      </w:r>
      <w:r w:rsidR="00843870" w:rsidRPr="00BE7EF2">
        <w:rPr>
          <w:rFonts w:ascii="Arial" w:hAnsi="Arial" w:cs="Arial"/>
          <w:sz w:val="20"/>
          <w:szCs w:val="20"/>
        </w:rPr>
        <w:t>. Predictors of Duratio</w:t>
      </w:r>
      <w:r w:rsidR="0083170A">
        <w:rPr>
          <w:rFonts w:ascii="Arial" w:hAnsi="Arial" w:cs="Arial"/>
          <w:sz w:val="20"/>
          <w:szCs w:val="20"/>
        </w:rPr>
        <w:t xml:space="preserve">n of stay (length of stay &gt;2; reference, </w:t>
      </w:r>
      <w:r w:rsidR="00843870" w:rsidRPr="00BE7EF2">
        <w:rPr>
          <w:rFonts w:ascii="Arial" w:hAnsi="Arial" w:cs="Arial"/>
          <w:sz w:val="20"/>
          <w:szCs w:val="20"/>
        </w:rPr>
        <w:t xml:space="preserve">length of stay </w:t>
      </w:r>
      <w:r w:rsidR="0083170A">
        <w:rPr>
          <w:rFonts w:ascii="Arial" w:hAnsi="Arial" w:cs="Arial"/>
          <w:sz w:val="20"/>
          <w:szCs w:val="20"/>
        </w:rPr>
        <w:t>≤</w:t>
      </w:r>
      <w:r w:rsidR="00843870" w:rsidRPr="00BE7EF2">
        <w:rPr>
          <w:rFonts w:ascii="Arial" w:hAnsi="Arial" w:cs="Arial"/>
          <w:sz w:val="20"/>
          <w:szCs w:val="20"/>
        </w:rPr>
        <w:t xml:space="preserve">2) among patients who were admitted to the hospital </w:t>
      </w:r>
      <w:r w:rsidR="0083170A" w:rsidRPr="00BE7EF2">
        <w:rPr>
          <w:rFonts w:ascii="Arial" w:hAnsi="Arial" w:cs="Arial"/>
          <w:sz w:val="20"/>
          <w:szCs w:val="20"/>
        </w:rPr>
        <w:t xml:space="preserve">with COPD as the primary diagnosis </w:t>
      </w:r>
      <w:r w:rsidR="0083170A">
        <w:rPr>
          <w:rFonts w:ascii="Arial" w:hAnsi="Arial" w:cs="Arial"/>
          <w:sz w:val="20"/>
          <w:szCs w:val="20"/>
        </w:rPr>
        <w:t xml:space="preserve">after presenting to ED, </w:t>
      </w:r>
      <w:r w:rsidR="00843870" w:rsidRPr="00BE7EF2">
        <w:rPr>
          <w:rFonts w:ascii="Arial" w:hAnsi="Arial" w:cs="Arial"/>
          <w:sz w:val="20"/>
          <w:szCs w:val="20"/>
        </w:rPr>
        <w:t>using logistic regression</w:t>
      </w:r>
    </w:p>
    <w:p w:rsidR="00843870" w:rsidRPr="00BE7EF2" w:rsidRDefault="00843870" w:rsidP="00843870">
      <w:pPr>
        <w:rPr>
          <w:rFonts w:ascii="Arial" w:hAnsi="Arial" w:cs="Arial"/>
          <w:sz w:val="20"/>
          <w:szCs w:val="20"/>
        </w:rPr>
      </w:pPr>
    </w:p>
    <w:tbl>
      <w:tblPr>
        <w:tblW w:w="8921" w:type="dxa"/>
        <w:tblInd w:w="93" w:type="dxa"/>
        <w:tblLook w:val="04A0"/>
      </w:tblPr>
      <w:tblGrid>
        <w:gridCol w:w="2900"/>
        <w:gridCol w:w="1840"/>
        <w:gridCol w:w="1001"/>
        <w:gridCol w:w="2234"/>
        <w:gridCol w:w="946"/>
      </w:tblGrid>
      <w:tr w:rsidR="00E0020C" w:rsidRPr="00BE7EF2" w:rsidTr="00382394">
        <w:trPr>
          <w:trHeight w:val="251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variable-adjusted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0020C" w:rsidRPr="00BE7EF2" w:rsidTr="00382394">
        <w:trPr>
          <w:trHeight w:val="25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E0020C" w:rsidRPr="00BE7EF2" w:rsidTr="00382394">
        <w:trPr>
          <w:trHeight w:val="25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0020C" w:rsidRPr="00BE7EF2" w:rsidTr="00382394">
        <w:trPr>
          <w:trHeight w:val="25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&lt;5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0020C" w:rsidRPr="00BE7EF2" w:rsidTr="00382394">
        <w:trPr>
          <w:trHeight w:val="25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50- &lt;6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1.43 </w:t>
            </w:r>
            <w:r w:rsidR="007879B4">
              <w:rPr>
                <w:rFonts w:ascii="Arial" w:eastAsia="Times New Roman" w:hAnsi="Arial" w:cs="Arial"/>
                <w:b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1.36, 1.51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1.38 </w:t>
            </w:r>
            <w:r w:rsidR="007879B4">
              <w:rPr>
                <w:rFonts w:ascii="Arial" w:eastAsia="Times New Roman" w:hAnsi="Arial" w:cs="Arial"/>
                <w:b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1.30, 1.46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E0020C" w:rsidRPr="00BE7EF2" w:rsidTr="00382394">
        <w:trPr>
          <w:trHeight w:val="25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65- &lt;8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1.94 </w:t>
            </w:r>
            <w:r w:rsidR="007879B4">
              <w:rPr>
                <w:rFonts w:ascii="Arial" w:eastAsia="Times New Roman" w:hAnsi="Arial" w:cs="Arial"/>
                <w:b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1.83, 2.06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1.65 </w:t>
            </w:r>
            <w:r w:rsidR="007879B4">
              <w:rPr>
                <w:rFonts w:ascii="Arial" w:eastAsia="Times New Roman" w:hAnsi="Arial" w:cs="Arial"/>
                <w:b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1.55, 1.77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E0020C" w:rsidRPr="00BE7EF2" w:rsidTr="00382394">
        <w:trPr>
          <w:trHeight w:val="25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 xml:space="preserve">  ≥8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2.42 </w:t>
            </w:r>
            <w:r w:rsidR="007879B4">
              <w:rPr>
                <w:rFonts w:ascii="Arial" w:eastAsia="Times New Roman" w:hAnsi="Arial" w:cs="Arial"/>
                <w:b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2.26, 2.59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1.92 </w:t>
            </w:r>
            <w:r w:rsidR="007879B4">
              <w:rPr>
                <w:rFonts w:ascii="Arial" w:eastAsia="Times New Roman" w:hAnsi="Arial" w:cs="Arial"/>
                <w:b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1.78, 2.07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E0020C" w:rsidRPr="00BE7EF2" w:rsidTr="00382394">
        <w:trPr>
          <w:trHeight w:val="25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0020C" w:rsidRPr="00BE7EF2" w:rsidTr="00382394">
        <w:trPr>
          <w:trHeight w:val="25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emal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0020C" w:rsidRPr="00BE7EF2" w:rsidTr="00382394">
        <w:trPr>
          <w:trHeight w:val="25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al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0.78 </w:t>
            </w:r>
            <w:r w:rsidR="007879B4">
              <w:rPr>
                <w:rFonts w:ascii="Arial" w:eastAsia="Times New Roman" w:hAnsi="Arial" w:cs="Arial"/>
                <w:b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76, 0.80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0.77 </w:t>
            </w:r>
            <w:r w:rsidR="007879B4">
              <w:rPr>
                <w:rFonts w:ascii="Arial" w:eastAsia="Times New Roman" w:hAnsi="Arial" w:cs="Arial"/>
                <w:b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75, 0.80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E0020C" w:rsidRPr="00BE7EF2" w:rsidTr="00382394">
        <w:trPr>
          <w:trHeight w:val="25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house hold incom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0020C" w:rsidRPr="00BE7EF2" w:rsidTr="00382394">
        <w:trPr>
          <w:trHeight w:val="25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1st quartile (&lt; $38,99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0020C" w:rsidRPr="00BE7EF2" w:rsidTr="00382394">
        <w:trPr>
          <w:trHeight w:val="25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2nd quartile ($39,000 to $47,99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 xml:space="preserve"> 0.95 </w:t>
            </w:r>
            <w:r w:rsidR="007879B4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89, 1.02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1499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 xml:space="preserve"> 0.93 </w:t>
            </w:r>
            <w:r w:rsidR="007879B4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88, 1.00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0436</w:t>
            </w:r>
          </w:p>
        </w:tc>
      </w:tr>
      <w:tr w:rsidR="00E0020C" w:rsidRPr="00BE7EF2" w:rsidTr="00382394">
        <w:trPr>
          <w:trHeight w:val="25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3rd quartile ($48,000 to $6299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 xml:space="preserve"> 1.01 </w:t>
            </w:r>
            <w:r w:rsidR="007879B4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94, 1.08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8697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 xml:space="preserve"> 0.95 </w:t>
            </w:r>
            <w:r w:rsidR="007879B4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88, 1.02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1385</w:t>
            </w:r>
          </w:p>
        </w:tc>
      </w:tr>
      <w:tr w:rsidR="00E0020C" w:rsidRPr="00BE7EF2" w:rsidTr="00382394">
        <w:trPr>
          <w:trHeight w:val="25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4th quartile ($63,000 or more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 xml:space="preserve"> 1.15 </w:t>
            </w:r>
            <w:r w:rsidR="007879B4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1.04, 1.27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0057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 xml:space="preserve"> 0.98 </w:t>
            </w:r>
            <w:r w:rsidR="007879B4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89, 1.08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7291</w:t>
            </w:r>
          </w:p>
        </w:tc>
      </w:tr>
      <w:tr w:rsidR="00E0020C" w:rsidRPr="00BE7EF2" w:rsidTr="00382394">
        <w:trPr>
          <w:trHeight w:val="25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pay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0020C" w:rsidRPr="00BE7EF2" w:rsidTr="00382394">
        <w:trPr>
          <w:trHeight w:val="25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edicar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0020C" w:rsidRPr="00BE7EF2" w:rsidTr="00382394">
        <w:trPr>
          <w:trHeight w:val="25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edicai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0.70 </w:t>
            </w:r>
            <w:r w:rsidR="007879B4">
              <w:rPr>
                <w:rFonts w:ascii="Arial" w:eastAsia="Times New Roman" w:hAnsi="Arial" w:cs="Arial"/>
                <w:b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67, 0.74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0.90 </w:t>
            </w:r>
            <w:r w:rsidR="007879B4">
              <w:rPr>
                <w:rFonts w:ascii="Arial" w:eastAsia="Times New Roman" w:hAnsi="Arial" w:cs="Arial"/>
                <w:b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85, 0.95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004</w:t>
            </w:r>
          </w:p>
        </w:tc>
      </w:tr>
      <w:tr w:rsidR="00E0020C" w:rsidRPr="00BE7EF2" w:rsidTr="00382394">
        <w:trPr>
          <w:trHeight w:val="25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Private insuranc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0.71 </w:t>
            </w:r>
            <w:r w:rsidR="007879B4">
              <w:rPr>
                <w:rFonts w:ascii="Arial" w:eastAsia="Times New Roman" w:hAnsi="Arial" w:cs="Arial"/>
                <w:b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67, 0.75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0.87 </w:t>
            </w:r>
            <w:r w:rsidR="007879B4">
              <w:rPr>
                <w:rFonts w:ascii="Arial" w:eastAsia="Times New Roman" w:hAnsi="Arial" w:cs="Arial"/>
                <w:b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82, 0.92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E0020C" w:rsidRPr="00BE7EF2" w:rsidTr="00382394">
        <w:trPr>
          <w:trHeight w:val="25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Self-pay/No charg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0.45 </w:t>
            </w:r>
            <w:r w:rsidR="007879B4">
              <w:rPr>
                <w:rFonts w:ascii="Arial" w:eastAsia="Times New Roman" w:hAnsi="Arial" w:cs="Arial"/>
                <w:b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42, 0.48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0.62 </w:t>
            </w:r>
            <w:r w:rsidR="007879B4">
              <w:rPr>
                <w:rFonts w:ascii="Arial" w:eastAsia="Times New Roman" w:hAnsi="Arial" w:cs="Arial"/>
                <w:b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57, 0.66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E0020C" w:rsidRPr="00BE7EF2" w:rsidTr="00382394">
        <w:trPr>
          <w:trHeight w:val="25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Oth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0.68 </w:t>
            </w:r>
            <w:r w:rsidR="007879B4">
              <w:rPr>
                <w:rFonts w:ascii="Arial" w:eastAsia="Times New Roman" w:hAnsi="Arial" w:cs="Arial"/>
                <w:b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60, 0.77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0.87 </w:t>
            </w:r>
            <w:r w:rsidR="007879B4">
              <w:rPr>
                <w:rFonts w:ascii="Arial" w:eastAsia="Times New Roman" w:hAnsi="Arial" w:cs="Arial"/>
                <w:b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77, 0.97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115</w:t>
            </w:r>
          </w:p>
        </w:tc>
      </w:tr>
      <w:tr w:rsidR="00E0020C" w:rsidRPr="00BE7EF2" w:rsidTr="00382394">
        <w:trPr>
          <w:trHeight w:val="25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location (residence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0020C" w:rsidRPr="00BE7EF2" w:rsidTr="00382394">
        <w:trPr>
          <w:trHeight w:val="25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icropolitan/ not metro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0020C" w:rsidRPr="00BE7EF2" w:rsidTr="00382394">
        <w:trPr>
          <w:trHeight w:val="25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etro (large or small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 xml:space="preserve"> 1.08 </w:t>
            </w:r>
            <w:r w:rsidR="007879B4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1.00, 1.16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0557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1.10 </w:t>
            </w:r>
            <w:r w:rsidR="007879B4">
              <w:rPr>
                <w:rFonts w:ascii="Arial" w:eastAsia="Times New Roman" w:hAnsi="Arial" w:cs="Arial"/>
                <w:b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1.01, 1.19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255</w:t>
            </w:r>
          </w:p>
        </w:tc>
      </w:tr>
      <w:tr w:rsidR="00E0020C" w:rsidRPr="00BE7EF2" w:rsidTr="00382394">
        <w:trPr>
          <w:trHeight w:val="25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spital Regio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0020C" w:rsidRPr="00BE7EF2" w:rsidTr="00382394">
        <w:trPr>
          <w:trHeight w:val="25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Northeas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0020C" w:rsidRPr="00BE7EF2" w:rsidTr="00382394">
        <w:trPr>
          <w:trHeight w:val="25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idwes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0.69 </w:t>
            </w:r>
            <w:r w:rsidR="007879B4">
              <w:rPr>
                <w:rFonts w:ascii="Arial" w:eastAsia="Times New Roman" w:hAnsi="Arial" w:cs="Arial"/>
                <w:b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61, 0.79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0.72 </w:t>
            </w:r>
            <w:r w:rsidR="007879B4">
              <w:rPr>
                <w:rFonts w:ascii="Arial" w:eastAsia="Times New Roman" w:hAnsi="Arial" w:cs="Arial"/>
                <w:b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63, 0.82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E0020C" w:rsidRPr="00BE7EF2" w:rsidTr="00382394">
        <w:trPr>
          <w:trHeight w:val="25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South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0.80 </w:t>
            </w:r>
            <w:r w:rsidR="007879B4">
              <w:rPr>
                <w:rFonts w:ascii="Arial" w:eastAsia="Times New Roman" w:hAnsi="Arial" w:cs="Arial"/>
                <w:b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71, 0.91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003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0.84 </w:t>
            </w:r>
            <w:r w:rsidR="007879B4">
              <w:rPr>
                <w:rFonts w:ascii="Arial" w:eastAsia="Times New Roman" w:hAnsi="Arial" w:cs="Arial"/>
                <w:b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75, 0.95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058</w:t>
            </w:r>
          </w:p>
        </w:tc>
      </w:tr>
      <w:tr w:rsidR="00E0020C" w:rsidRPr="00BE7EF2" w:rsidTr="00382394">
        <w:trPr>
          <w:trHeight w:val="25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Wes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0.68 </w:t>
            </w:r>
            <w:r w:rsidR="007879B4">
              <w:rPr>
                <w:rFonts w:ascii="Arial" w:eastAsia="Times New Roman" w:hAnsi="Arial" w:cs="Arial"/>
                <w:b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60, 0.77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0.67 </w:t>
            </w:r>
            <w:r w:rsidR="007879B4">
              <w:rPr>
                <w:rFonts w:ascii="Arial" w:eastAsia="Times New Roman" w:hAnsi="Arial" w:cs="Arial"/>
                <w:b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58, 0.76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E0020C" w:rsidRPr="00BE7EF2" w:rsidTr="00382394">
        <w:trPr>
          <w:trHeight w:val="25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aching status of hospita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0020C" w:rsidRPr="00BE7EF2" w:rsidTr="00382394">
        <w:trPr>
          <w:trHeight w:val="25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etropolitan non -teaching or non-metro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0020C" w:rsidRPr="00BE7EF2" w:rsidTr="00382394">
        <w:trPr>
          <w:trHeight w:val="25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etropolitan teach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 xml:space="preserve"> 0.94 </w:t>
            </w:r>
            <w:r w:rsidR="007879B4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87, 1.02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1612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0.90 </w:t>
            </w:r>
            <w:r w:rsidR="007879B4">
              <w:rPr>
                <w:rFonts w:ascii="Arial" w:eastAsia="Times New Roman" w:hAnsi="Arial" w:cs="Arial"/>
                <w:b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83, 0.99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245</w:t>
            </w:r>
          </w:p>
        </w:tc>
      </w:tr>
      <w:tr w:rsidR="00E0020C" w:rsidRPr="00BE7EF2" w:rsidTr="00382394">
        <w:trPr>
          <w:trHeight w:val="25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0020C" w:rsidRPr="00BE7EF2" w:rsidTr="00382394">
        <w:trPr>
          <w:trHeight w:val="25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CHD (ref: no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 xml:space="preserve"> 1.14 </w:t>
            </w:r>
            <w:r w:rsidR="007879B4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1.11, 1.18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  <w:r w:rsidR="00FD24FA"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 xml:space="preserve"> 0.99 </w:t>
            </w:r>
            <w:r w:rsidR="007879B4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96, 1.02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6736</w:t>
            </w:r>
          </w:p>
        </w:tc>
      </w:tr>
      <w:tr w:rsidR="00E0020C" w:rsidRPr="00BE7EF2" w:rsidTr="00382394">
        <w:trPr>
          <w:trHeight w:val="25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Hyperlipidemia (ref: no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 xml:space="preserve"> 1.01 </w:t>
            </w:r>
            <w:r w:rsidR="007879B4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98, 1.05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4364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0.91 </w:t>
            </w:r>
            <w:r w:rsidR="007879B4">
              <w:rPr>
                <w:rFonts w:ascii="Arial" w:eastAsia="Times New Roman" w:hAnsi="Arial" w:cs="Arial"/>
                <w:b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88, 0.94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E0020C" w:rsidRPr="00BE7EF2" w:rsidTr="00382394">
        <w:trPr>
          <w:trHeight w:val="25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Renal failure (ref: no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1.40 </w:t>
            </w:r>
            <w:r w:rsidR="007879B4">
              <w:rPr>
                <w:rFonts w:ascii="Arial" w:eastAsia="Times New Roman" w:hAnsi="Arial" w:cs="Arial"/>
                <w:b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1.34, 1.46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1.16 </w:t>
            </w:r>
            <w:r w:rsidR="007879B4">
              <w:rPr>
                <w:rFonts w:ascii="Arial" w:eastAsia="Times New Roman" w:hAnsi="Arial" w:cs="Arial"/>
                <w:b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1.11, 1.22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E0020C" w:rsidRPr="00BE7EF2" w:rsidTr="00382394">
        <w:trPr>
          <w:trHeight w:val="404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Congestive Heart failure </w:t>
            </w:r>
            <w:r w:rsidR="00FD24FA"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: no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1.54 </w:t>
            </w:r>
            <w:r w:rsidR="007879B4">
              <w:rPr>
                <w:rFonts w:ascii="Arial" w:eastAsia="Times New Roman" w:hAnsi="Arial" w:cs="Arial"/>
                <w:b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1.49, 1.60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1.39 </w:t>
            </w:r>
            <w:r w:rsidR="007879B4">
              <w:rPr>
                <w:rFonts w:ascii="Arial" w:eastAsia="Times New Roman" w:hAnsi="Arial" w:cs="Arial"/>
                <w:b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1.34, 1.44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E0020C" w:rsidRPr="00BE7EF2" w:rsidTr="00382394">
        <w:trPr>
          <w:trHeight w:val="25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Hypertension (ref: no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1.15 </w:t>
            </w:r>
            <w:r w:rsidR="007879B4">
              <w:rPr>
                <w:rFonts w:ascii="Arial" w:eastAsia="Times New Roman" w:hAnsi="Arial" w:cs="Arial"/>
                <w:b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1.12, 1.18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 xml:space="preserve"> 1.02 </w:t>
            </w:r>
            <w:r w:rsidR="007879B4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99, 1.06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1768</w:t>
            </w:r>
          </w:p>
        </w:tc>
      </w:tr>
      <w:tr w:rsidR="00E0020C" w:rsidRPr="00BE7EF2" w:rsidTr="00382394">
        <w:trPr>
          <w:trHeight w:val="25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Diabetes (ref: no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1.17 </w:t>
            </w:r>
            <w:r w:rsidR="007879B4">
              <w:rPr>
                <w:rFonts w:ascii="Arial" w:eastAsia="Times New Roman" w:hAnsi="Arial" w:cs="Arial"/>
                <w:b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1.13, 1.21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1.10 </w:t>
            </w:r>
            <w:r w:rsidR="007879B4">
              <w:rPr>
                <w:rFonts w:ascii="Arial" w:eastAsia="Times New Roman" w:hAnsi="Arial" w:cs="Arial"/>
                <w:b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1.06, 1.13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E0020C" w:rsidRPr="00BE7EF2" w:rsidTr="00382394">
        <w:trPr>
          <w:trHeight w:val="25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Gout (ref: no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 xml:space="preserve"> 1.06 </w:t>
            </w:r>
            <w:r w:rsidR="007879B4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97, 1.15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1914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0.91 </w:t>
            </w:r>
            <w:r w:rsidR="007879B4">
              <w:rPr>
                <w:rFonts w:ascii="Arial" w:eastAsia="Times New Roman" w:hAnsi="Arial" w:cs="Arial"/>
                <w:b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84, 0.99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312</w:t>
            </w:r>
          </w:p>
        </w:tc>
      </w:tr>
      <w:tr w:rsidR="00E0020C" w:rsidRPr="00BE7EF2" w:rsidTr="00382394">
        <w:trPr>
          <w:trHeight w:val="25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OA  (ref: no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1.20 </w:t>
            </w:r>
            <w:r w:rsidR="007879B4">
              <w:rPr>
                <w:rFonts w:ascii="Arial" w:eastAsia="Times New Roman" w:hAnsi="Arial" w:cs="Arial"/>
                <w:b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1.14, 1.28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1.10 </w:t>
            </w:r>
            <w:r w:rsidR="007879B4">
              <w:rPr>
                <w:rFonts w:ascii="Arial" w:eastAsia="Times New Roman" w:hAnsi="Arial" w:cs="Arial"/>
                <w:b/>
                <w:sz w:val="20"/>
                <w:szCs w:val="20"/>
              </w:rPr>
              <w:t>(</w:t>
            </w: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1.04, 1.17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007</w:t>
            </w:r>
          </w:p>
        </w:tc>
      </w:tr>
      <w:tr w:rsidR="00382394" w:rsidRPr="00BE7EF2" w:rsidTr="00382394">
        <w:trPr>
          <w:trHeight w:val="252"/>
        </w:trPr>
        <w:tc>
          <w:tcPr>
            <w:tcW w:w="8921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394" w:rsidRPr="00BE7EF2" w:rsidRDefault="00382394" w:rsidP="00E0020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 xml:space="preserve">CHD, coronary heart disease; CHF, </w:t>
            </w: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stive Heart failure</w:t>
            </w:r>
            <w:r w:rsidRPr="00BE7EF2">
              <w:rPr>
                <w:rFonts w:ascii="Arial" w:hAnsi="Arial" w:cs="Arial"/>
                <w:sz w:val="20"/>
                <w:szCs w:val="20"/>
              </w:rPr>
              <w:t xml:space="preserve">; COPD, chronic obstructive pulmonary disease; </w:t>
            </w:r>
            <w:r w:rsidRPr="00BE7EF2">
              <w:rPr>
                <w:rFonts w:ascii="Arial" w:hAnsi="Arial" w:cs="Arial"/>
                <w:b/>
                <w:sz w:val="20"/>
                <w:szCs w:val="20"/>
              </w:rPr>
              <w:t>Significant odds ratios are in bold</w:t>
            </w:r>
          </w:p>
        </w:tc>
      </w:tr>
      <w:tr w:rsidR="00E0020C" w:rsidRPr="00BE7EF2" w:rsidTr="00382394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0C" w:rsidRPr="00BE7EF2" w:rsidRDefault="00E0020C" w:rsidP="00E0020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843870" w:rsidRPr="00BE7EF2" w:rsidRDefault="003E691D" w:rsidP="003E691D">
      <w:pPr>
        <w:rPr>
          <w:rFonts w:ascii="Arial" w:hAnsi="Arial" w:cs="Arial"/>
          <w:sz w:val="20"/>
          <w:szCs w:val="20"/>
        </w:rPr>
      </w:pPr>
      <w:r w:rsidRPr="00BE7EF2">
        <w:rPr>
          <w:rFonts w:ascii="Arial" w:hAnsi="Arial" w:cs="Arial"/>
          <w:sz w:val="20"/>
          <w:szCs w:val="20"/>
        </w:rPr>
        <w:t>Appendix 9</w:t>
      </w:r>
      <w:r w:rsidR="00843870" w:rsidRPr="00BE7EF2">
        <w:rPr>
          <w:rFonts w:ascii="Arial" w:hAnsi="Arial" w:cs="Arial"/>
          <w:sz w:val="20"/>
          <w:szCs w:val="20"/>
        </w:rPr>
        <w:t xml:space="preserve">. Predictors of </w:t>
      </w:r>
      <w:r w:rsidR="008125BB" w:rsidRPr="00BE7EF2">
        <w:rPr>
          <w:rFonts w:ascii="Arial" w:hAnsi="Arial" w:cs="Arial"/>
          <w:b/>
          <w:sz w:val="20"/>
          <w:szCs w:val="20"/>
        </w:rPr>
        <w:t xml:space="preserve">log of Total </w:t>
      </w:r>
      <w:r w:rsidR="00843870" w:rsidRPr="00BE7EF2">
        <w:rPr>
          <w:rFonts w:ascii="Arial" w:hAnsi="Arial" w:cs="Arial"/>
          <w:b/>
          <w:sz w:val="20"/>
          <w:szCs w:val="20"/>
        </w:rPr>
        <w:t>hospital charges</w:t>
      </w:r>
      <w:r w:rsidR="00843870" w:rsidRPr="00BE7EF2">
        <w:rPr>
          <w:rFonts w:ascii="Arial" w:hAnsi="Arial" w:cs="Arial"/>
          <w:sz w:val="20"/>
          <w:szCs w:val="20"/>
        </w:rPr>
        <w:t xml:space="preserve"> </w:t>
      </w:r>
      <w:r w:rsidR="00BE3F28">
        <w:rPr>
          <w:rFonts w:ascii="Arial" w:hAnsi="Arial" w:cs="Arial"/>
          <w:sz w:val="20"/>
          <w:szCs w:val="20"/>
        </w:rPr>
        <w:t xml:space="preserve">(ED plus inpatient) </w:t>
      </w:r>
      <w:r w:rsidR="00843870" w:rsidRPr="00BE7EF2">
        <w:rPr>
          <w:rFonts w:ascii="Arial" w:hAnsi="Arial" w:cs="Arial"/>
          <w:sz w:val="20"/>
          <w:szCs w:val="20"/>
        </w:rPr>
        <w:t xml:space="preserve">among patients with </w:t>
      </w:r>
      <w:r w:rsidR="005A5D9C" w:rsidRPr="00BE7EF2">
        <w:rPr>
          <w:rFonts w:ascii="Arial" w:hAnsi="Arial" w:cs="Arial"/>
          <w:sz w:val="20"/>
          <w:szCs w:val="20"/>
        </w:rPr>
        <w:t>COPD</w:t>
      </w:r>
      <w:r w:rsidR="00843870" w:rsidRPr="00BE7EF2">
        <w:rPr>
          <w:rFonts w:ascii="Arial" w:hAnsi="Arial" w:cs="Arial"/>
          <w:sz w:val="20"/>
          <w:szCs w:val="20"/>
        </w:rPr>
        <w:t xml:space="preserve"> who were admitted to the hospital using linear regression</w:t>
      </w:r>
    </w:p>
    <w:p w:rsidR="00843870" w:rsidRPr="00BE7EF2" w:rsidRDefault="00843870" w:rsidP="00843870">
      <w:pPr>
        <w:rPr>
          <w:rFonts w:ascii="Arial" w:hAnsi="Arial" w:cs="Arial"/>
          <w:sz w:val="20"/>
          <w:szCs w:val="20"/>
        </w:rPr>
      </w:pPr>
    </w:p>
    <w:tbl>
      <w:tblPr>
        <w:tblW w:w="9100" w:type="dxa"/>
        <w:tblInd w:w="93" w:type="dxa"/>
        <w:tblLook w:val="04A0"/>
      </w:tblPr>
      <w:tblGrid>
        <w:gridCol w:w="3340"/>
        <w:gridCol w:w="1920"/>
        <w:gridCol w:w="960"/>
        <w:gridCol w:w="1920"/>
        <w:gridCol w:w="960"/>
      </w:tblGrid>
      <w:tr w:rsidR="005F02BF" w:rsidRPr="00BE7EF2" w:rsidTr="005F02BF">
        <w:trPr>
          <w:trHeight w:val="252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variable-adjust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F02BF" w:rsidRPr="00BE7EF2" w:rsidTr="005F02BF">
        <w:trPr>
          <w:trHeight w:val="25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-estimate 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-estimate 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5F02BF" w:rsidRPr="00BE7EF2" w:rsidTr="005F02BF">
        <w:trPr>
          <w:trHeight w:val="25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F02BF" w:rsidRPr="00BE7EF2" w:rsidTr="005F02BF">
        <w:trPr>
          <w:trHeight w:val="25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&lt;5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F02BF" w:rsidRPr="00BE7EF2" w:rsidTr="005F02BF">
        <w:trPr>
          <w:trHeight w:val="25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50- &lt;6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14 (0.11,0.1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11 (0.08,0.1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5F02BF" w:rsidRPr="00BE7EF2" w:rsidTr="005F02BF">
        <w:trPr>
          <w:trHeight w:val="25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65- &lt;8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23 (0.20,0.2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14 (0.11,0.1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5F02BF" w:rsidRPr="00BE7EF2" w:rsidTr="005F02BF">
        <w:trPr>
          <w:trHeight w:val="25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 xml:space="preserve">  ≥8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27 (0.22,0.3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13 (0.09,0.1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5F02BF" w:rsidRPr="00BE7EF2" w:rsidTr="005F02BF">
        <w:trPr>
          <w:trHeight w:val="25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F02BF" w:rsidRPr="00BE7EF2" w:rsidTr="005F02BF">
        <w:trPr>
          <w:trHeight w:val="25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F02BF" w:rsidRPr="00BE7EF2" w:rsidTr="005F02BF">
        <w:trPr>
          <w:trHeight w:val="25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-0.03 (-0.04,-0.0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00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-0.04 (-0.05,-0.0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5F02BF" w:rsidRPr="00BE7EF2" w:rsidTr="005F02BF">
        <w:trPr>
          <w:trHeight w:val="25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house hold incom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F02BF" w:rsidRPr="00BE7EF2" w:rsidTr="005F02BF">
        <w:trPr>
          <w:trHeight w:val="25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1st quartile (&lt; $38,999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F02BF" w:rsidRPr="00BE7EF2" w:rsidTr="005F02BF">
        <w:trPr>
          <w:trHeight w:val="25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2nd quartile ($39,000 to $47,999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-0.01 (-0.07,0.0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792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-0.03 (-0.09,0.0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3845</w:t>
            </w:r>
          </w:p>
        </w:tc>
      </w:tr>
      <w:tr w:rsidR="005F02BF" w:rsidRPr="00BE7EF2" w:rsidTr="005F02BF">
        <w:trPr>
          <w:trHeight w:val="25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3rd quartile ($48,000 to $62999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12 (0.05,0.2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01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05 (-0.02,0.1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1718</w:t>
            </w:r>
          </w:p>
        </w:tc>
      </w:tr>
      <w:tr w:rsidR="005F02BF" w:rsidRPr="00BE7EF2" w:rsidTr="005F02BF">
        <w:trPr>
          <w:trHeight w:val="25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4th quartile ($63,000 or more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18 (0.07,0.3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02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11 (-0.01,0.2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0745</w:t>
            </w:r>
          </w:p>
        </w:tc>
      </w:tr>
      <w:tr w:rsidR="005F02BF" w:rsidRPr="00BE7EF2" w:rsidTr="005F02BF">
        <w:trPr>
          <w:trHeight w:val="25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paye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F02BF" w:rsidRPr="00BE7EF2" w:rsidTr="005F02BF">
        <w:trPr>
          <w:trHeight w:val="25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edicar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F02BF" w:rsidRPr="00BE7EF2" w:rsidTr="005F02BF">
        <w:trPr>
          <w:trHeight w:val="25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edicai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-0.09 (-0.12,-0.0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-0.05 (-0.08,-0.0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032</w:t>
            </w:r>
          </w:p>
        </w:tc>
      </w:tr>
      <w:tr w:rsidR="005F02BF" w:rsidRPr="00BE7EF2" w:rsidTr="005F02BF">
        <w:trPr>
          <w:trHeight w:val="25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Private insuranc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-0.15 (-0.18,-0.1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-0.09 (-0.12,-0.0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000</w:t>
            </w:r>
          </w:p>
        </w:tc>
      </w:tr>
      <w:tr w:rsidR="005F02BF" w:rsidRPr="00BE7EF2" w:rsidTr="005F02BF">
        <w:trPr>
          <w:trHeight w:val="25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Self-pay/No charg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-0.22 (-0.26,-0.1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-0.12 (-0.16,-0.0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000</w:t>
            </w:r>
          </w:p>
        </w:tc>
      </w:tr>
      <w:tr w:rsidR="005F02BF" w:rsidRPr="00BE7EF2" w:rsidTr="005F02BF">
        <w:trPr>
          <w:trHeight w:val="25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Othe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-0.08 (-0.15,-0.0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29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-0.08 (-0.13,-0.0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105</w:t>
            </w:r>
          </w:p>
        </w:tc>
      </w:tr>
      <w:tr w:rsidR="005F02BF" w:rsidRPr="00BE7EF2" w:rsidTr="005F02BF">
        <w:trPr>
          <w:trHeight w:val="25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location (residence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F02BF" w:rsidRPr="00BE7EF2" w:rsidTr="005F02BF">
        <w:trPr>
          <w:trHeight w:val="25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icropolitan/not metro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F02BF" w:rsidRPr="00BE7EF2" w:rsidTr="005F02BF">
        <w:trPr>
          <w:trHeight w:val="25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etro (large or small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30 (0.22,0.3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26 (0.18,0.3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5F02BF" w:rsidRPr="00BE7EF2" w:rsidTr="005F02BF">
        <w:trPr>
          <w:trHeight w:val="25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spital Regio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F02BF" w:rsidRPr="00BE7EF2" w:rsidTr="005F02BF">
        <w:trPr>
          <w:trHeight w:val="25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Northea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F02BF" w:rsidRPr="00BE7EF2" w:rsidTr="005F02BF">
        <w:trPr>
          <w:trHeight w:val="25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idwe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-0.07 (-0.22,0.0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307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-0.01 (-0.15,0.1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9189</w:t>
            </w:r>
          </w:p>
        </w:tc>
      </w:tr>
      <w:tr w:rsidR="005F02BF" w:rsidRPr="00BE7EF2" w:rsidTr="005F02BF">
        <w:trPr>
          <w:trHeight w:val="25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South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09 (-0.06,0.2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255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16 (0.01,0.3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365</w:t>
            </w:r>
          </w:p>
        </w:tc>
      </w:tr>
      <w:tr w:rsidR="005F02BF" w:rsidRPr="00BE7EF2" w:rsidTr="005F02BF">
        <w:trPr>
          <w:trHeight w:val="25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We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57 (0.42,0.7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61 (0.46,0.7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5F02BF" w:rsidRPr="00BE7EF2" w:rsidTr="005F02BF">
        <w:trPr>
          <w:trHeight w:val="25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aching status of hospita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F02BF" w:rsidRPr="00BE7EF2" w:rsidTr="005F02BF">
        <w:trPr>
          <w:trHeight w:val="25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etropolitan non -teaching or non-metro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F02BF" w:rsidRPr="00BE7EF2" w:rsidTr="005F02BF">
        <w:trPr>
          <w:trHeight w:val="25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etropolitan teaching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02 (-0.09,0.1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772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-0.00 (-0.11,0.1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9864</w:t>
            </w:r>
          </w:p>
        </w:tc>
      </w:tr>
      <w:tr w:rsidR="005F02BF" w:rsidRPr="00BE7EF2" w:rsidTr="005F02BF">
        <w:trPr>
          <w:trHeight w:val="25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F02BF" w:rsidRPr="00BE7EF2" w:rsidTr="005F02BF">
        <w:trPr>
          <w:trHeight w:val="25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CHD (ref: no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8 (0.07,0.1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4 (0.03,0.0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5F02BF" w:rsidRPr="00BE7EF2" w:rsidTr="005F02BF">
        <w:trPr>
          <w:trHeight w:val="25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Hyperlipidemia (ref: no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-0.01 (-0.03,0.0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179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-0.04 (-0.06,-0.0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5F02BF" w:rsidRPr="00BE7EF2" w:rsidTr="005F02BF">
        <w:trPr>
          <w:trHeight w:val="25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Renal failure (ref: no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16 (0.14,0.1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7 (0.05,0.0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5F02BF" w:rsidRPr="00BE7EF2" w:rsidTr="005F02BF">
        <w:trPr>
          <w:trHeight w:val="25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Heart failure (ref: no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21 (0.19,0.2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16 (0.15,0.1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5F02BF" w:rsidRPr="00BE7EF2" w:rsidTr="005F02BF">
        <w:trPr>
          <w:trHeight w:val="25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Hypertension (ref: no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6 (0.05,0.0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2 (0.00,0.0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128</w:t>
            </w:r>
          </w:p>
        </w:tc>
      </w:tr>
      <w:tr w:rsidR="005F02BF" w:rsidRPr="00BE7EF2" w:rsidTr="005F02BF">
        <w:trPr>
          <w:trHeight w:val="25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Diabetes (ref: no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7 (0.06,0.0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5 (0.03,0.0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5F02BF" w:rsidRPr="00BE7EF2" w:rsidTr="005F02BF">
        <w:trPr>
          <w:trHeight w:val="25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Gout</w:t>
            </w:r>
            <w:r w:rsidR="0006553B"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: no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00 (-0.03,0.0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867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-0.06 (-0.10,-0.0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004</w:t>
            </w:r>
          </w:p>
        </w:tc>
      </w:tr>
      <w:tr w:rsidR="005F02BF" w:rsidRPr="00BE7EF2" w:rsidTr="00382394">
        <w:trPr>
          <w:trHeight w:val="25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OA (ref: no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-0.03 (-0.06,0.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sz w:val="20"/>
                <w:szCs w:val="20"/>
              </w:rPr>
              <w:t>0.061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-0.03 (-0.06,-0.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2BF" w:rsidRPr="00BE7EF2" w:rsidRDefault="005F02BF" w:rsidP="005F02B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7EF2">
              <w:rPr>
                <w:rFonts w:ascii="Arial" w:eastAsia="Times New Roman" w:hAnsi="Arial" w:cs="Arial"/>
                <w:b/>
                <w:sz w:val="20"/>
                <w:szCs w:val="20"/>
              </w:rPr>
              <w:t>0.0233</w:t>
            </w:r>
          </w:p>
        </w:tc>
      </w:tr>
      <w:tr w:rsidR="00382394" w:rsidRPr="00BE7EF2" w:rsidTr="00CD4F1F">
        <w:trPr>
          <w:trHeight w:val="252"/>
        </w:trPr>
        <w:tc>
          <w:tcPr>
            <w:tcW w:w="91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2394" w:rsidRPr="00382394" w:rsidRDefault="00382394" w:rsidP="00382394">
            <w:pPr>
              <w:rPr>
                <w:rFonts w:ascii="Arial" w:hAnsi="Arial" w:cs="Arial"/>
                <w:sz w:val="20"/>
                <w:szCs w:val="20"/>
                <w:highlight w:val="red"/>
              </w:rPr>
            </w:pPr>
            <w:r w:rsidRPr="00BE7EF2">
              <w:rPr>
                <w:rFonts w:ascii="Arial" w:hAnsi="Arial" w:cs="Arial"/>
                <w:sz w:val="20"/>
                <w:szCs w:val="20"/>
              </w:rPr>
              <w:t xml:space="preserve">CHD, coronary heart disease; CHF, </w:t>
            </w:r>
            <w:r w:rsidRPr="00BE7E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stive Heart failure</w:t>
            </w:r>
            <w:r w:rsidRPr="00BE7EF2">
              <w:rPr>
                <w:rFonts w:ascii="Arial" w:hAnsi="Arial" w:cs="Arial"/>
                <w:sz w:val="20"/>
                <w:szCs w:val="20"/>
              </w:rPr>
              <w:t xml:space="preserve">; COPD, chronic obstructive pulmonary disease; </w:t>
            </w:r>
            <w:r w:rsidRPr="00BE7EF2">
              <w:rPr>
                <w:rFonts w:ascii="Arial" w:hAnsi="Arial" w:cs="Arial"/>
                <w:b/>
                <w:sz w:val="20"/>
                <w:szCs w:val="20"/>
              </w:rPr>
              <w:t>Significant beta coefficients are in bold</w:t>
            </w:r>
          </w:p>
        </w:tc>
      </w:tr>
    </w:tbl>
    <w:p w:rsidR="008363DC" w:rsidRPr="00BE7EF2" w:rsidRDefault="008363DC">
      <w:pPr>
        <w:rPr>
          <w:rFonts w:ascii="Arial" w:hAnsi="Arial" w:cs="Arial"/>
          <w:sz w:val="20"/>
          <w:szCs w:val="20"/>
          <w:highlight w:val="red"/>
        </w:rPr>
      </w:pPr>
    </w:p>
    <w:sectPr w:rsidR="008363DC" w:rsidRPr="00BE7EF2" w:rsidSect="00F826A6">
      <w:pgSz w:w="12240" w:h="15840"/>
      <w:pgMar w:top="1296" w:right="1296" w:bottom="1296" w:left="1296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embedSystemFonts/>
  <w:defaultTabStop w:val="720"/>
  <w:drawingGridHorizontalSpacing w:val="187"/>
  <w:drawingGridVerticalSpacing w:val="187"/>
  <w:characterSpacingControl w:val="doNotCompress"/>
  <w:compat>
    <w:useFELayout/>
  </w:compat>
  <w:rsids>
    <w:rsidRoot w:val="00843870"/>
    <w:rsid w:val="00005A05"/>
    <w:rsid w:val="00007523"/>
    <w:rsid w:val="00015713"/>
    <w:rsid w:val="00017A58"/>
    <w:rsid w:val="000278F2"/>
    <w:rsid w:val="0004794E"/>
    <w:rsid w:val="00054904"/>
    <w:rsid w:val="00057D30"/>
    <w:rsid w:val="0006553B"/>
    <w:rsid w:val="000759AA"/>
    <w:rsid w:val="0009381B"/>
    <w:rsid w:val="000966E6"/>
    <w:rsid w:val="000A623D"/>
    <w:rsid w:val="00112CB8"/>
    <w:rsid w:val="00120D8E"/>
    <w:rsid w:val="00134093"/>
    <w:rsid w:val="00135D33"/>
    <w:rsid w:val="00143B02"/>
    <w:rsid w:val="0015136A"/>
    <w:rsid w:val="00157904"/>
    <w:rsid w:val="001672D9"/>
    <w:rsid w:val="001B6453"/>
    <w:rsid w:val="001B772E"/>
    <w:rsid w:val="001C10DE"/>
    <w:rsid w:val="001C7CA9"/>
    <w:rsid w:val="00204A1A"/>
    <w:rsid w:val="00212965"/>
    <w:rsid w:val="00225B19"/>
    <w:rsid w:val="00246C38"/>
    <w:rsid w:val="00256B87"/>
    <w:rsid w:val="0026013C"/>
    <w:rsid w:val="00293C03"/>
    <w:rsid w:val="00297B3F"/>
    <w:rsid w:val="002C014E"/>
    <w:rsid w:val="002D297A"/>
    <w:rsid w:val="002D569C"/>
    <w:rsid w:val="002E6449"/>
    <w:rsid w:val="0030049F"/>
    <w:rsid w:val="00310B1C"/>
    <w:rsid w:val="00317FCB"/>
    <w:rsid w:val="00323E5C"/>
    <w:rsid w:val="00343A39"/>
    <w:rsid w:val="00355FAF"/>
    <w:rsid w:val="00364144"/>
    <w:rsid w:val="00382394"/>
    <w:rsid w:val="00391FAC"/>
    <w:rsid w:val="0039556C"/>
    <w:rsid w:val="003962C3"/>
    <w:rsid w:val="0039699C"/>
    <w:rsid w:val="003C20B3"/>
    <w:rsid w:val="003C7FC6"/>
    <w:rsid w:val="003E691D"/>
    <w:rsid w:val="003F6DBA"/>
    <w:rsid w:val="00413CEC"/>
    <w:rsid w:val="00451A97"/>
    <w:rsid w:val="00453037"/>
    <w:rsid w:val="004618A4"/>
    <w:rsid w:val="004948BB"/>
    <w:rsid w:val="004A2477"/>
    <w:rsid w:val="004C5607"/>
    <w:rsid w:val="004E0DFD"/>
    <w:rsid w:val="00510F67"/>
    <w:rsid w:val="005134EA"/>
    <w:rsid w:val="005154EB"/>
    <w:rsid w:val="00557541"/>
    <w:rsid w:val="0056040D"/>
    <w:rsid w:val="005A0B07"/>
    <w:rsid w:val="005A5D9C"/>
    <w:rsid w:val="005B3778"/>
    <w:rsid w:val="005B732F"/>
    <w:rsid w:val="005C3E96"/>
    <w:rsid w:val="005E2408"/>
    <w:rsid w:val="005F02BF"/>
    <w:rsid w:val="00606F57"/>
    <w:rsid w:val="0061126D"/>
    <w:rsid w:val="0062006B"/>
    <w:rsid w:val="006372FE"/>
    <w:rsid w:val="00637E14"/>
    <w:rsid w:val="00645D2C"/>
    <w:rsid w:val="0065000E"/>
    <w:rsid w:val="00654076"/>
    <w:rsid w:val="00665AD6"/>
    <w:rsid w:val="006A743F"/>
    <w:rsid w:val="00701DC2"/>
    <w:rsid w:val="00705B99"/>
    <w:rsid w:val="00710AC9"/>
    <w:rsid w:val="00714777"/>
    <w:rsid w:val="007879B4"/>
    <w:rsid w:val="00792F8C"/>
    <w:rsid w:val="007B1C3B"/>
    <w:rsid w:val="007B3316"/>
    <w:rsid w:val="007D3C54"/>
    <w:rsid w:val="007D70F9"/>
    <w:rsid w:val="007F03CB"/>
    <w:rsid w:val="007F5897"/>
    <w:rsid w:val="008125BB"/>
    <w:rsid w:val="0083170A"/>
    <w:rsid w:val="008363DC"/>
    <w:rsid w:val="00841365"/>
    <w:rsid w:val="00843870"/>
    <w:rsid w:val="008506B3"/>
    <w:rsid w:val="0085436C"/>
    <w:rsid w:val="0085537D"/>
    <w:rsid w:val="0086150A"/>
    <w:rsid w:val="00863F5B"/>
    <w:rsid w:val="00896CE7"/>
    <w:rsid w:val="008B612F"/>
    <w:rsid w:val="008B7B6C"/>
    <w:rsid w:val="008E0F77"/>
    <w:rsid w:val="008E5BC3"/>
    <w:rsid w:val="008F070E"/>
    <w:rsid w:val="008F716C"/>
    <w:rsid w:val="00914A9B"/>
    <w:rsid w:val="0092798A"/>
    <w:rsid w:val="009734D7"/>
    <w:rsid w:val="009A0C32"/>
    <w:rsid w:val="009B7B93"/>
    <w:rsid w:val="009E263B"/>
    <w:rsid w:val="00A048B2"/>
    <w:rsid w:val="00A255F7"/>
    <w:rsid w:val="00A44B45"/>
    <w:rsid w:val="00A5126C"/>
    <w:rsid w:val="00A70DD1"/>
    <w:rsid w:val="00AC2BFA"/>
    <w:rsid w:val="00B03F06"/>
    <w:rsid w:val="00B03F8C"/>
    <w:rsid w:val="00B3397B"/>
    <w:rsid w:val="00B51AF6"/>
    <w:rsid w:val="00B74DDC"/>
    <w:rsid w:val="00B76BDC"/>
    <w:rsid w:val="00B90B5D"/>
    <w:rsid w:val="00B93456"/>
    <w:rsid w:val="00BC6929"/>
    <w:rsid w:val="00BD5CCE"/>
    <w:rsid w:val="00BE3F28"/>
    <w:rsid w:val="00BE4BE9"/>
    <w:rsid w:val="00BE5337"/>
    <w:rsid w:val="00BE78D1"/>
    <w:rsid w:val="00BE7EF2"/>
    <w:rsid w:val="00BF5F37"/>
    <w:rsid w:val="00C07F37"/>
    <w:rsid w:val="00C21DA3"/>
    <w:rsid w:val="00C2322B"/>
    <w:rsid w:val="00C33489"/>
    <w:rsid w:val="00C5423E"/>
    <w:rsid w:val="00C570C5"/>
    <w:rsid w:val="00C821B5"/>
    <w:rsid w:val="00C86F67"/>
    <w:rsid w:val="00CA5C56"/>
    <w:rsid w:val="00CF2E96"/>
    <w:rsid w:val="00D0751D"/>
    <w:rsid w:val="00D74D48"/>
    <w:rsid w:val="00D7754C"/>
    <w:rsid w:val="00D8549E"/>
    <w:rsid w:val="00D97729"/>
    <w:rsid w:val="00DA1AC5"/>
    <w:rsid w:val="00DC3458"/>
    <w:rsid w:val="00DD39C8"/>
    <w:rsid w:val="00E0020C"/>
    <w:rsid w:val="00E0758E"/>
    <w:rsid w:val="00E10A36"/>
    <w:rsid w:val="00E4671E"/>
    <w:rsid w:val="00E501CF"/>
    <w:rsid w:val="00E5257D"/>
    <w:rsid w:val="00E53725"/>
    <w:rsid w:val="00E552D2"/>
    <w:rsid w:val="00E92D69"/>
    <w:rsid w:val="00EA2108"/>
    <w:rsid w:val="00ED016A"/>
    <w:rsid w:val="00EE47B5"/>
    <w:rsid w:val="00EE6C48"/>
    <w:rsid w:val="00EF5991"/>
    <w:rsid w:val="00EF5A86"/>
    <w:rsid w:val="00F50897"/>
    <w:rsid w:val="00F57C41"/>
    <w:rsid w:val="00F61A41"/>
    <w:rsid w:val="00F826A6"/>
    <w:rsid w:val="00F92BB8"/>
    <w:rsid w:val="00F97740"/>
    <w:rsid w:val="00FC0880"/>
    <w:rsid w:val="00FC421F"/>
    <w:rsid w:val="00FD24FA"/>
    <w:rsid w:val="00FD412F"/>
    <w:rsid w:val="00FD640D"/>
    <w:rsid w:val="00FD7E2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8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01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13C"/>
    <w:rPr>
      <w:rFonts w:ascii="Lucida Grande" w:hAnsi="Lucida Grande" w:cs="Lucida Grande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3870"/>
  </w:style>
  <w:style w:type="paragraph" w:styleId="CommentText">
    <w:name w:val="annotation text"/>
    <w:basedOn w:val="Normal"/>
    <w:link w:val="CommentTextChar"/>
    <w:uiPriority w:val="99"/>
    <w:semiHidden/>
    <w:unhideWhenUsed/>
    <w:rsid w:val="00843870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3870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3870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A512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4387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8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01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13C"/>
    <w:rPr>
      <w:rFonts w:ascii="Lucida Grande" w:hAnsi="Lucida Grande" w:cs="Lucida Grande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3870"/>
  </w:style>
  <w:style w:type="paragraph" w:styleId="CommentText">
    <w:name w:val="annotation text"/>
    <w:basedOn w:val="Normal"/>
    <w:link w:val="CommentTextChar"/>
    <w:uiPriority w:val="99"/>
    <w:semiHidden/>
    <w:unhideWhenUsed/>
    <w:rsid w:val="00843870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3870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3870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A512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4387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3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5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3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7A4051-5C28-48F8-BFB6-5F8EF7A43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9</Pages>
  <Words>2926</Words>
  <Characters>16683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vinder singh</dc:creator>
  <cp:lastModifiedBy>clastimoso</cp:lastModifiedBy>
  <cp:revision>30</cp:revision>
  <cp:lastPrinted>2015-03-17T16:56:00Z</cp:lastPrinted>
  <dcterms:created xsi:type="dcterms:W3CDTF">2015-03-31T19:05:00Z</dcterms:created>
  <dcterms:modified xsi:type="dcterms:W3CDTF">2015-12-29T21:11:00Z</dcterms:modified>
</cp:coreProperties>
</file>